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3D4949" w14:textId="77777777" w:rsidR="009126F4" w:rsidRPr="003A55F5" w:rsidRDefault="002115B8" w:rsidP="0078206C">
      <w:pPr>
        <w:spacing w:line="480" w:lineRule="auto"/>
        <w:jc w:val="center"/>
        <w:rPr>
          <w:rFonts w:ascii="AdvOT596495f2" w:hAnsi="AdvOT596495f2" w:cs="AdvOT596495f2"/>
          <w:kern w:val="0"/>
          <w:sz w:val="28"/>
          <w:szCs w:val="28"/>
        </w:rPr>
      </w:pPr>
      <w:bookmarkStart w:id="0" w:name="PositionBeforeFormat"/>
      <w:bookmarkEnd w:id="0"/>
      <w:r w:rsidRPr="003A55F5">
        <w:rPr>
          <w:rFonts w:ascii="AdvOT596495f2" w:hAnsi="AdvOT596495f2" w:cs="AdvOT596495f2"/>
          <w:b/>
          <w:bCs/>
          <w:color w:val="000000" w:themeColor="text1"/>
          <w:kern w:val="0"/>
          <w:sz w:val="28"/>
          <w:szCs w:val="28"/>
        </w:rPr>
        <w:t xml:space="preserve">GPX4 plays a crucial role in </w:t>
      </w:r>
      <w:proofErr w:type="spellStart"/>
      <w:r w:rsidRPr="003A55F5">
        <w:rPr>
          <w:rFonts w:ascii="AdvOT596495f2" w:hAnsi="AdvOT596495f2" w:cs="AdvOT596495f2"/>
          <w:b/>
          <w:bCs/>
          <w:color w:val="000000" w:themeColor="text1"/>
          <w:kern w:val="0"/>
          <w:sz w:val="28"/>
          <w:szCs w:val="28"/>
        </w:rPr>
        <w:t>Fuzheng</w:t>
      </w:r>
      <w:proofErr w:type="spellEnd"/>
      <w:r w:rsidRPr="003A55F5">
        <w:rPr>
          <w:rFonts w:ascii="AdvOT596495f2" w:hAnsi="AdvOT596495f2" w:cs="AdvOT596495f2"/>
          <w:b/>
          <w:bCs/>
          <w:color w:val="000000" w:themeColor="text1"/>
          <w:kern w:val="0"/>
          <w:sz w:val="28"/>
          <w:szCs w:val="28"/>
        </w:rPr>
        <w:t xml:space="preserve"> </w:t>
      </w:r>
      <w:proofErr w:type="spellStart"/>
      <w:r w:rsidRPr="003A55F5">
        <w:rPr>
          <w:rFonts w:ascii="AdvOT596495f2" w:hAnsi="AdvOT596495f2" w:cs="AdvOT596495f2"/>
          <w:b/>
          <w:bCs/>
          <w:color w:val="000000" w:themeColor="text1"/>
          <w:kern w:val="0"/>
          <w:sz w:val="28"/>
          <w:szCs w:val="28"/>
        </w:rPr>
        <w:t>Kang’ai</w:t>
      </w:r>
      <w:proofErr w:type="spellEnd"/>
      <w:r w:rsidRPr="003A55F5">
        <w:rPr>
          <w:rFonts w:ascii="AdvOT596495f2" w:hAnsi="AdvOT596495f2" w:cs="AdvOT596495f2"/>
          <w:b/>
          <w:bCs/>
          <w:color w:val="000000" w:themeColor="text1"/>
          <w:kern w:val="0"/>
          <w:sz w:val="28"/>
          <w:szCs w:val="28"/>
        </w:rPr>
        <w:t xml:space="preserve"> decoction-induced N</w:t>
      </w:r>
      <w:r w:rsidRPr="003A55F5">
        <w:rPr>
          <w:rFonts w:ascii="AdvOT596495f2" w:hAnsi="AdvOT596495f2" w:cs="AdvOT596495f2" w:hint="eastAsia"/>
          <w:b/>
          <w:bCs/>
          <w:color w:val="000000" w:themeColor="text1"/>
          <w:kern w:val="0"/>
          <w:sz w:val="28"/>
          <w:szCs w:val="28"/>
        </w:rPr>
        <w:t>on-</w:t>
      </w:r>
      <w:r w:rsidRPr="003A55F5">
        <w:rPr>
          <w:rFonts w:ascii="AdvOT596495f2" w:hAnsi="AdvOT596495f2" w:cs="AdvOT596495f2"/>
          <w:b/>
          <w:bCs/>
          <w:color w:val="000000" w:themeColor="text1"/>
          <w:kern w:val="0"/>
          <w:sz w:val="28"/>
          <w:szCs w:val="28"/>
        </w:rPr>
        <w:t>S</w:t>
      </w:r>
      <w:r w:rsidRPr="003A55F5">
        <w:rPr>
          <w:rFonts w:ascii="AdvOT596495f2" w:hAnsi="AdvOT596495f2" w:cs="AdvOT596495f2" w:hint="eastAsia"/>
          <w:b/>
          <w:bCs/>
          <w:color w:val="000000" w:themeColor="text1"/>
          <w:kern w:val="0"/>
          <w:sz w:val="28"/>
          <w:szCs w:val="28"/>
        </w:rPr>
        <w:t xml:space="preserve">mall </w:t>
      </w:r>
      <w:r w:rsidRPr="003A55F5">
        <w:rPr>
          <w:rFonts w:ascii="AdvOT596495f2" w:hAnsi="AdvOT596495f2" w:cs="AdvOT596495f2"/>
          <w:b/>
          <w:bCs/>
          <w:color w:val="000000" w:themeColor="text1"/>
          <w:kern w:val="0"/>
          <w:sz w:val="28"/>
          <w:szCs w:val="28"/>
        </w:rPr>
        <w:t>C</w:t>
      </w:r>
      <w:r w:rsidRPr="003A55F5">
        <w:rPr>
          <w:rFonts w:ascii="AdvOT596495f2" w:hAnsi="AdvOT596495f2" w:cs="AdvOT596495f2" w:hint="eastAsia"/>
          <w:b/>
          <w:bCs/>
          <w:color w:val="000000" w:themeColor="text1"/>
          <w:kern w:val="0"/>
          <w:sz w:val="28"/>
          <w:szCs w:val="28"/>
        </w:rPr>
        <w:t xml:space="preserve">ell </w:t>
      </w:r>
      <w:r w:rsidRPr="003A55F5">
        <w:rPr>
          <w:rFonts w:ascii="AdvOT596495f2" w:hAnsi="AdvOT596495f2" w:cs="AdvOT596495f2"/>
          <w:b/>
          <w:bCs/>
          <w:color w:val="000000" w:themeColor="text1"/>
          <w:kern w:val="0"/>
          <w:sz w:val="28"/>
          <w:szCs w:val="28"/>
        </w:rPr>
        <w:t>L</w:t>
      </w:r>
      <w:r w:rsidRPr="003A55F5">
        <w:rPr>
          <w:rFonts w:ascii="AdvOT596495f2" w:hAnsi="AdvOT596495f2" w:cs="AdvOT596495f2" w:hint="eastAsia"/>
          <w:b/>
          <w:bCs/>
          <w:color w:val="000000" w:themeColor="text1"/>
          <w:kern w:val="0"/>
          <w:sz w:val="28"/>
          <w:szCs w:val="28"/>
        </w:rPr>
        <w:t xml:space="preserve">ung </w:t>
      </w:r>
      <w:r w:rsidRPr="003A55F5">
        <w:rPr>
          <w:rFonts w:ascii="AdvOT596495f2" w:hAnsi="AdvOT596495f2" w:cs="AdvOT596495f2"/>
          <w:b/>
          <w:bCs/>
          <w:color w:val="000000" w:themeColor="text1"/>
          <w:kern w:val="0"/>
          <w:sz w:val="28"/>
          <w:szCs w:val="28"/>
        </w:rPr>
        <w:t>C</w:t>
      </w:r>
      <w:r w:rsidRPr="003A55F5">
        <w:rPr>
          <w:rFonts w:ascii="AdvOT596495f2" w:hAnsi="AdvOT596495f2" w:cs="AdvOT596495f2" w:hint="eastAsia"/>
          <w:b/>
          <w:bCs/>
          <w:color w:val="000000" w:themeColor="text1"/>
          <w:kern w:val="0"/>
          <w:sz w:val="28"/>
          <w:szCs w:val="28"/>
        </w:rPr>
        <w:t>ancer</w:t>
      </w:r>
      <w:r w:rsidRPr="003A55F5">
        <w:rPr>
          <w:rFonts w:ascii="AdvOT596495f2" w:hAnsi="AdvOT596495f2" w:cs="AdvOT596495f2"/>
          <w:b/>
          <w:bCs/>
          <w:color w:val="000000" w:themeColor="text1"/>
          <w:kern w:val="0"/>
          <w:sz w:val="28"/>
          <w:szCs w:val="28"/>
        </w:rPr>
        <w:t xml:space="preserve"> cell </w:t>
      </w:r>
      <w:proofErr w:type="spellStart"/>
      <w:r w:rsidRPr="003A55F5">
        <w:rPr>
          <w:rFonts w:ascii="AdvOT596495f2" w:hAnsi="AdvOT596495f2" w:cs="AdvOT596495f2"/>
          <w:b/>
          <w:bCs/>
          <w:color w:val="000000" w:themeColor="text1"/>
          <w:kern w:val="0"/>
          <w:sz w:val="28"/>
          <w:szCs w:val="28"/>
        </w:rPr>
        <w:t>ferroptosis</w:t>
      </w:r>
      <w:proofErr w:type="spellEnd"/>
    </w:p>
    <w:p w14:paraId="15314F49" w14:textId="77777777" w:rsidR="009126F4" w:rsidRPr="003A55F5" w:rsidRDefault="002115B8" w:rsidP="0078206C">
      <w:pPr>
        <w:spacing w:line="480" w:lineRule="auto"/>
        <w:rPr>
          <w:rFonts w:ascii="AdvOT596495f2" w:hAnsi="AdvOT596495f2" w:cs="AdvOT596495f2"/>
          <w:color w:val="000000" w:themeColor="text1"/>
          <w:kern w:val="0"/>
          <w:sz w:val="24"/>
          <w:szCs w:val="24"/>
          <w:vertAlign w:val="superscript"/>
        </w:rPr>
      </w:pPr>
      <w:r w:rsidRPr="003A55F5">
        <w:rPr>
          <w:rFonts w:ascii="AdvOT596495f2" w:hAnsi="AdvOT596495f2" w:cs="AdvOT596495f2" w:hint="eastAsia"/>
          <w:color w:val="000000" w:themeColor="text1"/>
          <w:kern w:val="0"/>
          <w:sz w:val="24"/>
          <w:szCs w:val="24"/>
        </w:rPr>
        <w:t>Y</w:t>
      </w:r>
      <w:r w:rsidRPr="003A55F5">
        <w:rPr>
          <w:rFonts w:ascii="AdvOT596495f2" w:hAnsi="AdvOT596495f2" w:cs="AdvOT596495f2"/>
          <w:color w:val="000000" w:themeColor="text1"/>
          <w:kern w:val="0"/>
          <w:sz w:val="24"/>
          <w:szCs w:val="24"/>
        </w:rPr>
        <w:t>ue-Yang Zhao</w:t>
      </w:r>
      <w:r w:rsidR="009252A0" w:rsidRPr="003A55F5">
        <w:rPr>
          <w:rFonts w:ascii="AdvOT596495f2" w:hAnsi="AdvOT596495f2" w:cs="AdvOT596495f2"/>
          <w:color w:val="000000" w:themeColor="text1"/>
          <w:kern w:val="0"/>
          <w:sz w:val="24"/>
          <w:szCs w:val="24"/>
          <w:vertAlign w:val="superscript"/>
        </w:rPr>
        <w:t>1</w:t>
      </w:r>
      <w:r w:rsidRPr="003A55F5">
        <w:rPr>
          <w:rFonts w:ascii="AdvOT596495f2" w:hAnsi="AdvOT596495f2" w:cs="AdvOT596495f2" w:hint="eastAsia"/>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2</w:t>
      </w:r>
      <w:r w:rsidRPr="003A55F5">
        <w:rPr>
          <w:rFonts w:ascii="AdvOT596495f2" w:hAnsi="AdvOT596495f2" w:cs="AdvOT596495f2"/>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3</w:t>
      </w:r>
      <w:r w:rsidRPr="003A55F5">
        <w:rPr>
          <w:rFonts w:ascii="AdvOT596495f2" w:hAnsi="AdvOT596495f2" w:cs="AdvOT596495f2" w:hint="eastAsia"/>
          <w:color w:val="000000" w:themeColor="text1"/>
          <w:kern w:val="0"/>
          <w:sz w:val="24"/>
          <w:szCs w:val="24"/>
          <w:vertAlign w:val="superscript"/>
        </w:rPr>
        <w:t>#</w:t>
      </w:r>
      <w:r w:rsidRPr="003A55F5">
        <w:rPr>
          <w:rFonts w:ascii="AdvOT596495f2" w:hAnsi="AdvOT596495f2" w:cs="AdvOT596495f2"/>
          <w:color w:val="000000" w:themeColor="text1"/>
          <w:kern w:val="0"/>
          <w:sz w:val="24"/>
          <w:szCs w:val="24"/>
        </w:rPr>
        <w:t xml:space="preserve">, </w:t>
      </w:r>
      <w:r w:rsidRPr="003A55F5">
        <w:rPr>
          <w:rFonts w:ascii="AdvOT596495f2" w:hAnsi="AdvOT596495f2" w:cs="AdvOT596495f2" w:hint="eastAsia"/>
          <w:color w:val="000000" w:themeColor="text1"/>
          <w:kern w:val="0"/>
          <w:sz w:val="24"/>
          <w:szCs w:val="24"/>
        </w:rPr>
        <w:t>Yu-Qi Yang</w:t>
      </w:r>
      <w:r w:rsidR="009252A0" w:rsidRPr="003A55F5">
        <w:rPr>
          <w:rFonts w:ascii="AdvOT596495f2" w:hAnsi="AdvOT596495f2" w:cs="AdvOT596495f2"/>
          <w:color w:val="000000" w:themeColor="text1"/>
          <w:kern w:val="0"/>
          <w:sz w:val="24"/>
          <w:szCs w:val="24"/>
          <w:vertAlign w:val="superscript"/>
        </w:rPr>
        <w:t>4</w:t>
      </w:r>
      <w:r w:rsidRPr="003A55F5">
        <w:rPr>
          <w:rFonts w:ascii="AdvOT596495f2" w:hAnsi="AdvOT596495f2" w:cs="AdvOT596495f2" w:hint="eastAsia"/>
          <w:i/>
          <w:color w:val="000000" w:themeColor="text1"/>
          <w:kern w:val="0"/>
          <w:sz w:val="24"/>
          <w:szCs w:val="24"/>
          <w:vertAlign w:val="superscript"/>
        </w:rPr>
        <w:t>#</w:t>
      </w:r>
      <w:r w:rsidRPr="003A55F5">
        <w:rPr>
          <w:rFonts w:ascii="AdvOT596495f2" w:hAnsi="AdvOT596495f2" w:cs="AdvOT596495f2" w:hint="eastAsia"/>
          <w:color w:val="000000" w:themeColor="text1"/>
          <w:kern w:val="0"/>
          <w:sz w:val="24"/>
          <w:szCs w:val="24"/>
        </w:rPr>
        <w:t xml:space="preserve">, </w:t>
      </w:r>
      <w:r w:rsidRPr="003A55F5">
        <w:rPr>
          <w:rFonts w:ascii="AdvOT596495f2" w:hAnsi="AdvOT596495f2" w:cs="AdvOT596495f2"/>
          <w:color w:val="000000" w:themeColor="text1"/>
          <w:kern w:val="0"/>
          <w:sz w:val="24"/>
          <w:szCs w:val="24"/>
        </w:rPr>
        <w:t>Hong-</w:t>
      </w:r>
      <w:proofErr w:type="spellStart"/>
      <w:r w:rsidRPr="003A55F5">
        <w:rPr>
          <w:rFonts w:ascii="AdvOT596495f2" w:hAnsi="AdvOT596495f2" w:cs="AdvOT596495f2"/>
          <w:color w:val="000000" w:themeColor="text1"/>
          <w:kern w:val="0"/>
          <w:sz w:val="24"/>
          <w:szCs w:val="24"/>
        </w:rPr>
        <w:t>Hao</w:t>
      </w:r>
      <w:proofErr w:type="spellEnd"/>
      <w:r w:rsidRPr="003A55F5">
        <w:rPr>
          <w:rFonts w:ascii="AdvOT596495f2" w:hAnsi="AdvOT596495f2" w:cs="AdvOT596495f2"/>
          <w:color w:val="000000" w:themeColor="text1"/>
          <w:kern w:val="0"/>
          <w:sz w:val="24"/>
          <w:szCs w:val="24"/>
        </w:rPr>
        <w:t xml:space="preserve"> Sheng</w:t>
      </w:r>
      <w:r w:rsidR="009252A0" w:rsidRPr="003A55F5">
        <w:rPr>
          <w:rFonts w:ascii="AdvOT596495f2" w:hAnsi="AdvOT596495f2" w:cs="AdvOT596495f2"/>
          <w:color w:val="000000" w:themeColor="text1"/>
          <w:kern w:val="0"/>
          <w:sz w:val="24"/>
          <w:szCs w:val="24"/>
          <w:vertAlign w:val="superscript"/>
        </w:rPr>
        <w:t>2</w:t>
      </w:r>
      <w:r w:rsidRPr="003A55F5">
        <w:rPr>
          <w:rFonts w:ascii="AdvOT596495f2" w:hAnsi="AdvOT596495f2" w:cs="AdvOT596495f2" w:hint="eastAsia"/>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5</w:t>
      </w:r>
      <w:r w:rsidR="009252A0" w:rsidRPr="003A55F5">
        <w:rPr>
          <w:rFonts w:ascii="AdvOT596495f2" w:hAnsi="AdvOT596495f2" w:cs="AdvOT596495f2" w:hint="eastAsia"/>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6</w:t>
      </w:r>
      <w:r w:rsidRPr="003A55F5">
        <w:rPr>
          <w:rFonts w:ascii="AdvOT596495f2" w:hAnsi="AdvOT596495f2" w:cs="AdvOT596495f2" w:hint="eastAsia"/>
          <w:color w:val="000000" w:themeColor="text1"/>
          <w:kern w:val="0"/>
          <w:sz w:val="24"/>
          <w:szCs w:val="24"/>
          <w:vertAlign w:val="superscript"/>
        </w:rPr>
        <w:t xml:space="preserve"> #</w:t>
      </w:r>
      <w:r w:rsidRPr="003A55F5">
        <w:rPr>
          <w:rFonts w:ascii="AdvOT596495f2" w:hAnsi="AdvOT596495f2" w:cs="AdvOT596495f2" w:hint="eastAsia"/>
          <w:color w:val="000000" w:themeColor="text1"/>
          <w:kern w:val="0"/>
          <w:sz w:val="24"/>
          <w:szCs w:val="24"/>
        </w:rPr>
        <w:t>,</w:t>
      </w:r>
      <w:r w:rsidRPr="003A55F5">
        <w:rPr>
          <w:rFonts w:ascii="AdvOT596495f2" w:hAnsi="AdvOT596495f2" w:cs="AdvOT596495f2"/>
          <w:color w:val="000000" w:themeColor="text1"/>
          <w:kern w:val="0"/>
          <w:sz w:val="24"/>
          <w:szCs w:val="24"/>
        </w:rPr>
        <w:t xml:space="preserve"> Qing Tang</w:t>
      </w:r>
      <w:r w:rsidR="009252A0" w:rsidRPr="003A55F5">
        <w:rPr>
          <w:rFonts w:ascii="AdvOT596495f2" w:hAnsi="AdvOT596495f2" w:cs="AdvOT596495f2"/>
          <w:color w:val="000000" w:themeColor="text1"/>
          <w:kern w:val="0"/>
          <w:sz w:val="24"/>
          <w:szCs w:val="24"/>
          <w:vertAlign w:val="superscript"/>
        </w:rPr>
        <w:t>2</w:t>
      </w:r>
      <w:r w:rsidRPr="003A55F5">
        <w:rPr>
          <w:rFonts w:ascii="AdvOT596495f2" w:hAnsi="AdvOT596495f2" w:cs="AdvOT596495f2"/>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5</w:t>
      </w:r>
      <w:r w:rsidRPr="003A55F5">
        <w:rPr>
          <w:rFonts w:ascii="AdvOT596495f2" w:hAnsi="AdvOT596495f2" w:cs="AdvOT596495f2" w:hint="eastAsia"/>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6</w:t>
      </w:r>
      <w:r w:rsidRPr="003A55F5">
        <w:rPr>
          <w:rFonts w:ascii="AdvOT596495f2" w:hAnsi="AdvOT596495f2" w:cs="AdvOT596495f2"/>
          <w:color w:val="000000" w:themeColor="text1"/>
          <w:kern w:val="0"/>
          <w:sz w:val="24"/>
          <w:szCs w:val="24"/>
        </w:rPr>
        <w:t>,</w:t>
      </w:r>
      <w:r w:rsidR="00856873" w:rsidRPr="003A55F5">
        <w:rPr>
          <w:rFonts w:ascii="AdvOT596495f2" w:hAnsi="AdvOT596495f2" w:cs="AdvOT596495f2"/>
          <w:color w:val="000000" w:themeColor="text1"/>
          <w:kern w:val="0"/>
          <w:sz w:val="24"/>
          <w:szCs w:val="24"/>
        </w:rPr>
        <w:t xml:space="preserve"> </w:t>
      </w:r>
      <w:r w:rsidRPr="003A55F5">
        <w:rPr>
          <w:rFonts w:ascii="AdvOT596495f2" w:hAnsi="AdvOT596495f2" w:cs="AdvOT596495f2"/>
          <w:color w:val="000000" w:themeColor="text1"/>
          <w:kern w:val="0"/>
          <w:sz w:val="24"/>
          <w:szCs w:val="24"/>
        </w:rPr>
        <w:t>Ling Han</w:t>
      </w:r>
      <w:r w:rsidR="009252A0" w:rsidRPr="003A55F5">
        <w:rPr>
          <w:rFonts w:ascii="AdvOT596495f2" w:hAnsi="AdvOT596495f2" w:cs="AdvOT596495f2"/>
          <w:color w:val="000000" w:themeColor="text1"/>
          <w:kern w:val="0"/>
          <w:sz w:val="24"/>
          <w:szCs w:val="24"/>
          <w:vertAlign w:val="superscript"/>
        </w:rPr>
        <w:t>5</w:t>
      </w:r>
      <w:r w:rsidRPr="003A55F5">
        <w:rPr>
          <w:rFonts w:ascii="AdvOT596495f2" w:hAnsi="AdvOT596495f2" w:cs="AdvOT596495f2"/>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6</w:t>
      </w:r>
      <w:r w:rsidRPr="003A55F5">
        <w:rPr>
          <w:rFonts w:ascii="AdvOT596495f2" w:hAnsi="AdvOT596495f2" w:cs="AdvOT596495f2"/>
          <w:color w:val="000000" w:themeColor="text1"/>
          <w:kern w:val="0"/>
          <w:sz w:val="24"/>
          <w:szCs w:val="24"/>
          <w:vertAlign w:val="superscript"/>
        </w:rPr>
        <w:t>*</w:t>
      </w:r>
      <w:r w:rsidRPr="003A55F5">
        <w:rPr>
          <w:rFonts w:ascii="AdvOT596495f2" w:hAnsi="AdvOT596495f2" w:cs="AdvOT596495f2"/>
          <w:color w:val="000000" w:themeColor="text1"/>
          <w:kern w:val="0"/>
          <w:sz w:val="24"/>
          <w:szCs w:val="24"/>
        </w:rPr>
        <w:t>, Su-Mei Wang</w:t>
      </w:r>
      <w:r w:rsidR="009252A0" w:rsidRPr="003A55F5">
        <w:rPr>
          <w:rFonts w:ascii="AdvOT596495f2" w:hAnsi="AdvOT596495f2" w:cs="AdvOT596495f2"/>
          <w:color w:val="000000" w:themeColor="text1"/>
          <w:kern w:val="0"/>
          <w:sz w:val="24"/>
          <w:szCs w:val="24"/>
          <w:vertAlign w:val="superscript"/>
        </w:rPr>
        <w:t>2</w:t>
      </w:r>
      <w:r w:rsidRPr="003A55F5">
        <w:rPr>
          <w:rFonts w:ascii="AdvOT596495f2" w:hAnsi="AdvOT596495f2" w:cs="AdvOT596495f2"/>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5</w:t>
      </w:r>
      <w:r w:rsidRPr="003A55F5">
        <w:rPr>
          <w:rFonts w:ascii="AdvOT596495f2" w:hAnsi="AdvOT596495f2" w:cs="AdvOT596495f2" w:hint="eastAsia"/>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6</w:t>
      </w:r>
      <w:r w:rsidRPr="003A55F5">
        <w:rPr>
          <w:rFonts w:ascii="AdvOT596495f2" w:hAnsi="AdvOT596495f2" w:cs="AdvOT596495f2"/>
          <w:color w:val="000000" w:themeColor="text1"/>
          <w:kern w:val="0"/>
          <w:sz w:val="24"/>
          <w:szCs w:val="24"/>
          <w:vertAlign w:val="superscript"/>
        </w:rPr>
        <w:t>*</w:t>
      </w:r>
      <w:r w:rsidRPr="003A55F5">
        <w:rPr>
          <w:rFonts w:ascii="AdvOT596495f2" w:hAnsi="AdvOT596495f2" w:cs="AdvOT596495f2"/>
          <w:color w:val="000000" w:themeColor="text1"/>
          <w:kern w:val="0"/>
          <w:sz w:val="24"/>
          <w:szCs w:val="24"/>
        </w:rPr>
        <w:t>, Wan-Yin Wu</w:t>
      </w:r>
      <w:r w:rsidR="009252A0" w:rsidRPr="003A55F5">
        <w:rPr>
          <w:rFonts w:ascii="AdvOT596495f2" w:hAnsi="AdvOT596495f2" w:cs="AdvOT596495f2"/>
          <w:color w:val="000000" w:themeColor="text1"/>
          <w:kern w:val="0"/>
          <w:sz w:val="24"/>
          <w:szCs w:val="24"/>
          <w:vertAlign w:val="superscript"/>
        </w:rPr>
        <w:t>2</w:t>
      </w:r>
      <w:r w:rsidRPr="003A55F5">
        <w:rPr>
          <w:rFonts w:ascii="AdvOT596495f2" w:hAnsi="AdvOT596495f2" w:cs="AdvOT596495f2"/>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5</w:t>
      </w:r>
      <w:r w:rsidRPr="003A55F5">
        <w:rPr>
          <w:rFonts w:ascii="AdvOT596495f2" w:hAnsi="AdvOT596495f2" w:cs="AdvOT596495f2" w:hint="eastAsia"/>
          <w:color w:val="000000" w:themeColor="text1"/>
          <w:kern w:val="0"/>
          <w:sz w:val="24"/>
          <w:szCs w:val="24"/>
          <w:vertAlign w:val="superscript"/>
        </w:rPr>
        <w:t>,</w:t>
      </w:r>
      <w:r w:rsidR="009252A0" w:rsidRPr="003A55F5">
        <w:rPr>
          <w:rFonts w:ascii="AdvOT596495f2" w:hAnsi="AdvOT596495f2" w:cs="AdvOT596495f2"/>
          <w:color w:val="000000" w:themeColor="text1"/>
          <w:kern w:val="0"/>
          <w:sz w:val="24"/>
          <w:szCs w:val="24"/>
          <w:vertAlign w:val="superscript"/>
        </w:rPr>
        <w:t>6</w:t>
      </w:r>
      <w:r w:rsidRPr="003A55F5">
        <w:rPr>
          <w:rFonts w:ascii="AdvOT596495f2" w:hAnsi="AdvOT596495f2" w:cs="AdvOT596495f2"/>
          <w:color w:val="000000" w:themeColor="text1"/>
          <w:kern w:val="0"/>
          <w:sz w:val="24"/>
          <w:szCs w:val="24"/>
          <w:vertAlign w:val="superscript"/>
        </w:rPr>
        <w:t>*</w:t>
      </w:r>
    </w:p>
    <w:p w14:paraId="1FBB6E3A" w14:textId="77777777" w:rsidR="009126F4" w:rsidRPr="003A55F5" w:rsidRDefault="009126F4" w:rsidP="0078206C">
      <w:pPr>
        <w:spacing w:line="480" w:lineRule="auto"/>
        <w:rPr>
          <w:sz w:val="16"/>
          <w:szCs w:val="16"/>
        </w:rPr>
      </w:pPr>
    </w:p>
    <w:p w14:paraId="4AB789EC" w14:textId="0692F76E" w:rsidR="00B97E55" w:rsidRPr="003A55F5" w:rsidRDefault="00B97E55" w:rsidP="00316FDC">
      <w:pPr>
        <w:spacing w:line="360" w:lineRule="auto"/>
        <w:jc w:val="left"/>
        <w:rPr>
          <w:rFonts w:ascii="AdvOT596495f2" w:hAnsi="AdvOT596495f2" w:cs="AdvOT596495f2"/>
          <w:color w:val="000000" w:themeColor="text1"/>
          <w:kern w:val="0"/>
          <w:sz w:val="24"/>
          <w:szCs w:val="24"/>
        </w:rPr>
      </w:pPr>
      <w:r w:rsidRPr="003A55F5">
        <w:rPr>
          <w:rFonts w:ascii="AdvOT596495f2" w:hAnsi="AdvOT596495f2" w:cs="AdvOT596495f2"/>
          <w:color w:val="000000" w:themeColor="text1"/>
          <w:kern w:val="0"/>
          <w:sz w:val="24"/>
          <w:szCs w:val="24"/>
          <w:vertAlign w:val="superscript"/>
        </w:rPr>
        <w:t xml:space="preserve">1 </w:t>
      </w:r>
      <w:r w:rsidRPr="003A55F5">
        <w:rPr>
          <w:rFonts w:ascii="AdvOT596495f2" w:hAnsi="AdvOT596495f2" w:cs="AdvOT596495f2"/>
          <w:color w:val="000000" w:themeColor="text1"/>
          <w:kern w:val="0"/>
          <w:sz w:val="24"/>
          <w:szCs w:val="24"/>
        </w:rPr>
        <w:t>Department of Hematology, Guangdong Provincial Hospital of Chinese Medicine, The Second Clinical Medical College, Guangzhou University of Chinese Medicine, Guangzhou, Guangdong 510120, China</w:t>
      </w:r>
    </w:p>
    <w:p w14:paraId="77634583" w14:textId="77777777" w:rsidR="00741299" w:rsidRPr="003A55F5" w:rsidRDefault="00741299" w:rsidP="00316FDC">
      <w:pPr>
        <w:spacing w:line="360" w:lineRule="auto"/>
        <w:rPr>
          <w:rFonts w:ascii="AdvOT596495f2" w:hAnsi="AdvOT596495f2" w:cs="AdvOT596495f2"/>
          <w:color w:val="000000" w:themeColor="text1"/>
          <w:kern w:val="0"/>
          <w:sz w:val="24"/>
          <w:szCs w:val="24"/>
        </w:rPr>
      </w:pPr>
      <w:r w:rsidRPr="003A55F5">
        <w:rPr>
          <w:rFonts w:ascii="AdvOT596495f2" w:hAnsi="AdvOT596495f2" w:cs="AdvOT596495f2"/>
          <w:color w:val="000000" w:themeColor="text1"/>
          <w:kern w:val="0"/>
          <w:sz w:val="24"/>
          <w:szCs w:val="24"/>
          <w:vertAlign w:val="superscript"/>
        </w:rPr>
        <w:t xml:space="preserve">2 </w:t>
      </w:r>
      <w:r w:rsidRPr="003A55F5">
        <w:rPr>
          <w:rFonts w:ascii="AdvOT596495f2" w:hAnsi="AdvOT596495f2" w:cs="AdvOT596495f2" w:hint="eastAsia"/>
          <w:color w:val="000000" w:themeColor="text1"/>
          <w:kern w:val="0"/>
          <w:sz w:val="24"/>
          <w:szCs w:val="24"/>
        </w:rPr>
        <w:t>Department of Oncology, Clinical and Basic Research Team of TCM Prevention and Treatment of NSCLC, The Second Clinical College of Guangzhou University of Chinese Medicine</w:t>
      </w:r>
      <w:r w:rsidRPr="003A55F5">
        <w:rPr>
          <w:rFonts w:ascii="AdvOT596495f2" w:hAnsi="AdvOT596495f2" w:cs="AdvOT596495f2"/>
          <w:color w:val="000000" w:themeColor="text1"/>
          <w:kern w:val="0"/>
          <w:sz w:val="24"/>
          <w:szCs w:val="24"/>
        </w:rPr>
        <w:t xml:space="preserve">, </w:t>
      </w:r>
      <w:r w:rsidRPr="003A55F5">
        <w:rPr>
          <w:rFonts w:ascii="AdvOT596495f2" w:hAnsi="AdvOT596495f2" w:cs="AdvOT596495f2" w:hint="eastAsia"/>
          <w:color w:val="000000" w:themeColor="text1"/>
          <w:kern w:val="0"/>
          <w:sz w:val="24"/>
          <w:szCs w:val="24"/>
        </w:rPr>
        <w:t>Guangdong Provincial Hospital of Chinese Medicine</w:t>
      </w:r>
      <w:r w:rsidRPr="003A55F5">
        <w:rPr>
          <w:rFonts w:ascii="AdvOT596495f2" w:hAnsi="AdvOT596495f2" w:cs="AdvOT596495f2"/>
          <w:color w:val="000000" w:themeColor="text1"/>
          <w:kern w:val="0"/>
          <w:sz w:val="24"/>
          <w:szCs w:val="24"/>
        </w:rPr>
        <w:t>,</w:t>
      </w:r>
      <w:r w:rsidRPr="003A55F5">
        <w:rPr>
          <w:rFonts w:ascii="AdvOT596495f2" w:hAnsi="AdvOT596495f2" w:cs="AdvOT596495f2" w:hint="eastAsia"/>
          <w:color w:val="000000" w:themeColor="text1"/>
          <w:kern w:val="0"/>
          <w:sz w:val="24"/>
          <w:szCs w:val="24"/>
        </w:rPr>
        <w:t xml:space="preserve"> </w:t>
      </w:r>
      <w:r w:rsidRPr="003A55F5">
        <w:rPr>
          <w:rFonts w:ascii="AdvOT596495f2" w:hAnsi="AdvOT596495f2" w:cs="AdvOT596495f2"/>
          <w:color w:val="000000" w:themeColor="text1"/>
          <w:kern w:val="0"/>
          <w:sz w:val="24"/>
          <w:szCs w:val="24"/>
        </w:rPr>
        <w:t xml:space="preserve">Guangzhou, Guangdong 510120, China </w:t>
      </w:r>
    </w:p>
    <w:p w14:paraId="6B8025BC" w14:textId="37D8368B" w:rsidR="002B3278" w:rsidRPr="003A55F5" w:rsidRDefault="002B3278" w:rsidP="00316FDC">
      <w:pPr>
        <w:spacing w:line="360" w:lineRule="auto"/>
        <w:rPr>
          <w:rFonts w:ascii="AdvOT596495f2" w:hAnsi="AdvOT596495f2" w:cs="AdvOT596495f2"/>
          <w:color w:val="000000" w:themeColor="text1"/>
          <w:kern w:val="0"/>
          <w:sz w:val="24"/>
          <w:szCs w:val="24"/>
        </w:rPr>
      </w:pPr>
      <w:r w:rsidRPr="003A55F5">
        <w:rPr>
          <w:rFonts w:ascii="AdvOT596495f2" w:hAnsi="AdvOT596495f2" w:cs="AdvOT596495f2"/>
          <w:color w:val="000000" w:themeColor="text1"/>
          <w:kern w:val="0"/>
          <w:sz w:val="24"/>
          <w:szCs w:val="24"/>
          <w:vertAlign w:val="superscript"/>
        </w:rPr>
        <w:t>3</w:t>
      </w:r>
      <w:r w:rsidR="00737678" w:rsidRPr="003A55F5">
        <w:rPr>
          <w:rFonts w:ascii="AdvOT596495f2" w:hAnsi="AdvOT596495f2" w:cs="AdvOT596495f2"/>
          <w:color w:val="000000" w:themeColor="text1"/>
          <w:kern w:val="0"/>
          <w:sz w:val="24"/>
          <w:szCs w:val="24"/>
          <w:vertAlign w:val="superscript"/>
        </w:rPr>
        <w:t xml:space="preserve"> </w:t>
      </w:r>
      <w:r w:rsidRPr="003A55F5">
        <w:rPr>
          <w:rFonts w:ascii="AdvOT596495f2" w:hAnsi="AdvOT596495f2" w:cs="AdvOT596495f2"/>
          <w:color w:val="000000" w:themeColor="text1"/>
          <w:kern w:val="0"/>
          <w:sz w:val="24"/>
          <w:szCs w:val="24"/>
        </w:rPr>
        <w:t>The Postdoctoral Research Station, Guangzhou University of Chinese Medicine, Guangzhou, Guangdong 510120, China</w:t>
      </w:r>
    </w:p>
    <w:p w14:paraId="7A9FA830" w14:textId="7CB152A0" w:rsidR="002B3278" w:rsidRPr="003A55F5" w:rsidRDefault="002B3278" w:rsidP="00316FDC">
      <w:pPr>
        <w:spacing w:line="360" w:lineRule="auto"/>
        <w:rPr>
          <w:rFonts w:ascii="AdvOT596495f2" w:hAnsi="AdvOT596495f2" w:cs="AdvOT596495f2"/>
          <w:color w:val="000000" w:themeColor="text1"/>
          <w:kern w:val="0"/>
          <w:sz w:val="24"/>
          <w:szCs w:val="24"/>
        </w:rPr>
      </w:pPr>
      <w:r w:rsidRPr="003A55F5">
        <w:rPr>
          <w:rFonts w:ascii="AdvOT596495f2" w:hAnsi="AdvOT596495f2" w:cs="AdvOT596495f2"/>
          <w:color w:val="000000" w:themeColor="text1"/>
          <w:kern w:val="0"/>
          <w:sz w:val="24"/>
          <w:szCs w:val="24"/>
          <w:vertAlign w:val="superscript"/>
        </w:rPr>
        <w:t>4</w:t>
      </w:r>
      <w:r w:rsidR="00737678" w:rsidRPr="003A55F5">
        <w:rPr>
          <w:rFonts w:ascii="AdvOT596495f2" w:hAnsi="AdvOT596495f2" w:cs="AdvOT596495f2"/>
          <w:color w:val="000000" w:themeColor="text1"/>
          <w:kern w:val="0"/>
          <w:sz w:val="24"/>
          <w:szCs w:val="24"/>
          <w:vertAlign w:val="superscript"/>
        </w:rPr>
        <w:t xml:space="preserve"> </w:t>
      </w:r>
      <w:r w:rsidRPr="003A55F5">
        <w:rPr>
          <w:rFonts w:ascii="AdvOT596495f2" w:hAnsi="AdvOT596495f2" w:cs="AdvOT596495f2"/>
          <w:color w:val="000000" w:themeColor="text1"/>
          <w:kern w:val="0"/>
          <w:sz w:val="24"/>
          <w:szCs w:val="24"/>
        </w:rPr>
        <w:t>The Second Clinical Medical College, Guangzhou University of Chinese Medicine, The Second Affiliated Hospital of Guangzhou University of Chinese Medicine; Guangzhou, Guangdong 510120, China</w:t>
      </w:r>
    </w:p>
    <w:p w14:paraId="5A0432BF" w14:textId="39BBC60D" w:rsidR="002B3278" w:rsidRPr="003A55F5" w:rsidRDefault="002B3278" w:rsidP="00316FDC">
      <w:pPr>
        <w:spacing w:line="360" w:lineRule="auto"/>
        <w:rPr>
          <w:rFonts w:ascii="AdvOT596495f2" w:hAnsi="AdvOT596495f2" w:cs="AdvOT596495f2"/>
          <w:color w:val="000000" w:themeColor="text1"/>
          <w:kern w:val="0"/>
          <w:sz w:val="24"/>
          <w:szCs w:val="24"/>
        </w:rPr>
      </w:pPr>
      <w:r w:rsidRPr="003A55F5">
        <w:rPr>
          <w:rFonts w:ascii="AdvOT596495f2" w:hAnsi="AdvOT596495f2" w:cs="AdvOT596495f2"/>
          <w:color w:val="000000" w:themeColor="text1"/>
          <w:kern w:val="0"/>
          <w:sz w:val="24"/>
          <w:szCs w:val="24"/>
          <w:vertAlign w:val="superscript"/>
        </w:rPr>
        <w:t>5</w:t>
      </w:r>
      <w:r w:rsidR="00737678" w:rsidRPr="003A55F5">
        <w:rPr>
          <w:rFonts w:ascii="AdvOT596495f2" w:hAnsi="AdvOT596495f2" w:cs="AdvOT596495f2"/>
          <w:color w:val="000000" w:themeColor="text1"/>
          <w:kern w:val="0"/>
          <w:sz w:val="24"/>
          <w:szCs w:val="24"/>
          <w:vertAlign w:val="superscript"/>
        </w:rPr>
        <w:t xml:space="preserve"> </w:t>
      </w:r>
      <w:r w:rsidRPr="003A55F5">
        <w:rPr>
          <w:rFonts w:ascii="AdvOT596495f2" w:hAnsi="AdvOT596495f2" w:cs="AdvOT596495f2"/>
          <w:color w:val="000000" w:themeColor="text1"/>
          <w:kern w:val="0"/>
          <w:sz w:val="24"/>
          <w:szCs w:val="24"/>
        </w:rPr>
        <w:t>State Key laboratory of Dampness Syndrome of Chinese Medicine, The Second Affiliated Hospital of Guangzhou University of Chinese Medicine, Guangzhou, Guangdong 510120, China</w:t>
      </w:r>
    </w:p>
    <w:p w14:paraId="4C1F11E9" w14:textId="7493DE38" w:rsidR="00741299" w:rsidRPr="003A55F5" w:rsidRDefault="002B3278" w:rsidP="00316FDC">
      <w:pPr>
        <w:spacing w:line="360" w:lineRule="auto"/>
        <w:rPr>
          <w:rFonts w:ascii="AdvOT596495f2" w:hAnsi="AdvOT596495f2" w:cs="AdvOT596495f2"/>
          <w:color w:val="000000" w:themeColor="text1"/>
          <w:kern w:val="0"/>
          <w:sz w:val="24"/>
          <w:szCs w:val="24"/>
        </w:rPr>
      </w:pPr>
      <w:r w:rsidRPr="003A55F5">
        <w:rPr>
          <w:rFonts w:ascii="AdvOT596495f2" w:hAnsi="AdvOT596495f2" w:cs="AdvOT596495f2"/>
          <w:color w:val="000000" w:themeColor="text1"/>
          <w:kern w:val="0"/>
          <w:sz w:val="24"/>
          <w:szCs w:val="24"/>
          <w:vertAlign w:val="superscript"/>
        </w:rPr>
        <w:t>6</w:t>
      </w:r>
      <w:r w:rsidR="00737678" w:rsidRPr="003A55F5">
        <w:rPr>
          <w:rFonts w:ascii="AdvOT596495f2" w:hAnsi="AdvOT596495f2" w:cs="AdvOT596495f2"/>
          <w:color w:val="000000" w:themeColor="text1"/>
          <w:kern w:val="0"/>
          <w:sz w:val="24"/>
          <w:szCs w:val="24"/>
          <w:vertAlign w:val="superscript"/>
        </w:rPr>
        <w:t xml:space="preserve"> </w:t>
      </w:r>
      <w:r w:rsidRPr="003A55F5">
        <w:rPr>
          <w:rFonts w:ascii="AdvOT596495f2" w:hAnsi="AdvOT596495f2" w:cs="AdvOT596495f2"/>
          <w:color w:val="000000" w:themeColor="text1"/>
          <w:kern w:val="0"/>
          <w:sz w:val="24"/>
          <w:szCs w:val="24"/>
        </w:rPr>
        <w:t>Guangdong Provincial Key Laboratory of Clinical Research on Traditional Chinese Medicine Syndrome; Guangdong-Hong Kong-Macau Joint Lab on Chinese Medicine and Immune Disease Research, Guangzhou University of Chinese Medicine, Guangzhou, Guangdong 510120, P.R. China</w:t>
      </w:r>
    </w:p>
    <w:p w14:paraId="14841802" w14:textId="77777777" w:rsidR="0078206C" w:rsidRDefault="0078206C">
      <w:pPr>
        <w:adjustRightInd w:val="0"/>
        <w:snapToGrid w:val="0"/>
        <w:spacing w:line="360" w:lineRule="auto"/>
        <w:rPr>
          <w:rFonts w:ascii="AdvOT596495f2" w:hAnsi="AdvOT596495f2" w:cs="AdvOT596495f2"/>
          <w:b/>
          <w:kern w:val="0"/>
          <w:sz w:val="24"/>
          <w:szCs w:val="24"/>
        </w:rPr>
      </w:pPr>
    </w:p>
    <w:p w14:paraId="1F036743" w14:textId="77777777" w:rsidR="00316FDC" w:rsidRPr="003A55F5" w:rsidRDefault="00316FDC" w:rsidP="00316FDC">
      <w:pPr>
        <w:spacing w:line="360" w:lineRule="auto"/>
        <w:rPr>
          <w:rFonts w:ascii="AdvOT596495f2" w:hAnsi="AdvOT596495f2" w:cs="AdvOT596495f2"/>
          <w:color w:val="000000" w:themeColor="text1"/>
          <w:kern w:val="0"/>
          <w:sz w:val="24"/>
          <w:szCs w:val="24"/>
        </w:rPr>
      </w:pPr>
      <w:r w:rsidRPr="003A55F5">
        <w:rPr>
          <w:rFonts w:ascii="AdvOT596495f2" w:hAnsi="AdvOT596495f2" w:cs="AdvOT596495f2" w:hint="eastAsia"/>
          <w:color w:val="000000" w:themeColor="text1"/>
          <w:kern w:val="0"/>
          <w:sz w:val="24"/>
          <w:szCs w:val="24"/>
          <w:vertAlign w:val="superscript"/>
        </w:rPr>
        <w:t>#</w:t>
      </w:r>
      <w:r w:rsidRPr="003A55F5">
        <w:rPr>
          <w:rFonts w:ascii="AdvOT596495f2" w:hAnsi="AdvOT596495f2" w:cs="AdvOT596495f2"/>
          <w:color w:val="000000" w:themeColor="text1"/>
          <w:kern w:val="0"/>
          <w:sz w:val="24"/>
          <w:szCs w:val="24"/>
          <w:vertAlign w:val="superscript"/>
        </w:rPr>
        <w:t xml:space="preserve"> </w:t>
      </w:r>
      <w:r w:rsidRPr="003A55F5">
        <w:rPr>
          <w:rFonts w:ascii="AdvOT596495f2" w:hAnsi="AdvOT596495f2" w:cs="AdvOT596495f2" w:hint="eastAsia"/>
          <w:color w:val="000000" w:themeColor="text1"/>
          <w:kern w:val="0"/>
          <w:sz w:val="24"/>
          <w:szCs w:val="24"/>
        </w:rPr>
        <w:t xml:space="preserve">These authors contributed equally. </w:t>
      </w:r>
    </w:p>
    <w:p w14:paraId="58CCA7E3" w14:textId="6F193E2B" w:rsidR="0078206C" w:rsidRPr="00316FDC" w:rsidRDefault="00316FDC" w:rsidP="00316FDC">
      <w:pPr>
        <w:spacing w:line="360" w:lineRule="auto"/>
        <w:jc w:val="left"/>
        <w:rPr>
          <w:rFonts w:ascii="AdvOT596495f2" w:hAnsi="AdvOT596495f2" w:cs="AdvOT596495f2"/>
          <w:color w:val="000000" w:themeColor="text1"/>
          <w:kern w:val="0"/>
          <w:sz w:val="24"/>
          <w:szCs w:val="24"/>
        </w:rPr>
      </w:pPr>
      <w:r w:rsidRPr="003A55F5">
        <w:rPr>
          <w:rFonts w:ascii="AdvOT596495f2" w:hAnsi="AdvOT596495f2" w:cs="AdvOT596495f2"/>
          <w:color w:val="000000" w:themeColor="text1"/>
          <w:kern w:val="0"/>
          <w:sz w:val="24"/>
          <w:szCs w:val="24"/>
        </w:rPr>
        <w:t>* Correspondence: linghan99@gzucm.edu.cn</w:t>
      </w:r>
      <w:r w:rsidRPr="003A55F5">
        <w:rPr>
          <w:rFonts w:ascii="AdvOT596495f2" w:hAnsi="AdvOT596495f2" w:cs="AdvOT596495f2" w:hint="eastAsia"/>
          <w:color w:val="000000" w:themeColor="text1"/>
          <w:kern w:val="0"/>
          <w:sz w:val="24"/>
          <w:szCs w:val="24"/>
        </w:rPr>
        <w:t>;</w:t>
      </w:r>
      <w:r w:rsidRPr="003A55F5">
        <w:rPr>
          <w:rFonts w:ascii="AdvOT596495f2" w:hAnsi="AdvOT596495f2" w:cs="AdvOT596495f2"/>
          <w:color w:val="000000" w:themeColor="text1"/>
          <w:kern w:val="0"/>
          <w:sz w:val="24"/>
          <w:szCs w:val="24"/>
        </w:rPr>
        <w:t xml:space="preserve"> </w:t>
      </w:r>
      <w:r w:rsidRPr="003A55F5">
        <w:rPr>
          <w:rFonts w:ascii="AdvOT596495f2" w:hAnsi="AdvOT596495f2" w:cs="AdvOT596495f2" w:hint="eastAsia"/>
          <w:color w:val="000000" w:themeColor="text1"/>
          <w:kern w:val="0"/>
          <w:sz w:val="24"/>
          <w:szCs w:val="24"/>
        </w:rPr>
        <w:t>wangsumei@</w:t>
      </w:r>
      <w:r w:rsidR="009A1A46" w:rsidRPr="003A55F5">
        <w:rPr>
          <w:rFonts w:ascii="AdvOT596495f2" w:hAnsi="AdvOT596495f2" w:cs="AdvOT596495f2"/>
          <w:color w:val="000000" w:themeColor="text1"/>
          <w:kern w:val="0"/>
          <w:sz w:val="24"/>
          <w:szCs w:val="24"/>
        </w:rPr>
        <w:t>gzucm.edu.cn</w:t>
      </w:r>
      <w:r w:rsidRPr="003A55F5">
        <w:rPr>
          <w:rFonts w:ascii="AdvOT596495f2" w:hAnsi="AdvOT596495f2" w:cs="AdvOT596495f2"/>
          <w:color w:val="000000" w:themeColor="text1"/>
          <w:kern w:val="0"/>
          <w:sz w:val="24"/>
          <w:szCs w:val="24"/>
        </w:rPr>
        <w:t>;</w:t>
      </w:r>
      <w:r>
        <w:rPr>
          <w:rFonts w:ascii="AdvOT596495f2" w:hAnsi="AdvOT596495f2" w:cs="AdvOT596495f2" w:hint="eastAsia"/>
          <w:color w:val="000000" w:themeColor="text1"/>
          <w:kern w:val="0"/>
          <w:sz w:val="24"/>
          <w:szCs w:val="24"/>
        </w:rPr>
        <w:t xml:space="preserve"> </w:t>
      </w:r>
      <w:r w:rsidRPr="003A55F5">
        <w:rPr>
          <w:rFonts w:ascii="AdvOT596495f2" w:hAnsi="AdvOT596495f2" w:cs="AdvOT596495f2" w:hint="eastAsia"/>
          <w:color w:val="000000" w:themeColor="text1"/>
          <w:kern w:val="0"/>
          <w:sz w:val="24"/>
          <w:szCs w:val="24"/>
        </w:rPr>
        <w:t>wwanyin@</w:t>
      </w:r>
      <w:r w:rsidR="009A1A46" w:rsidRPr="003A55F5">
        <w:rPr>
          <w:rFonts w:ascii="AdvOT596495f2" w:hAnsi="AdvOT596495f2" w:cs="AdvOT596495f2"/>
          <w:color w:val="000000" w:themeColor="text1"/>
          <w:kern w:val="0"/>
          <w:sz w:val="24"/>
          <w:szCs w:val="24"/>
        </w:rPr>
        <w:t>gzucm.edu.cn</w:t>
      </w:r>
      <w:r>
        <w:rPr>
          <w:rFonts w:ascii="AdvOT596495f2" w:hAnsi="AdvOT596495f2" w:cs="AdvOT596495f2"/>
          <w:color w:val="000000" w:themeColor="text1"/>
          <w:kern w:val="0"/>
          <w:sz w:val="24"/>
          <w:szCs w:val="24"/>
        </w:rPr>
        <w:t>.</w:t>
      </w:r>
    </w:p>
    <w:p w14:paraId="5EC0CB51" w14:textId="3590BA6E" w:rsidR="009126F4" w:rsidRDefault="00DC75A1">
      <w:pPr>
        <w:spacing w:line="480" w:lineRule="auto"/>
        <w:rPr>
          <w:rFonts w:ascii="AdvOT596495f2" w:hAnsi="AdvOT596495f2" w:cs="AdvOT596495f2"/>
          <w:kern w:val="0"/>
          <w:sz w:val="24"/>
          <w:szCs w:val="24"/>
        </w:rPr>
      </w:pPr>
      <w:r>
        <w:rPr>
          <w:rFonts w:ascii="AdvOT596495f2" w:hAnsi="AdvOT596495f2" w:cs="AdvOT596495f2"/>
          <w:kern w:val="0"/>
          <w:sz w:val="24"/>
          <w:szCs w:val="24"/>
        </w:rPr>
        <w:lastRenderedPageBreak/>
        <w:t xml:space="preserve">Original data links: </w:t>
      </w:r>
    </w:p>
    <w:p w14:paraId="29C8F434" w14:textId="77777777" w:rsidR="00DC75A1" w:rsidRDefault="00DC75A1" w:rsidP="00DC75A1">
      <w:pPr>
        <w:rPr>
          <w:rFonts w:eastAsia="Times New Roman"/>
        </w:rPr>
      </w:pPr>
      <w:r>
        <w:rPr>
          <w:rFonts w:ascii="AdvOT596495f2" w:hAnsi="AdvOT596495f2" w:cs="AdvOT596495f2"/>
          <w:kern w:val="0"/>
          <w:sz w:val="24"/>
          <w:szCs w:val="24"/>
        </w:rPr>
        <w:t xml:space="preserve">(1) </w:t>
      </w:r>
      <w:r>
        <w:rPr>
          <w:rFonts w:eastAsia="Times New Roman"/>
        </w:rPr>
        <w:fldChar w:fldCharType="begin"/>
      </w:r>
      <w:r>
        <w:rPr>
          <w:rFonts w:eastAsia="Times New Roman"/>
        </w:rPr>
        <w:instrText xml:space="preserve"> HYPERLINK "https://www.jianguoyun.com/p/DQl2QuYQ_aKYChjC5KcE" \t "_blank" </w:instrText>
      </w:r>
      <w:r>
        <w:rPr>
          <w:rFonts w:eastAsia="Times New Roman"/>
        </w:rPr>
      </w:r>
      <w:r>
        <w:rPr>
          <w:rFonts w:eastAsia="Times New Roman"/>
        </w:rPr>
        <w:fldChar w:fldCharType="separate"/>
      </w:r>
      <w:r>
        <w:rPr>
          <w:rStyle w:val="Hyperlink"/>
          <w:rFonts w:ascii="Arial" w:eastAsia="Times New Roman" w:hAnsi="Arial" w:cs="Arial"/>
          <w:color w:val="2F7F1E"/>
          <w:szCs w:val="21"/>
        </w:rPr>
        <w:t>https://www.jianguoyun.com/p/DQl2QuYQ_aKYChjC5KcE</w:t>
      </w:r>
      <w:r>
        <w:rPr>
          <w:rFonts w:eastAsia="Times New Roman"/>
        </w:rPr>
        <w:fldChar w:fldCharType="end"/>
      </w:r>
    </w:p>
    <w:p w14:paraId="71C5165A" w14:textId="77777777" w:rsidR="00DC75A1" w:rsidRDefault="00DC75A1" w:rsidP="00DC75A1">
      <w:pPr>
        <w:rPr>
          <w:rFonts w:eastAsia="Times New Roman"/>
        </w:rPr>
      </w:pPr>
      <w:r>
        <w:rPr>
          <w:rFonts w:ascii="AdvOT596495f2" w:hAnsi="AdvOT596495f2" w:cs="AdvOT596495f2"/>
          <w:kern w:val="0"/>
          <w:sz w:val="24"/>
          <w:szCs w:val="24"/>
        </w:rPr>
        <w:t xml:space="preserve">(2) </w:t>
      </w:r>
      <w:r>
        <w:rPr>
          <w:rFonts w:eastAsia="Times New Roman"/>
        </w:rPr>
        <w:fldChar w:fldCharType="begin"/>
      </w:r>
      <w:r>
        <w:rPr>
          <w:rFonts w:eastAsia="Times New Roman"/>
        </w:rPr>
        <w:instrText xml:space="preserve"> HYPERLINK "https://www.jianguoyun.com/p/DRQYde0Q_aKYChjD5KcE" \t "_blank" </w:instrText>
      </w:r>
      <w:r>
        <w:rPr>
          <w:rFonts w:eastAsia="Times New Roman"/>
        </w:rPr>
      </w:r>
      <w:r>
        <w:rPr>
          <w:rFonts w:eastAsia="Times New Roman"/>
        </w:rPr>
        <w:fldChar w:fldCharType="separate"/>
      </w:r>
      <w:r>
        <w:rPr>
          <w:rStyle w:val="Hyperlink"/>
          <w:rFonts w:ascii="Arial" w:eastAsia="Times New Roman" w:hAnsi="Arial" w:cs="Arial"/>
          <w:color w:val="2F7F1E"/>
          <w:szCs w:val="21"/>
        </w:rPr>
        <w:t>https://www.jianguoyun.com/p/DRQYde0Q_aKYChjD5KcE</w:t>
      </w:r>
      <w:r>
        <w:rPr>
          <w:rFonts w:eastAsia="Times New Roman"/>
        </w:rPr>
        <w:fldChar w:fldCharType="end"/>
      </w:r>
    </w:p>
    <w:p w14:paraId="3029AF45" w14:textId="77777777" w:rsidR="00DC75A1" w:rsidRDefault="00DC75A1" w:rsidP="00DC75A1">
      <w:pPr>
        <w:rPr>
          <w:rFonts w:eastAsia="Times New Roman"/>
        </w:rPr>
      </w:pPr>
      <w:r>
        <w:rPr>
          <w:rFonts w:ascii="AdvOT596495f2" w:hAnsi="AdvOT596495f2" w:cs="AdvOT596495f2"/>
          <w:kern w:val="0"/>
          <w:sz w:val="24"/>
          <w:szCs w:val="24"/>
        </w:rPr>
        <w:t xml:space="preserve">(3) </w:t>
      </w:r>
      <w:r>
        <w:rPr>
          <w:rFonts w:eastAsia="Times New Roman"/>
        </w:rPr>
        <w:fldChar w:fldCharType="begin"/>
      </w:r>
      <w:r>
        <w:rPr>
          <w:rFonts w:eastAsia="Times New Roman"/>
        </w:rPr>
        <w:instrText xml:space="preserve"> HYPERLINK "https://www.jianguoyun.com/p/DVHDgLsQ_aKYChii5KcE" \t "_blank" </w:instrText>
      </w:r>
      <w:r>
        <w:rPr>
          <w:rFonts w:eastAsia="Times New Roman"/>
        </w:rPr>
      </w:r>
      <w:r>
        <w:rPr>
          <w:rFonts w:eastAsia="Times New Roman"/>
        </w:rPr>
        <w:fldChar w:fldCharType="separate"/>
      </w:r>
      <w:r>
        <w:rPr>
          <w:rStyle w:val="Hyperlink"/>
          <w:rFonts w:ascii="Arial" w:eastAsia="Times New Roman" w:hAnsi="Arial" w:cs="Arial"/>
          <w:color w:val="2F7F1E"/>
          <w:szCs w:val="21"/>
        </w:rPr>
        <w:t>https://www.jianguoyun.com/p/DVHDgLsQ_aKYChii5KcE</w:t>
      </w:r>
      <w:r>
        <w:rPr>
          <w:rFonts w:eastAsia="Times New Roman"/>
        </w:rPr>
        <w:fldChar w:fldCharType="end"/>
      </w:r>
    </w:p>
    <w:p w14:paraId="1D4D38B3" w14:textId="16880B97" w:rsidR="00DC75A1" w:rsidRDefault="00DC75A1">
      <w:pPr>
        <w:spacing w:line="480" w:lineRule="auto"/>
        <w:rPr>
          <w:rFonts w:ascii="AdvOT596495f2" w:hAnsi="AdvOT596495f2" w:cs="AdvOT596495f2"/>
          <w:kern w:val="0"/>
          <w:sz w:val="24"/>
          <w:szCs w:val="24"/>
        </w:rPr>
      </w:pPr>
      <w:bookmarkStart w:id="1" w:name="_GoBack"/>
      <w:bookmarkEnd w:id="1"/>
    </w:p>
    <w:sectPr w:rsidR="00DC75A1">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088FED" w14:textId="77777777" w:rsidR="0078206C" w:rsidRDefault="0078206C" w:rsidP="00694ADE">
      <w:r>
        <w:separator/>
      </w:r>
    </w:p>
  </w:endnote>
  <w:endnote w:type="continuationSeparator" w:id="0">
    <w:p w14:paraId="0FE39B97" w14:textId="77777777" w:rsidR="0078206C" w:rsidRDefault="0078206C" w:rsidP="00694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charset w:val="50"/>
    <w:family w:val="auto"/>
    <w:pitch w:val="variable"/>
    <w:sig w:usb0="00000001" w:usb1="080E0000" w:usb2="00000010" w:usb3="00000000" w:csb0="00040000" w:csb1="00000000"/>
  </w:font>
  <w:font w:name="Calibri">
    <w:panose1 w:val="020F0502020204030204"/>
    <w:charset w:val="00"/>
    <w:family w:val="auto"/>
    <w:pitch w:val="variable"/>
    <w:sig w:usb0="E10002FF" w:usb1="4000ACFF" w:usb2="00000009" w:usb3="00000000" w:csb0="0000019F" w:csb1="00000000"/>
  </w:font>
  <w:font w:name="AdvOT596495f2">
    <w:altName w:val="Times New Roman"/>
    <w:charset w:val="00"/>
    <w:family w:val="roman"/>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D99E04" w14:textId="77777777" w:rsidR="0078206C" w:rsidRDefault="0078206C" w:rsidP="007820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B813B9" w14:textId="77777777" w:rsidR="0078206C" w:rsidRDefault="0078206C" w:rsidP="00694AD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05F2A" w14:textId="77777777" w:rsidR="0078206C" w:rsidRDefault="0078206C" w:rsidP="007820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C75A1">
      <w:rPr>
        <w:rStyle w:val="PageNumber"/>
        <w:noProof/>
      </w:rPr>
      <w:t>2</w:t>
    </w:r>
    <w:r>
      <w:rPr>
        <w:rStyle w:val="PageNumber"/>
      </w:rPr>
      <w:fldChar w:fldCharType="end"/>
    </w:r>
  </w:p>
  <w:p w14:paraId="42AAC7D0" w14:textId="77777777" w:rsidR="0078206C" w:rsidRDefault="0078206C" w:rsidP="00694AD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0C8027" w14:textId="77777777" w:rsidR="0078206C" w:rsidRDefault="0078206C" w:rsidP="00694ADE">
      <w:r>
        <w:separator/>
      </w:r>
    </w:p>
  </w:footnote>
  <w:footnote w:type="continuationSeparator" w:id="0">
    <w:p w14:paraId="027137F3" w14:textId="77777777" w:rsidR="0078206C" w:rsidRDefault="0078206C" w:rsidP="00694A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MwMzQyMDAxN7I0MTdQ0lEKTi0uzszPAykwrgUAR6FBVywAAAA="/>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ne_docsoft" w:val="MSWord"/>
    <w:docVar w:name="ne_docversion" w:val="NoteExpress 2.0"/>
    <w:docVar w:name="ne_stylename" w:val="Cell Comm and Signaling"/>
    <w:docVar w:name="NE.Ref{01387194-0772-4927-8D14-073B01972919}" w:val=" ADDIN NE.Ref.{01387194-0772-4927-8D14-073B01972919}&lt;Citation&gt;&lt;Group&gt;&lt;References&gt;&lt;Item&gt;&lt;ID&gt;525&lt;/ID&gt;&lt;UID&gt;{0A0CA99F-BA4A-4B81-A69D-2B1C99D1CB93}&lt;/UID&gt;&lt;Title&gt;Ferroptosis Inhibition: Mechanisms and Opportunities&lt;/Title&gt;&lt;Template&gt;Journal Article&lt;/Template&gt;&lt;Star&gt;0&lt;/Star&gt;&lt;Tag&gt;0&lt;/Tag&gt;&lt;Author&gt;Angeli, JPF; Shah, R; Pratt, D A; Conrad, M&lt;/Author&gt;&lt;Year&gt;2017&lt;/Year&gt;&lt;Details&gt;&lt;_accession_num&gt;28363764&lt;/_accession_num&gt;&lt;_author_adr&gt;Helmholtz Zentrum München, Institute of Developmental Genetics, 85764 Neuherberg, Germany. Electronic address: pedro.angeli@helmholtz-muenchen.de.; Department of Chemistry and Biomolecular Sciences University of Ottawa, Ottawa, Ontario K1N 6N5, Canada.; Department of Chemistry and Biomolecular Sciences University of Ottawa, Ottawa, Ontario K1N 6N5, Canada. Electronic address: dpratt@uottawa.ca.; Helmholtz Zentrum München, Institute of Developmental Genetics, 85764 Neuherberg, Germany. Electronic address: marcus.conrad@helmholtz-muenchen.de.&lt;/_author_adr&gt;&lt;_date_display&gt;2017&lt;/_date_display&gt;&lt;_date&gt;2017-01-20&lt;/_date&gt;&lt;_isbn&gt;0165-6147&lt;/_isbn&gt;&lt;_issue&gt;5&lt;/_issue&gt;&lt;_journal&gt;Trends Pharmacol Sci&lt;/_journal&gt;&lt;_language&gt;eng&lt;/_language&gt;&lt;_pages&gt;489-498&lt;/_pages&gt;&lt;_subject_headings&gt;Animals/动物; Apoptosis/physiology/细胞凋亡/生理学; Fatty Acids/pharmacology*/脂肪酸类/药理学*; Humans/人类; Iron/physiology/铁/生理学; Lipid Peroxidation/drug effects*/脂质过氧化作用/药物作用*&lt;/_subject_headings&gt;&lt;_type_work&gt;Journal Article;Review;Research Support, Non-U.S. Gov&amp;apos;t;&lt;/_type_work&gt;&lt;_url&gt;http://www.ncbi.nlm.nih.gov/entrez/query.fcgi?cmd=Retrieve&amp;amp;db=pubmed&amp;amp;dopt=Abstract&amp;amp;list_uids=28363764&amp;amp;query_hl=1&lt;/_url&gt;&lt;_volume&gt;38&lt;/_volume&gt;&lt;_created&gt;63886612&lt;/_created&gt;&lt;_modified&gt;63886612&lt;/_modified&gt;&lt;_impact_factor&gt;  13.503&lt;/_impact_factor&gt;&lt;_collection_scope&gt;SCI;SCIE&lt;/_collection_scope&gt;&lt;/Details&gt;&lt;Extra&gt;&lt;DBUID&gt;{F96A950B-833F-4880-A151-76DA2D6A2879}&lt;/DBUID&gt;&lt;/Extra&gt;&lt;/Item&gt;&lt;/References&gt;&lt;/Group&gt;&lt;/Citation&gt;_x000a_"/>
    <w:docVar w:name="NE.Ref{0B055D37-B8D7-4F36-BF93-65D00988DA10}" w:val=" ADDIN NE.Ref.{0B055D37-B8D7-4F36-BF93-65D00988DA10}&lt;Citation&gt;&lt;Group&gt;&lt;References&gt;&lt;Item&gt;&lt;ID&gt;505&lt;/ID&gt;&lt;UID&gt;{A0435165-8A78-463D-AD4D-22344895CB8F}&lt;/UID&gt;&lt;Title&gt;Application of Traditional Chinese Medicines as Personalized Therapy in Human Cancers&lt;/Title&gt;&lt;Template&gt;Journal Article&lt;/Template&gt;&lt;Star&gt;0&lt;/Star&gt;&lt;Tag&gt;0&lt;/Tag&gt;&lt;Author&gt;Wang, S; Long, S; Wu, W&lt;/Author&gt;&lt;Year&gt;2018&lt;/Year&gt;&lt;Details&gt;&lt;_accession_num&gt;29986595&lt;/_accession_num&gt;&lt;_author_adr&gt;* Department of Oncology, Guangdong Provincial Hospital of Chinese Medicine, The Second Clinical Medical College of Guangzhou University of Chinese, Medicine Guangzhou, Guangdong 510120, P. R. China.; ? The Postdoctoral Research Station, Guangzhou University of Chinese Medicine Guangzhou, Guangdong 510120, P. R. China.; ? Guangdong Provincial Key Laboratory of Clinical Research on Traditional Chinese Medicine Syndrome, Guangzhou, Guangdong 510120, P. R. China.; * Department of Oncology, Guangdong Provincial Hospital of Chinese Medicine, The Second Clinical Medical College of Guangzhou University of Chinese, Medicine Guangzhou, Guangdong 510120, P. R. China.; ? Guangdong Provincial Key Laboratory of Clinical Research on Traditional Chinese Medicine Syndrome, Guangzhou, Guangdong 510120, P. R. China.; * Department of Oncology, Guangdong Provincial Hospital of Chinese Medicine, The Second Clinical Medical College of Guangzhou University of Chinese, Medicine Guangzhou, Guangdong 510120, P. R. China.; ? Guangdong Provincial Key Laboratory of Clinical Research on Traditional Chinese Medicine Syndrome, Guangzhou, Guangdong 510120, P. R. China.&lt;/_author_adr&gt;&lt;_date_display&gt;2018&lt;/_date_display&gt;&lt;_date&gt;2018-01-20&lt;/_date&gt;&lt;_isbn&gt;0192-415X&lt;/_isbn&gt;&lt;_issue&gt;5&lt;/_issue&gt;&lt;_journal&gt;Am J Chin Med&lt;/_journal&gt;&lt;_language&gt;eng&lt;/_language&gt;&lt;_pages&gt;953-970&lt;/_pages&gt;&lt;_subject_headings&gt;Drugs, Chinese Herbal/administration &amp;amp; dosage*/中草药/给药与剂量*; Humans/人类; Medicine, Chinese Traditional*/医学, 中国传统*; Neoplasms/drug therapy*/肿瘤/药物疗法*; Neoplasms/radiotherapy/肿瘤/放射疗法; Precision Medicine*/个性化医学*&lt;/_subject_headings&gt;&lt;_type_work&gt;Journal Article;Review;&lt;/_type_work&gt;&lt;_url&gt;http://www.ncbi.nlm.nih.gov/entrez/query.fcgi?cmd=Retrieve&amp;amp;db=pubmed&amp;amp;dopt=Abstract&amp;amp;list_uids=29986595&amp;amp;query_hl=1&lt;/_url&gt;&lt;_volume&gt;46&lt;/_volume&gt;&lt;_created&gt;63870472&lt;/_created&gt;&lt;_modified&gt;63870472&lt;/_modified&gt;&lt;_impact_factor&gt;   3.682&lt;/_impact_factor&gt;&lt;/Details&gt;&lt;Extra&gt;&lt;DBUID&gt;{F96A950B-833F-4880-A151-76DA2D6A2879}&lt;/DBUID&gt;&lt;/Extra&gt;&lt;/Item&gt;&lt;/References&gt;&lt;/Group&gt;&lt;Group&gt;&lt;References&gt;&lt;Item&gt;&lt;ID&gt;506&lt;/ID&gt;&lt;UID&gt;{330549DE-25FA-4810-A30E-5E5A588CFF74}&lt;/UID&gt;&lt;Title&gt;Naturally occurring anti-cancer compounds: shining from Chinese herbal medicine&lt;/Title&gt;&lt;Template&gt;Journal Article&lt;/Template&gt;&lt;Star&gt;0&lt;/Star&gt;&lt;Tag&gt;0&lt;/Tag&gt;&lt;Author&gt;Luo, H; Vong, C T; Chen, H; Gao, Y; Lyu, P; Qiu, L; Zhao, M; Liu, Q; Cheng, Z; Zou, J; Yao, P; Gao, C; Wei, J; Ung, COL; Wang, S; Zhong, Z; Wang, Y&lt;/Author&gt;&lt;Year&gt;2019&lt;/Year&gt;&lt;Details&gt;&lt;_accession_num&gt;31719837&lt;/_accession_num&gt;&lt;_author_adr&gt;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 Institute of Chinese Medical Sciences, State Key Laboratory of Quality Research in Chinese Medicine, University of Macau, Macao, China.&lt;/_author_adr&gt;&lt;_date_display&gt;2019&lt;/_date_display&gt;&lt;_date&gt;2019-01-20&lt;/_date&gt;&lt;_isbn&gt;1749-8546&lt;/_isbn&gt;&lt;_journal&gt;Chin Med&lt;/_journal&gt;&lt;_language&gt;eng&lt;/_language&gt;&lt;_pages&gt;48&lt;/_pages&gt;&lt;_type_work&gt;Journal Article;Review;&lt;/_type_work&gt;&lt;_url&gt;http://www.ncbi.nlm.nih.gov/entrez/query.fcgi?cmd=Retrieve&amp;amp;db=pubmed&amp;amp;dopt=Abstract&amp;amp;list_uids=31719837&amp;amp;query_hl=1&lt;/_url&gt;&lt;_volume&gt;14&lt;/_volume&gt;&lt;_created&gt;63870476&lt;/_created&gt;&lt;_modified&gt;63870476&lt;/_modified&gt;&lt;_impact_factor&gt;   2.960&lt;/_impact_factor&gt;&lt;/Details&gt;&lt;Extra&gt;&lt;DBUID&gt;{F96A950B-833F-4880-A151-76DA2D6A2879}&lt;/DBUID&gt;&lt;/Extra&gt;&lt;/Item&gt;&lt;/References&gt;&lt;/Group&gt;&lt;/Citation&gt;_x000a_"/>
    <w:docVar w:name="NE.Ref{0B7068F0-1BD7-4436-AF23-57F8AEDEA97A}" w:val=" ADDIN NE.Ref.{0B7068F0-1BD7-4436-AF23-57F8AEDEA97A}&lt;Citation&gt;&lt;Group&gt;&lt;References&gt;&lt;Item&gt;&lt;ID&gt;500&lt;/ID&gt;&lt;UID&gt;{B61E9A2C-650E-4D09-8111-B43C0EECE893}&lt;/UID&gt;&lt;Title&gt;Non-small cell lung cancer: epidemiology, risk factors, treatment, and survivorship&lt;/Title&gt;&lt;Template&gt;Journal Article&lt;/Template&gt;&lt;Star&gt;0&lt;/Star&gt;&lt;Tag&gt;0&lt;/Tag&gt;&lt;Author&gt;Molina, J R; Yang, P; Cassivi, S D; Schild, S E; Adjei, A A&lt;/Author&gt;&lt;Year&gt;2008&lt;/Year&gt;&lt;Details&gt;&lt;_accession_num&gt;18452692&lt;/_accession_num&gt;&lt;_author_adr&gt;Department of Oncology, Mayo Clinic, 200 First St SW, Rochester, MN 55905, USA. molina.julian@mayo.edu&lt;/_author_adr&gt;&lt;_date_display&gt;2008&lt;/_date_display&gt;&lt;_date&gt;2008-01-20&lt;/_date&gt;&lt;_isbn&gt;0025-6196&lt;/_isbn&gt;&lt;_issue&gt;5&lt;/_issue&gt;&lt;_journal&gt;Mayo Clin Proc&lt;/_journal&gt;&lt;_language&gt;eng&lt;/_language&gt;&lt;_pages&gt;584-94&lt;/_pages&gt;&lt;_subject_headings&gt;Adenocarcinoma/epidemiology/腺癌/流行病学; Carcinoma, Non-Small-Cell Lung/epidemiology*/癌, 非小细胞肺/流行病学*; Carcinoma, Non-Small-Cell Lung/genetics/癌, 非小细胞肺/遗传学; Carcinoma, Non-Small-Cell Lung/mortality/癌, 非小细胞肺/死亡率; Carcinoma, Non-Small-Cell Lung/pathology/癌, 非小细胞肺/病理学; Carcinoma, Non-Small-Cell Lung/therapy/癌, 非小细胞肺/治疗; Carcinoma, Squamous Cell/epidemiology/癌, 鳞状细胞/流行病学; Chemotherapy, Adjuvant/化学疗法, 辅助; Diet/膳食; Erlotinib Hydrochloride/盐酸厄洛替尼; Genetic Predisposition to Disease/疾病遗传易感性; Humans/人类; Lung Neoplasms/epidemiology*/肺肿瘤/流行病学*; Lung Neoplasms/genetics/肺肿瘤/遗传学; Lung Neoplasms/mortality/肺肿瘤/死亡率; Lung Neoplasms/pathology/肺肿瘤/病理学; Lung Neoplasms/therapy/肺肿瘤/治疗; Lymph Node Excision/淋巴结切除术; Neoplasm Staging/肿瘤分期; Pharmacogenetics/遗传药理学; Quinazolines/therapeutic use/喹唑啉类/治疗应用; Radiotherapy Dosage/放射治疗剂量; Receptor, Epidermal Growth Factor/antagonists &amp;amp; inhibitors/受体, 表皮生长因子/拮抗剂与抑制剂; Risk Factors/危险因素; Smoking/epidemiology/吸烟/流行病学; Survival Analysis/存活率分析; Survivors/幸存患者; Tobacco Smoke Pollution/statistics &amp;amp; numerical data/烟草烟污染/统计学与数值数据; Treatment Outcome/治疗结果&lt;/_subject_headings&gt;&lt;_type_work&gt;Journal Article;Review;&lt;/_type_work&gt;&lt;_url&gt;http://www.ncbi.nlm.nih.gov/entrez/query.fcgi?cmd=Retrieve&amp;amp;db=pubmed&amp;amp;dopt=Abstract&amp;amp;list_uids=18452692&amp;amp;query_hl=1&lt;/_url&gt;&lt;_volume&gt;83&lt;/_volume&gt;&lt;_created&gt;63870270&lt;/_created&gt;&lt;_modified&gt;63870270&lt;/_modified&gt;&lt;_impact_factor&gt;   6.942&lt;/_impact_factor&gt;&lt;_collection_scope&gt;SCI;SCIE&lt;/_collection_scope&gt;&lt;/Details&gt;&lt;Extra&gt;&lt;DBUID&gt;{F96A950B-833F-4880-A151-76DA2D6A2879}&lt;/DBUID&gt;&lt;/Extra&gt;&lt;/Item&gt;&lt;/References&gt;&lt;/Group&gt;&lt;/Citation&gt;_x000a_"/>
    <w:docVar w:name="NE.Ref{0BD6D9E4-41E9-40F7-AFD9-484F992A02F5}" w:val=" ADDIN NE.Ref.{0BD6D9E4-41E9-40F7-AFD9-484F992A02F5}&lt;Citation&gt;&lt;Group&gt;&lt;References&gt;&lt;Item&gt;&lt;ID&gt;508&lt;/ID&gt;&lt;UID&gt;{3019FA37-982E-4381-AD31-5CC842590B9C}&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Stockwell, B R&lt;/Author&gt;&lt;Year&gt;2012&lt;/Year&gt;&lt;Details&gt;&lt;_accession_num&gt;22632970&lt;/_accession_num&gt;&lt;_author_adr&gt;Department of Biological Sciences, Columbia University, 550 West 120th Street, Northwest Corner Building, MC 4846, New York, NY 10027, USA.&lt;/_author_adr&gt;&lt;_date_display&gt;2012&lt;/_date_display&gt;&lt;_date&gt;2012-01-20&lt;/_date&gt;&lt;_isbn&gt;0092-8674&lt;/_isbn&gt;&lt;_issue&gt;5&lt;/_issue&gt;&lt;_journal&gt;Cell&lt;/_journal&gt;&lt;_language&gt;eng&lt;/_language&gt;&lt;_pages&gt;1060-72&lt;/_pages&gt;&lt;_subject_headings&gt;Animals/动物; Cell Death*/drug effects/细胞死亡*/药物作用; Cyclohexylamines/pharmacology/环己胺类/药理学; Fibroblasts/cytology/成纤维细胞/细胞学; Fibroblasts/metabolism/成纤维细胞/代谢; Glutamic Acid/metabolism/谷氨酸/代谢; Hippocampus/cytology/海马/细胞学; Humans/人类; In Vitro Techniques/卵母细胞体外成熟技术; Iron/metabolism*/铁/代谢*; Lipid Metabolism/脂类代谢; Neoplasms/pathology/肿瘤/病理学; Phenylenediamines/pharmacology/苯二胺类/药理学; Piperazines/metabolism/哌嗪类/代谢; Rats/大鼠; Reactive Oxygen Species/metabolism/活性氧/代谢&lt;/_subject_headings&gt;&lt;_type_work&gt;Journal Article;Research Support, N.I.H., Extramural;Research Support, Non-U.S. Gov&amp;apos;t;Research Support, U.S. Gov&amp;apos;t, Non-P.H.S.;&lt;/_type_work&gt;&lt;_url&gt;http://www.ncbi.nlm.nih.gov/entrez/query.fcgi?cmd=Retrieve&amp;amp;db=pubmed&amp;amp;dopt=Abstract&amp;amp;list_uids=22632970&amp;amp;query_hl=1&lt;/_url&gt;&lt;_volume&gt;149&lt;/_volume&gt;&lt;_created&gt;63871118&lt;/_created&gt;&lt;_modified&gt;63871118&lt;/_modified&gt;&lt;_impact_factor&gt;  38.637&lt;/_impact_factor&gt;&lt;_collection_scope&gt;SCI;SCIE&lt;/_collection_scope&gt;&lt;/Details&gt;&lt;Extra&gt;&lt;DBUID&gt;{F96A950B-833F-4880-A151-76DA2D6A2879}&lt;/DBUID&gt;&lt;/Extra&gt;&lt;/Item&gt;&lt;/References&gt;&lt;/Group&gt;&lt;/Citation&gt;_x000a_"/>
    <w:docVar w:name="NE.Ref{1158EAC0-0803-4B80-8E93-DF0F9B491DDF}" w:val=" ADDIN NE.Ref.{1158EAC0-0803-4B80-8E93-DF0F9B491DDF}&lt;Citation&gt;&lt;Group&gt;&lt;References&gt;&lt;Item&gt;&lt;ID&gt;693&lt;/ID&gt;&lt;UID&gt;{2C3029B8-EC16-43B2-9C42-9A94743A9518}&lt;/UID&gt;&lt;Title&gt;Lethal damage to murine L1210 cells by exogenous lipid hydroperoxides: protective role of glutathione -dependent selenoperoxidases&lt;/Title&gt;&lt;Template&gt;Journal Article&lt;/Template&gt;&lt;Star&gt;0&lt;/Star&gt;&lt;Tag&gt;0&lt;/Tag&gt;&lt;Author&gt;Geiger, P G; Thomas, J P; Girotti, A W&lt;/Author&gt;&lt;Year&gt;1991&lt;/Year&gt;&lt;Details&gt;&lt;_accession_num&gt;1898056&lt;/_accession_num&gt;&lt;_author_adr&gt;Department of Biochemistry, Medical College of Wisconsin, Milwaukee 53226.&lt;/_author_adr&gt;&lt;_date_display&gt;1991&lt;/_date_display&gt;&lt;_date&gt;1991-01-19&lt;/_date&gt;&lt;_isbn&gt;0003-9861&lt;/_isbn&gt;&lt;_issue&gt;2&lt;/_issue&gt;&lt;_journal&gt;Arch Biochem Biophys&lt;/_journal&gt;&lt;_language&gt;eng&lt;/_language&gt;&lt;_pages&gt;671-80&lt;/_pages&gt;&lt;_subject_headings&gt;Animals/动物; Butylated Hydroxytoluene/pharmacology/丁羟甲苯/药理学; Cell Survival/drug effects*/细胞存活/药物作用*; Cell-Free System/无细胞系统; Cholesterol/analogs &amp;amp; derivatives*/胆固醇/类似物与衍生物*; Cholesterol/metabolism/胆固醇/代谢; Cholesterol/pharmacology/胆固醇/药理学; Deferoxamine/pharmacology/去铁胺/药理学; Dose-Response Relationship, Drug/剂量效应关系, 药物; Glutathione Peroxidase/metabolism*/谷胱甘肽过氧化酶/代谢*; Kinetics/动力学; Leukemia L1210/enzymology/白血病L1210/酶学; Leukemia L1210/pathology*/白血病L1210/病理学*; Lipid Peroxides/pharmacology*/过氧化脂质类/药理学*; Liposomes/脂质体; Mice/小鼠; Phospholipids/metabolism/磷脂类/代谢; Selenium/pharmacology*/硒/药理学*&lt;/_subject_headings&gt;&lt;_type_work&gt;Comparative Study;Journal Article;Research Support, U.S. Gov&amp;apos;t, Non-P.H.S.;&lt;/_type_work&gt;&lt;_url&gt;http://www.ncbi.nlm.nih.gov/entrez/query.fcgi?cmd=Retrieve&amp;amp;db=pubmed&amp;amp;dopt=Abstract&amp;amp;list_uids=1898056&amp;amp;query_hl=1&lt;/_url&gt;&lt;_volume&gt;288&lt;/_volume&gt;&lt;_created&gt;64033339&lt;/_created&gt;&lt;_modified&gt;64033339&lt;/_modified&gt;&lt;_impact_factor&gt;   4.013&lt;/_impact_factor&gt;&lt;_collection_scope&gt;SCI;SCIE&lt;/_collection_scope&gt;&lt;/Details&gt;&lt;Extra&gt;&lt;DBUID&gt;{F96A950B-833F-4880-A151-76DA2D6A2879}&lt;/DBUID&gt;&lt;/Extra&gt;&lt;/Item&gt;&lt;/References&gt;&lt;/Group&gt;&lt;/Citation&gt;_x000a_"/>
    <w:docVar w:name="NE.Ref{13FCBAF6-4BF6-4600-B5AB-8F6991C6462C}" w:val=" ADDIN NE.Ref.{13FCBAF6-4BF6-4600-B5AB-8F6991C6462C}&lt;Citation&gt;&lt;Group&gt;&lt;References&gt;&lt;Item&gt;&lt;ID&gt;518&lt;/ID&gt;&lt;UID&gt;{5BF0EA81-DE1C-4BDF-8ABB-C01EA6361124}&lt;/UID&gt;&lt;Title&gt;Decoction of Chinese Herbal Medicine Fuzheng Kang-Ai Induces Lung Cancer Cell Apoptosis via STAT3/Bcl -2/Caspase-3 Pathway&lt;/Title&gt;&lt;Template&gt;Journal Article&lt;/Template&gt;&lt;Star&gt;0&lt;/Star&gt;&lt;Tag&gt;0&lt;/Tag&gt;&lt;Author&gt;Wang, S; Long, S; Xiao, S; Wu, W; Hann, S S&lt;/Author&gt;&lt;Year&gt;2018&lt;/Year&gt;&lt;Details&gt;&lt;_accession_num&gt;30046347&lt;/_accession_num&gt;&lt;_author_adr&gt;Department of Oncology, Guangdong Provincial Hospital of Chinese Medicine, The Second Clinical Medical College, Guangzhou University of Chinese Medicine, Guangzhou, Guangdong 510120, China.; The Postdoctoral Research Station,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Laboratory of Tumor Biology, Guangdong Provincial Hospital of Chinese Medicine, The Second Clinical Medical Collage, Guangzhou University of Chinese Medicine, Guangzhou, Guangdong 510120, China.&lt;/_author_adr&gt;&lt;_date_display&gt;2018&lt;/_date_display&gt;&lt;_date&gt;2018-01-20&lt;/_date&gt;&lt;_isbn&gt;1741-427X&lt;/_isbn&gt;&lt;_journal&gt;Evid Based Complement Alternat Med&lt;/_journal&gt;&lt;_language&gt;eng&lt;/_language&gt;&lt;_pages&gt;8567905&lt;/_pages&gt;&lt;_type_work&gt;Journal Article;&lt;/_type_work&gt;&lt;_url&gt;http://www.ncbi.nlm.nih.gov/entrez/query.fcgi?cmd=Retrieve&amp;amp;db=pubmed&amp;amp;dopt=Abstract&amp;amp;list_uids=30046347&amp;amp;query_hl=1&lt;/_url&gt;&lt;_volume&gt;2018&lt;/_volume&gt;&lt;_created&gt;63871699&lt;/_created&gt;&lt;_modified&gt;63871699&lt;/_modified&gt;&lt;_impact_factor&gt;   1.813&lt;/_impact_factor&gt;&lt;/Details&gt;&lt;Extra&gt;&lt;DBUID&gt;{F96A950B-833F-4880-A151-76DA2D6A2879}&lt;/DBUID&gt;&lt;/Extra&gt;&lt;/Item&gt;&lt;/References&gt;&lt;/Group&gt;&lt;/Citation&gt;_x000a_"/>
    <w:docVar w:name="NE.Ref{15E5DA94-407E-46EC-A1C8-14DDCD93E856}" w:val=" ADDIN NE.Ref.{15E5DA94-407E-46EC-A1C8-14DDCD93E856}&lt;Citation&gt;&lt;Group&gt;&lt;References&gt;&lt;Item&gt;&lt;ID&gt;689&lt;/ID&gt;&lt;UID&gt;{F120A556-A46B-41D7-AB71-526C57412439}&lt;/UID&gt;&lt;Title&gt;MT1DP loaded by folate-modified liposomes sensitizes erastin-induced ferroptosis via regulating miR-3 65a-3p/NRF2 axis in non-small cell lung cancer cells&lt;/Title&gt;&lt;Template&gt;Journal Article&lt;/Template&gt;&lt;Star&gt;0&lt;/Star&gt;&lt;Tag&gt;0&lt;/Tag&gt;&lt;Author&gt;Gai, C; Liu, C; Wu, X; Yu, M; Zheng, J; Zhang, W; Lv, S; Li, W&lt;/Author&gt;&lt;Year&gt;2020&lt;/Year&gt;&lt;Details&gt;&lt;_accession_num&gt;32929075&lt;/_accession_num&gt;&lt;_author_adr&gt;Department of Pathology, Weifang Medical University, Weifang, Shandong Province, 261014, China.; The Second Department of Health Care, Weifang People&amp;apos;s Hospital, Weifang, Shandong Province, 261041, China.; Department of Pathology, Weifang Medical University, Weifang, Shandong Province, 261014, China.; Department of Pathology, Weifang Medical University, Weifang, Shandong Province, 261014, China.; Department of Pathology, Weifang Medical University, Weifang, Shandong Province, 261014, China.; Department of Pharmacology, Weifang Medical University, Weifang, Shandong Province, 261014, China.; Department of Pathology, Weifang Medical University, Weifang, Shandong Province, 261014, China. sjlu@wfmc.edu.cn.; Department of Pathology, Weifang Medical University, Weifang, Shandong Province, 261014, China. liwentong11@163.com.&lt;/_author_adr&gt;&lt;_date_display&gt;2020&lt;/_date_display&gt;&lt;_date&gt;2020-01-20&lt;/_date&gt;&lt;_issue&gt;9&lt;/_issue&gt;&lt;_journal&gt;Cell Death Dis&lt;/_journal&gt;&lt;_language&gt;eng&lt;/_language&gt;&lt;_pages&gt;751&lt;/_pages&gt;&lt;_subject_headings&gt;Animals/动物; Carcinoma, Non-Small-Cell Lung/drug therapy*/癌, 非小细胞肺/药物疗法*; Cell Line, Tumor/细胞系, 肿瘤; Cell Proliferation/细胞增殖; Ferroptosis; Humans/人类; Liposomes/metabolism*/脂质体/代谢*; Lung Neoplasms/drug therapy*/肺肿瘤/药物疗法*; Mice/小鼠; NF-E2-Related Factor 2/drug effects*/NF-E2相关因子2/药物作用*; Piperazines/pharmacology/哌嗪类/药理学; Piperazines/therapeutic use*/哌嗪类/治疗应用*; Transfection/转染&lt;/_subject_headings&gt;&lt;_type_work&gt;Journal Article;Research Support, Non-U.S. Gov&amp;apos;t;&lt;/_type_work&gt;&lt;_url&gt;http://www.ncbi.nlm.nih.gov/entrez/query.fcgi?cmd=Retrieve&amp;amp;db=pubmed&amp;amp;dopt=Abstract&amp;amp;list_uids=32929075&amp;amp;query_hl=1&lt;/_url&gt;&lt;_volume&gt;11&lt;/_volume&gt;&lt;_created&gt;63991625&lt;/_created&gt;&lt;_modified&gt;63991625&lt;/_modified&gt;&lt;_impact_factor&gt;   8.469&lt;/_impact_factor&gt;&lt;_collection_scope&gt;SCIE&lt;/_collection_scope&gt;&lt;/Details&gt;&lt;Extra&gt;&lt;DBUID&gt;{F96A950B-833F-4880-A151-76DA2D6A2879}&lt;/DBUID&gt;&lt;/Extra&gt;&lt;/Item&gt;&lt;/References&gt;&lt;/Group&gt;&lt;/Citation&gt;_x000a_"/>
    <w:docVar w:name="NE.Ref{1B874B63-54E1-4499-BB06-8F670538B3F3}" w:val=" ADDIN NE.Ref.{1B874B63-54E1-4499-BB06-8F670538B3F3}&lt;Citation&gt;&lt;Group&gt;&lt;References&gt;&lt;Item&gt;&lt;ID&gt;694&lt;/ID&gt;&lt;UID&gt;{EE5C8625-E2D2-44DD-8221-A07E3BA36961}&lt;/UID&gt;&lt;Title&gt;Expression of a novel antiapoptosis gene, survivin, correlated with tumor cell apoptosis and p53 accu mulation in gastric carcinomas&lt;/Title&gt;&lt;Template&gt;Journal Article&lt;/Template&gt;&lt;Star&gt;0&lt;/Star&gt;&lt;Tag&gt;0&lt;/Tag&gt;&lt;Author&gt;Lu, C D; Altieri, D C; Tanigawa, N&lt;/Author&gt;&lt;Year&gt;1998&lt;/Year&gt;&lt;Details&gt;&lt;_accession_num&gt;9581817&lt;/_accession_num&gt;&lt;_author_adr&gt;Department of General and Gastroenterological Surgery, Osaka Medical College, Takatsuki City, Japan.&lt;/_author_adr&gt;&lt;_date_display&gt;1998&lt;/_date_display&gt;&lt;_date&gt;1998-01-19&lt;/_date&gt;&lt;_isbn&gt;0008-5472&lt;/_isbn&gt;&lt;_issue&gt;9&lt;/_issue&gt;&lt;_journal&gt;Cancer Res&lt;/_journal&gt;&lt;_language&gt;eng&lt;/_language&gt;&lt;_pages&gt;1808-12&lt;/_pages&gt;&lt;_subject_headings&gt;Adult/成年人; Aged/老年人; Aged, 80 and over/老年人, 80以上; Animals/动物; Antibodies, Monoclonal/抗体, 单克隆; Apoptosis*/细胞凋亡*; Female/女(雌)性; Humans/人类; Immunoenzyme Techniques/免疫酶技术; Inhibitor of Apoptosis Proteins/凋亡抑制蛋白质类; Male/男(雄)性; Mice/小鼠; Microtubule-Associated Proteins*/微管相关蛋白质类*; Middle Aged/中年人; Neoplasm Proteins/肿瘤蛋白质类; Neoplasm Staging/肿瘤分期; Proteins/immunology/蛋白质类/免疫学; Proteins/metabolism*/蛋白质类/代谢*; Proto-Oncogene Proteins c-bcl-2/metabolism/原癌基因蛋白质c-bcl-2/代谢; Recombinant Proteins/metabolism/重组蛋白质类/代谢; Stomach Neoplasms/metabolism*/胃肿瘤/代谢*; Stomach Neoplasms/pathology*/胃肿瘤/病理学*; Tumor Suppressor Protein p53/metabolism*/肿瘤抑制蛋白质p53/代谢*&lt;/_subject_headings&gt;&lt;_type_work&gt;Journal Article;Research Support, Non-U.S. Gov&amp;apos;t;Research Support, U.S. Gov&amp;apos;t, P.H.S.;&lt;/_type_work&gt;&lt;_url&gt;http://www.ncbi.nlm.nih.gov/entrez/query.fcgi?cmd=Retrieve&amp;amp;db=pubmed&amp;amp;dopt=Abstract&amp;amp;list_uids=9581817&amp;amp;query_hl=1&lt;/_url&gt;&lt;_volume&gt;58&lt;/_volume&gt;&lt;_created&gt;64048247&lt;/_created&gt;&lt;_modified&gt;64048247&lt;/_modified&gt;&lt;_impact_factor&gt;  12.701&lt;/_impact_factor&gt;&lt;_collection_scope&gt;SCI;SCIE&lt;/_collection_scope&gt;&lt;/Details&gt;&lt;Extra&gt;&lt;DBUID&gt;{F96A950B-833F-4880-A151-76DA2D6A2879}&lt;/DBUID&gt;&lt;/Extra&gt;&lt;/Item&gt;&lt;/References&gt;&lt;/Group&gt;&lt;/Citation&gt;_x000a_"/>
    <w:docVar w:name="NE.Ref{20668883-BFAC-4D14-AA3D-F7C37042CCD5}" w:val=" ADDIN NE.Ref.{20668883-BFAC-4D14-AA3D-F7C37042CCD5}&lt;Citation&gt;&lt;Group&gt;&lt;References&gt;&lt;Item&gt;&lt;ID&gt;522&lt;/ID&gt;&lt;UID&gt;{1A28F3B6-4EDE-4B8E-A428-21B5F850CCA0}&lt;/UID&gt;&lt;Title&gt;Mechanisms of Ferroptosis and Relations With Regulated Cell Death: A Review&lt;/Title&gt;&lt;Template&gt;Journal Article&lt;/Template&gt;&lt;Star&gt;0&lt;/Star&gt;&lt;Tag&gt;0&lt;/Tag&gt;&lt;Author&gt;Lei, P; Bai, T; Sun, Y&lt;/Author&gt;&lt;Year&gt;2019&lt;/Year&gt;&lt;Details&gt;&lt;_accession_num&gt;30863316&lt;/_accession_num&gt;&lt;_author_adr&gt;Department of Hepatobiliary and Pancreatic Surgery, The First Affiliated Hospital of Zhengzhou University, School of Medicine, Institute of Hepatobiliary and Pancreatic Diseases, Zhengzhou University, Zhengzhou, China.; Department of Hepatobiliary and Pancreatic Surgery, The First Affiliated Hospital of Zhengzhou University, School of Medicine, Institute of Hepatobiliary and Pancreatic Diseases, Zhengzhou University, Zhengzhou, China.; Department of Hepatobiliary and Pancreatic Surgery, The First Affiliated Hospital of Zhengzhou University, School of Medicine, Institute of Hepatobiliary and Pancreatic Diseases, Zhengzhou University, Zhengzhou, China.&lt;/_author_adr&gt;&lt;_date_display&gt;2019&lt;/_date_display&gt;&lt;_date&gt;2019-01-20&lt;/_date&gt;&lt;_isbn&gt;1664-042X&lt;/_isbn&gt;&lt;_journal&gt;Front Physiol&lt;/_journal&gt;&lt;_language&gt;eng&lt;/_language&gt;&lt;_pages&gt;139&lt;/_pages&gt;&lt;_type_work&gt;Journal Article;Review;&lt;/_type_work&gt;&lt;_url&gt;http://www.ncbi.nlm.nih.gov/entrez/query.fcgi?cmd=Retrieve&amp;amp;db=pubmed&amp;amp;dopt=Abstract&amp;amp;list_uids=30863316&amp;amp;query_hl=1&lt;/_url&gt;&lt;_volume&gt;10&lt;/_volume&gt;&lt;_created&gt;63879397&lt;/_created&gt;&lt;_modified&gt;63879397&lt;/_modified&gt;&lt;_impact_factor&gt;   3.367&lt;/_impact_factor&gt;&lt;_collection_scope&gt;SCIE&lt;/_collection_scope&gt;&lt;/Details&gt;&lt;Extra&gt;&lt;DBUID&gt;{F96A950B-833F-4880-A151-76DA2D6A2879}&lt;/DBUID&gt;&lt;/Extra&gt;&lt;/Item&gt;&lt;/References&gt;&lt;/Group&gt;&lt;/Citation&gt;_x000a_"/>
    <w:docVar w:name="NE.Ref{25EBBD7E-E0C6-401F-BF3B-86DDCD5CCE30}" w:val=" ADDIN NE.Ref.{25EBBD7E-E0C6-401F-BF3B-86DDCD5CCE30}&lt;Citation&gt;&lt;Group&gt;&lt;References&gt;&lt;Item&gt;&lt;ID&gt;504&lt;/ID&gt;&lt;UID&gt;{9AB38B90-79E2-446C-A222-1EC56AA29B5F}&lt;/UID&gt;&lt;Title&gt;Lung cancer&lt;/Title&gt;&lt;Template&gt;Journal Article&lt;/Template&gt;&lt;Star&gt;0&lt;/Star&gt;&lt;Tag&gt;0&lt;/Tag&gt;&lt;Author&gt;Herbst, R S; Heymach, J V; Lippman, S M&lt;/Author&gt;&lt;Year&gt;2008&lt;/Year&gt;&lt;Details&gt;&lt;_accession_num&gt;18815398&lt;/_accession_num&gt;&lt;_author_adr&gt;Department of Thoracic/Head and Neck Medical Oncology, University of Texas M.D. Anderson Cancer Center, Houston 77030, USA.&lt;/_author_adr&gt;&lt;_date_display&gt;2008&lt;/_date_display&gt;&lt;_date&gt;2008-01-20&lt;/_date&gt;&lt;_isbn&gt;0028-4793&lt;/_isbn&gt;&lt;_issue&gt;13&lt;/_issue&gt;&lt;_journal&gt;N Engl J Med&lt;/_journal&gt;&lt;_language&gt;eng&lt;/_language&gt;&lt;_pages&gt;1367-80&lt;/_pages&gt;&lt;_subject_headings&gt;Carcinoma, Non-Small-Cell Lung*/genetics/癌, 非小细胞肺*/遗传学; Carcinoma, Non-Small-Cell Lung*/metabolism/癌, 非小细胞肺*/代谢; Carcinoma, Non-Small-Cell Lung*/therapy/癌, 非小细胞肺*/治疗; Carcinoma, Small Cell*/genetics/癌, 小细胞*/遗传学; Carcinoma, Small Cell*/metabolism/癌, 小细胞*/代谢; Carcinoma, Small Cell*/therapy/癌, 小细胞*/治疗; Evolution, Molecular/进化, 分子; Gene Expression Profiling/基因表达谱; Humans/人类; Lung Neoplasms*/genetics/肺肿瘤*/遗传学; Lung Neoplasms*/metabolism/肺肿瘤*/代谢; Lung Neoplasms*/therapy/肺肿瘤*/治疗; Mutation/突变; Neovascularization, Pathologic/etiology/新生血管化, 病理性/病因学; Receptor, Epidermal Growth Factor/genetics/受体, 表皮生长因子/遗传学; Receptor, Epidermal Growth Factor/metabolism/受体, 表皮生长因子/代谢; Signal Transduction/信号传导; Smoking/adverse effects/吸烟/副作用&lt;/_subject_headings&gt;&lt;_type_work&gt;Journal Article;Review;&lt;/_type_work&gt;&lt;_url&gt;http://www.ncbi.nlm.nih.gov/entrez/query.fcgi?cmd=Retrieve&amp;amp;db=pubmed&amp;amp;dopt=Abstract&amp;amp;list_uids=18815398&amp;amp;query_hl=1&lt;/_url&gt;&lt;_volume&gt;359&lt;/_volume&gt;&lt;_created&gt;63870320&lt;/_created&gt;&lt;_modified&gt;63870320&lt;/_modified&gt;&lt;_impact_factor&gt;  74.699&lt;/_impact_factor&gt;&lt;/Details&gt;&lt;Extra&gt;&lt;DBUID&gt;{F96A950B-833F-4880-A151-76DA2D6A2879}&lt;/DBUID&gt;&lt;/Extra&gt;&lt;/Item&gt;&lt;/References&gt;&lt;/Group&gt;&lt;/Citation&gt;_x000a_"/>
    <w:docVar w:name="NE.Ref{2D68A755-08B6-4BC4-B8EF-49957F00989E}" w:val=" ADDIN NE.Ref.{2D68A755-08B6-4BC4-B8EF-49957F00989E}&lt;Citation&gt;&lt;Group&gt;&lt;References&gt;&lt;Item&gt;&lt;ID&gt;511&lt;/ID&gt;&lt;UID&gt;{78730426-15FE-4409-8613-19B6300A1ABD}&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Stockwell, B R&lt;/Author&gt;&lt;Year&gt;2012&lt;/Year&gt;&lt;Details&gt;&lt;_accession_num&gt;22632970&lt;/_accession_num&gt;&lt;_author_adr&gt;Department of Biological Sciences, Columbia University, 550 West 120th Street, Northwest Corner Building, MC 4846, New York, NY 10027, USA.&lt;/_author_adr&gt;&lt;_date_display&gt;2012&lt;/_date_display&gt;&lt;_date&gt;2012-01-20&lt;/_date&gt;&lt;_isbn&gt;0092-8674&lt;/_isbn&gt;&lt;_issue&gt;5&lt;/_issue&gt;&lt;_journal&gt;Cell&lt;/_journal&gt;&lt;_language&gt;eng&lt;/_language&gt;&lt;_pages&gt;1060-72&lt;/_pages&gt;&lt;_subject_headings&gt;Animals/动物; Cell Death*/drug effects/细胞死亡*/药物作用; Cyclohexylamines/pharmacology/环己胺类/药理学; Fibroblasts/cytology/成纤维细胞/细胞学; Fibroblasts/metabolism/成纤维细胞/代谢; Glutamic Acid/metabolism/谷氨酸/代谢; Hippocampus/cytology/海马/细胞学; Humans/人类; In Vitro Techniques/卵母细胞体外成熟技术; Iron/metabolism*/铁/代谢*; Lipid Metabolism/脂类代谢; Neoplasms/pathology/肿瘤/病理学; Phenylenediamines/pharmacology/苯二胺类/药理学; Piperazines/metabolism/哌嗪类/代谢; Rats/大鼠; Reactive Oxygen Species/metabolism/活性氧/代谢&lt;/_subject_headings&gt;&lt;_type_work&gt;Journal Article;Research Support, N.I.H., Extramural;Research Support, Non-U.S. Gov&amp;apos;t;Research Support, U.S. Gov&amp;apos;t, Non-P.H.S.;&lt;/_type_work&gt;&lt;_url&gt;http://www.ncbi.nlm.nih.gov/entrez/query.fcgi?cmd=Retrieve&amp;amp;db=pubmed&amp;amp;dopt=Abstract&amp;amp;list_uids=22632970&amp;amp;query_hl=1&lt;/_url&gt;&lt;_volume&gt;149&lt;/_volume&gt;&lt;_created&gt;63871140&lt;/_created&gt;&lt;_modified&gt;63871140&lt;/_modified&gt;&lt;_impact_factor&gt;  38.637&lt;/_impact_factor&gt;&lt;_collection_scope&gt;SCI;SCIE&lt;/_collection_scope&gt;&lt;/Details&gt;&lt;Extra&gt;&lt;DBUID&gt;{F96A950B-833F-4880-A151-76DA2D6A2879}&lt;/DBUID&gt;&lt;/Extra&gt;&lt;/Item&gt;&lt;/References&gt;&lt;/Group&gt;&lt;Group&gt;&lt;References&gt;&lt;Item&gt;&lt;ID&gt;512&lt;/ID&gt;&lt;UID&gt;{FFA56651-2466-4A04-B6A3-30F0E249933F}&lt;/UID&gt;&lt;Title&gt;Regulation of ferroptotic cancer cell death by GPX4&lt;/Title&gt;&lt;Template&gt;Journal Article&lt;/Template&gt;&lt;Star&gt;0&lt;/Star&gt;&lt;Tag&gt;0&lt;/Tag&gt;&lt;Author&gt;Yang, W S; SriRamaratnam, R; Welsch, M E; Shimada, K; Skouta, R; Viswanathan, V S; Cheah, J H; Clemons, P A; Shamji, A F; Clish, C B; Brown, L M; Girotti, A W; Cornish, V W; Schreiber, S L; Stockwell, B R&lt;/Author&gt;&lt;Year&gt;2014&lt;/Year&gt;&lt;Details&gt;&lt;_accession_num&gt;24439385&lt;/_accession_num&gt;&lt;_author_adr&gt;Department of Biological Sciences, Columbia University, 1208 Northwest Corner Building, 12 Floor, 550 West 120 Street, MC 4846, New York, NY 10027, USA.; Department of Chemistry, Columbia University, 1208 Northwest Corner Building, 12 Floor, 550 West 120 Street, MC 4846, New York, NY 10027, USA.; Department of Chemistry, Columbia University, 1208 Northwest Corner Building, 12 Floor, 550 West 120 Street, MC 4846, New York, NY 10027, USA.; Department of Biological Sciences, Columbia University, 1208 Northwest Corner Building, 12 Floor, 550 West 120 Street, MC 4846, New York, NY 10027, USA.; Department of Biological Sciences, Columbia University, 1208 Northwest Corner Building, 12 Floor, 550 West 120 Street, MC 4846, New York, NY 10027, USA.; Department of Biological Sciences, Columbia University, 1208 Northwest Corner Building, 12 Floor, 550 West 120 Street, MC 4846, New York, NY 10027, USA.; Broad Institute of Harvard and MIT, Cambridge, MA 02142, USA.; Broad Institute of Harvard and MIT, Cambridge, MA 02142, USA.; Broad Institute of Harvard and MIT, Cambridge, MA 02142, USA.; Broad Institute of Harvard and MIT, Cambridge, MA 02142, USA.; Broad Institute of Harvard and MIT, Cambridge, MA 02142, USA.; Department of Biological Sciences, Columbia University, 1208 Northwest Corner Building, 12 Floor, 550 West 120 Street, MC 4846, New York, NY 10027, USA.; Quantitative Proteomics Center, Columbia University, New York, NY 10027, USA.; Department of Biochemistry, Medical College of Wisconsin, Milwaukee, WI 53226, USA.; Department of Chemistry, Columbia University, 1208 Northwest Corner Building, 12 Floor, 550 West 120 Street, MC 4846, New York, NY 10027, USA.; Broad Institute of Harvard and MIT, Cambridge, MA 02142, USA.; Department of Biological Sciences, Columbia University, 1208 Northwest Corner Building, 12 Floor, 550 West 120 Street, MC 4846, New York, NY 10027, USA.; Department of Chemistry, Columbia University, 1208 Northwest Corner Building, 12 Floor, 550 West 120 Street, MC 4846, New York, NY 10027, USA.; Howard Hughes Medical Institute, Columbia University, 1208 Northwest Corner Building, 12 Floor, 550 West 120 Street, MC 4846, New York, NY 10027, USA.; Department of Systems Biology, Columbia University Medical Center, New York, NY 10032, USA.&lt;/_author_adr&gt;&lt;_date_display&gt;2014&lt;/_date_display&gt;&lt;_date&gt;2014-01-20&lt;/_date&gt;&lt;_isbn&gt;0092-8674&lt;/_isbn&gt;&lt;_issue&gt;1-2&lt;/_issue&gt;&lt;_journal&gt;Cell&lt;/_journal&gt;&lt;_language&gt;eng&lt;/_language&gt;&lt;_pages&gt;317-331&lt;/_pages&gt;&lt;_subject_headings&gt;Animals/动物; Carbolines/pharmacology*/咔啉类/药理学*; Carcinoma, Renal Cell/drug therapy/癌, 肾细胞/药物疗法; Cell Death/drug effects*/细胞死亡/药物作用*; Cell Line, Tumor/细胞系, 肿瘤; Gene Knockdown Techniques/基因敲弱技术; Glutathione/metabolism/谷胱甘肽/代谢; Glutathione Peroxidase/antagonists &amp;amp; inhibitors*/谷胱甘肽过氧化酶/拮抗剂与抑制剂*; Glutathione Peroxidase/genetics/谷胱甘肽过氧化酶/遗传学; Glutathione Peroxidase/metabolism/谷胱甘肽过氧化酶/代谢; Heterografts/异种移植物; Humans/人类; Lymphoma, B-Cell/drug therapy/淋巴瘤, B细胞/药物疗法; Mice/小鼠; Neoplasm Transplantation/肿瘤移植; Neoplasms/drug therapy/肿瘤/药物疗法; Piperazines/pharmacology*/哌嗪类/药理学*&lt;/_subject_headings&gt;&lt;_type_work&gt;Journal Article;Research Support, N.I.H., Intramural;Research Support, Non-U.S. Gov&amp;apos;t;Research Support, U.S. Gov&amp;apos;t, Non-P.H.S.;&lt;/_type_work&gt;&lt;_url&gt;http://www.ncbi.nlm.nih.gov/entrez/query.fcgi?cmd=Retrieve&amp;amp;db=pubmed&amp;amp;dopt=Abstract&amp;amp;list_uids=24439385&amp;amp;query_hl=1&lt;/_url&gt;&lt;_volume&gt;156&lt;/_volume&gt;&lt;_created&gt;63871144&lt;/_created&gt;&lt;_modified&gt;63871144&lt;/_modified&gt;&lt;_impact_factor&gt;  38.637&lt;/_impact_factor&gt;&lt;_collection_scope&gt;SCI;SCIE&lt;/_collection_scope&gt;&lt;/Details&gt;&lt;Extra&gt;&lt;DBUID&gt;{F96A950B-833F-4880-A151-76DA2D6A2879}&lt;/DBUID&gt;&lt;/Extra&gt;&lt;/Item&gt;&lt;/References&gt;&lt;/Group&gt;&lt;Group&gt;&lt;References&gt;&lt;Item&gt;&lt;ID&gt;513&lt;/ID&gt;&lt;UID&gt;{455B60CF-7DA7-4C17-9420-0C0D6345F29C}&lt;/UID&gt;&lt;Title&gt;Inactivation of the ferroptosis regulator Gpx4 triggers acute renal failure in mice&lt;/Title&gt;&lt;Template&gt;Journal Article&lt;/Template&gt;&lt;Star&gt;0&lt;/Star&gt;&lt;Tag&gt;0&lt;/Tag&gt;&lt;Author&gt;Friedmann Angeli, J P; Schneider, M; Proneth, B; Tyurina, Y Y; Tyurin, V A; Hammond, V J; Herbach, N; Aichler, M; Walch, A; Eggenhofer, E; Basavarajappa, D; R Dmark, O; Kobayashi, S; Seibt, T; Beck, H; Neff, F; Esposito, I; Wanke, R; F Rster, H; Yefremova, O; Heinrichmeyer, M; Bornkamm, G W; Geissler, E K; Thomas, S B; Stockwell, B R; O&amp;apos;Donnell, V B; Kagan, V E; Schick, J A; Conrad, M&lt;/Author&gt;&lt;Year&gt;2014&lt;/Year&gt;&lt;Details&gt;&lt;_accession_num&gt;25402683&lt;/_accession_num&gt;&lt;_author_adr&gt;Helmholtz Zentrum München, Institute of Developmental Genetics, Ingolst?dter Landstr. 1 85764 Neuherberg, Germany.; Institute for Stroke and Dementia Research, Klinikum der Universit?t München, Ludwig-Maximilians-University Munich, Marchioninistr. 15 81377 Munich, Germany.; Helmholtz Zentrum München, Institute of Developmental Genetics, Ingolst?dter Landstr. 1 85764 Neuherberg, Germany.; Department of Environmental and Occupational Health, University of Pittsburgh, Pittsburgh, Pennsylvania 15219, USA.; Department of Environmental and Occupational Health, University of Pittsburgh, Pittsburgh, Pennsylvania 15219, USA.; Department of Infection, Immunity and Biochemistry, School of Medicine, Cardiff University, Heath Park Cardiff CF14 4XN, UK.; Institute of Veterinary Pathology, Center for Clinical Veterinary Medicine, Ludwig-Maximilians-University Munich, Veterinaerstr. 13 80539 Munich, Germany.; Institute of Pathology, Helmholtz Zentrum München, Ingolst?dter Landstr. 1 85764 Neuherberg, Germany.; Institute of Pathology, Helmholtz Zentrum München, Ingolst?dter Landstr. 1 85764 Neuherberg, Germany.; Department of Surgery, University Medical Center of Regensburg, Franz-Josef-Strauss Allee 11 93053 Regensburg, Germany.; Department of Medical Biochemistry and Biophysics, Division of Physiological Chemistry II, Karolinska Institutet, S-17177 Stockholm, Sweden.; Department of Medical Biochemistry and Biophysics, Division of Physiological Chemistry II, Karolinska Institutet, S-17177 Stockholm, Sweden.; 1] Helmholtz Zentrum München, Institute of Developmental Genetics, Ingolst?dter Landstr. 1 85764 Neuherberg, Germany [2] Department of Food and Applied Life Sciences, Faculty of Agriculture, Yamagata University, Tsuruoka, Yamagata 997-8555, Japan.; Helmholtz Zentrum München, Institute of Developmental Genetics, Ingolst?dter Landstr. 1 85764 Neuherberg, Germany.; Walter Brendel Centre of Experimental Medicine, Munich Heart Alliance, Ludwig-Maximilians-University, Marchioninistr. 15 81377 Munich, Germany.; Institute of Pathology, Helmholtz Zentrum München, Ingolst?dter Landstr. 1 85764 Neuherberg, Germany.; Institute of Pathology, Technische Universit?t München, Ismaningerstr. 22 81675 Munich, Germany.; Institute of Veterinary Pathology, Center for Clinical Veterinary Medicine, Ludwig-Maximilians-University Munich, Veterinaerstr. 13 80539 Munich, Germany.; Helmholtz Zentrum München, Institute of Developmental Genetics, Ingolst?dter Landstr. 1 85764 Neuherberg, Germany.; Helmholtz Zentrum München, Institute of Developmental Genetics, Ingolst?dter Landstr. 1 85764 Neuherberg, Germany.; Helmholtz Zentrum München, Institute of Developmental Genetics, Ingolst?dter Landstr. 1 85764 Neuherberg, Germany.; Institute of Clinical Molecular Biology and Tumor Genetics, Helmholtz Zentrum München, Marchioninistr. 25 81377 Munich, Germany.; Department of Surgery, University Medical Center of Regensburg, Franz-Josef-Strauss Allee 11 93053 Regensburg, Germany.; Department of Biological Sciences and Department of Chemistry, Howard Hughes Medical Institute, Columbia University, 550 West 120th Street, Northwest Corner Building, MC 4846 New York, New York 10027, USA.; Department of Biological Sciences and Department of Chemistry, Howard Hughes Medical Institute, Columbia University, 550 West 120th Street, Northwest Corner Building, MC 4846 New York, New York 10027, USA.; Department of Infection, Immunity and Biochemistry, School of Medicine, Cardiff University, Heath Park Cardiff CF14 4XN, UK.; Department of Environmental and Occupational Health, University of Pittsburgh, Pittsburgh, Pennsylvania 15219, USA.; Helmholtz Zentrum München, Institute of Developmental Genetics, Ingolst?dter Landstr. 1 85764 Neuherberg, Germany.; Helmholtz Zentrum München, Institute of Developmental Genetics, Ingolst?dter Landstr. 1 85764 Neuherberg, Germany.&lt;/_author_adr&gt;&lt;_date_display&gt;2014&lt;/_date_display&gt;&lt;_date&gt;2014-01-20&lt;/_date&gt;&lt;_isbn&gt;1465-7392&lt;/_isbn&gt;&lt;_issue&gt;12&lt;/_issue&gt;&lt;_journal&gt;Nat Cell Biol&lt;/_journal&gt;&lt;_language&gt;eng&lt;/_language&gt;&lt;_pages&gt;1180-91&lt;/_pages&gt;&lt;_subject_headings&gt;Acute Kidney Injury/pathology*/急性肾损伤/病理学*; Animals/动物; Apoptosis*/细胞凋亡*; Arachidonate 12-Lipoxygenase/metabolism/花生四烯酸盐12-脂氧合酶/代谢; Arachidonate 15-Lipoxygenase/metabolism/花生四烯酸盐15-脂氧合酶/代谢; Cardiolipins/metabolism/心磷脂质类/代谢; Cell Line/细胞系; Glutathione Peroxidase/genetics*/谷胱甘肽过氧化酶/遗传学*; Humans/人类; Imidazoles/pharmacology/咪唑类/药理学; In Situ Nick-End Labeling/原位缺口末端标记; Indoles/pharmacology/吲哚类/药理学; Kidney/metabolism/肾/代谢; Kidney/pathology/肾/病理学; Lipid Peroxidation/脂质过氧化作用; Male/男(雄)性; Mice/小鼠; Mice, Inbred C57BL/小鼠, 近交C57BL; Mice, Knockout/小鼠, 基因敲除; Mitochondria/metabolism/线粒体/代谢; Peroxidases/pharmacology/过氧化物酶类/药理学; Phosphatidylcholines/metabolism/磷脂酰胆碱类/代谢; Phosphatidylethanolamines/metabolism/磷脂酰乙醇胺类/代谢; Quinoxalines/pharmacology*/喹恶啉类/药理学*; Reperfusion Injury/pathology*/再灌注损伤/病理学*; Spiro Compounds/pharmacology*/螺环化合物/药理学*&lt;/_subject_headings&gt;&lt;_type_work&gt;Journal Article;Research Support, Non-U.S. Gov&amp;apos;t;&lt;/_type_work&gt;&lt;_url&gt;http://www.ncbi.nlm.nih.gov/entrez/query.fcgi?cmd=Retrieve&amp;amp;db=pubmed&amp;amp;dopt=Abstract&amp;amp;list_uids=25402683&amp;amp;query_hl=1&lt;/_url&gt;&lt;_volume&gt;16&lt;/_volume&gt;&lt;_created&gt;63871153&lt;/_created&gt;&lt;_modified&gt;63871153&lt;/_modified&gt;&lt;_impact_factor&gt;  20.042&lt;/_impact_factor&gt;&lt;_collection_scope&gt;SCI;SCIE&lt;/_collection_scope&gt;&lt;/Details&gt;&lt;Extra&gt;&lt;DBUID&gt;{F96A950B-833F-4880-A151-76DA2D6A2879}&lt;/DBUID&gt;&lt;/Extra&gt;&lt;/Item&gt;&lt;/References&gt;&lt;/Group&gt;&lt;/Citation&gt;_x000a_"/>
    <w:docVar w:name="NE.Ref{33219F63-0781-4655-A698-B6C5D3EB1FB2}" w:val=" ADDIN NE.Ref.{33219F63-0781-4655-A698-B6C5D3EB1FB2}&lt;Citation&gt;&lt;Group&gt;&lt;References&gt;&lt;Item&gt;&lt;ID&gt;519&lt;/ID&gt;&lt;UID&gt;{DC0DE3C7-0217-4214-8D70-3F6698537F60}&lt;/UID&gt;&lt;Title&gt;Use of monoclonal antiestrogen receptor antibody to evaluate estrogen receptor content in fine needle  aspiration breast biopsies&lt;/Title&gt;&lt;Template&gt;Journal Article&lt;/Template&gt;&lt;Star&gt;0&lt;/Star&gt;&lt;Tag&gt;0&lt;/Tag&gt;&lt;Author&gt;Flowers, J L; Burton, G V; Cox, E B; McCarty, K S; Dent, G A; Geisinger, K R; McCarty, K S&lt;/Author&gt;&lt;Year&gt;1986&lt;/Year&gt;&lt;Details&gt;&lt;_accession_num&gt;3954477&lt;/_accession_num&gt;&lt;_date_display&gt;1986&lt;/_date_display&gt;&lt;_date&gt;1986-01-19&lt;/_date&gt;&lt;_isbn&gt;0003-4932&lt;/_isbn&gt;&lt;_issue&gt;3&lt;/_issue&gt;&lt;_journal&gt;Ann Surg&lt;/_journal&gt;&lt;_language&gt;eng&lt;/_language&gt;&lt;_pages&gt;250-4&lt;/_pages&gt;&lt;_subject_headings&gt;Antibodies, Monoclonal*/抗体, 单克隆*; Biopsy, Needle/活组织检查, 针吸; Breast Neoplasms/analysis*/乳腺肿瘤/分析*; Breast Neoplasms/pathology/乳腺肿瘤/病理学; Evaluation Studies as Topic/评价研究; Female/女(雌)性; Histocytochemistry/组织细胞化学; Humans/人类; Receptors, Estrogen/analysis*/受体, 雌激素/分析*; Receptors, Estrogen/immunology/受体, 雌激素/免疫学&lt;/_subject_headings&gt;&lt;_type_work&gt;Journal Article;Research Support, U.S. Gov&amp;apos;t, P.H.S.;&lt;/_type_work&gt;&lt;_url&gt;http://www.ncbi.nlm.nih.gov/entrez/query.fcgi?cmd=Retrieve&amp;amp;db=pubmed&amp;amp;dopt=Abstract&amp;amp;list_uids=3954477&amp;amp;query_hl=1&lt;/_url&gt;&lt;_volume&gt;203&lt;/_volume&gt;&lt;_created&gt;63873590&lt;/_created&gt;&lt;_modified&gt;63873590&lt;/_modified&gt;&lt;_impact_factor&gt;  10.130&lt;/_impact_factor&gt;&lt;_collection_scope&gt;SCI;SCIE&lt;/_collection_scope&gt;&lt;/Details&gt;&lt;Extra&gt;&lt;DBUID&gt;{F96A950B-833F-4880-A151-76DA2D6A2879}&lt;/DBUID&gt;&lt;/Extra&gt;&lt;/Item&gt;&lt;/References&gt;&lt;/Group&gt;&lt;/Citation&gt;_x000a_"/>
    <w:docVar w:name="NE.Ref{3F58E386-EACE-4E5D-8362-D179CCB145AA}" w:val=" ADDIN NE.Ref.{3F58E386-EACE-4E5D-8362-D179CCB145AA}&lt;Citation&gt;&lt;Group&gt;&lt;References&gt;&lt;Item&gt;&lt;ID&gt;518&lt;/ID&gt;&lt;UID&gt;{5BF0EA81-DE1C-4BDF-8ABB-C01EA6361124}&lt;/UID&gt;&lt;Title&gt;Decoction of Chinese Herbal Medicine Fuzheng Kang-Ai Induces Lung Cancer Cell Apoptosis via STAT3/Bcl -2/Caspase-3 Pathway&lt;/Title&gt;&lt;Template&gt;Journal Article&lt;/Template&gt;&lt;Star&gt;0&lt;/Star&gt;&lt;Tag&gt;0&lt;/Tag&gt;&lt;Author&gt;Wang, S; Long, S; Xiao, S; Wu, W; Hann, S S&lt;/Author&gt;&lt;Year&gt;2018&lt;/Year&gt;&lt;Details&gt;&lt;_accession_num&gt;30046347&lt;/_accession_num&gt;&lt;_author_adr&gt;Department of Oncology, Guangdong Provincial Hospital of Chinese Medicine, The Second Clinical Medical College, Guangzhou University of Chinese Medicine, Guangzhou, Guangdong 510120, China.; The Postdoctoral Research Station,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Laboratory of Tumor Biology, Guangdong Provincial Hospital of Chinese Medicine, The Second Clinical Medical Collage, Guangzhou University of Chinese Medicine, Guangzhou, Guangdong 510120, China.&lt;/_author_adr&gt;&lt;_date_display&gt;2018&lt;/_date_display&gt;&lt;_date&gt;2018-01-20&lt;/_date&gt;&lt;_isbn&gt;1741-427X&lt;/_isbn&gt;&lt;_journal&gt;Evid Based Complement Alternat Med&lt;/_journal&gt;&lt;_language&gt;eng&lt;/_language&gt;&lt;_pages&gt;8567905&lt;/_pages&gt;&lt;_type_work&gt;Journal Article;&lt;/_type_work&gt;&lt;_url&gt;http://www.ncbi.nlm.nih.gov/entrez/query.fcgi?cmd=Retrieve&amp;amp;db=pubmed&amp;amp;dopt=Abstract&amp;amp;list_uids=30046347&amp;amp;query_hl=1&lt;/_url&gt;&lt;_volume&gt;2018&lt;/_volume&gt;&lt;_created&gt;63871699&lt;/_created&gt;&lt;_modified&gt;63871699&lt;/_modified&gt;&lt;_impact_factor&gt;   1.813&lt;/_impact_factor&gt;&lt;/Details&gt;&lt;Extra&gt;&lt;DBUID&gt;{F96A950B-833F-4880-A151-76DA2D6A2879}&lt;/DBUID&gt;&lt;/Extra&gt;&lt;/Item&gt;&lt;/References&gt;&lt;/Group&gt;&lt;/Citation&gt;_x000a_"/>
    <w:docVar w:name="NE.Ref{42CB7097-F9F8-4957-8A3A-D11FA06CC1BF}" w:val=" ADDIN NE.Ref.{42CB7097-F9F8-4957-8A3A-D11FA06CC1BF}&lt;Citation&gt;&lt;Group&gt;&lt;References&gt;&lt;Item&gt;&lt;ID&gt;517&lt;/ID&gt;&lt;UID&gt;{92BC2B1A-5236-4174-913F-5B698099F93E}&lt;/UID&gt;&lt;Title&gt;Chinese Herbal Medicine Fuzheng Kang-Ai Decoction Inhibited Lung Cancer Cell Growth through AMPKα-Med iated Induction and Interplay of IGFBP1 and FOXO3a&lt;/Title&gt;&lt;Template&gt;Journal Article&lt;/Template&gt;&lt;Star&gt;0&lt;/Star&gt;&lt;Tag&gt;0&lt;/Tag&gt;&lt;Author&gt;Zheng, F; Wu, J; Li, X; Tang, Q; Yang, L; Yang, X; Wu, W; Hann, S S&lt;/Author&gt;&lt;Year&gt;2016&lt;/Year&gt;&lt;Details&gt;&lt;_accession_num&gt;27057199&lt;/_accession_num&gt;&lt;_author_adr&gt;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Central Laborator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 Laboratory of Tumor Biology and Target Therap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lt;/_author_adr&gt;&lt;_date_display&gt;2016&lt;/_date_display&gt;&lt;_date&gt;2016-01-20&lt;/_date&gt;&lt;_isbn&gt;1741-427X&lt;/_isbn&gt;&lt;_journal&gt;Evid Based Complement Alternat Med&lt;/_journal&gt;&lt;_language&gt;eng&lt;/_language&gt;&lt;_pages&gt;5060757&lt;/_pages&gt;&lt;_type_work&gt;Journal Article;&lt;/_type_work&gt;&lt;_url&gt;http://www.ncbi.nlm.nih.gov/entrez/query.fcgi?cmd=Retrieve&amp;amp;db=pubmed&amp;amp;dopt=Abstract&amp;amp;list_uids=27057199&amp;amp;query_hl=1&lt;/_url&gt;&lt;_volume&gt;2016&lt;/_volume&gt;&lt;_created&gt;63871698&lt;/_created&gt;&lt;_modified&gt;63871698&lt;/_modified&gt;&lt;_impact_factor&gt;   1.813&lt;/_impact_factor&gt;&lt;/Details&gt;&lt;Extra&gt;&lt;DBUID&gt;{F96A950B-833F-4880-A151-76DA2D6A2879}&lt;/DBUID&gt;&lt;/Extra&gt;&lt;/Item&gt;&lt;/References&gt;&lt;/Group&gt;&lt;Group&gt;&lt;References&gt;&lt;Item&gt;&lt;ID&gt;518&lt;/ID&gt;&lt;UID&gt;{5BF0EA81-DE1C-4BDF-8ABB-C01EA6361124}&lt;/UID&gt;&lt;Title&gt;Decoction of Chinese Herbal Medicine Fuzheng Kang-Ai Induces Lung Cancer Cell Apoptosis via STAT3/Bcl -2/Caspase-3 Pathway&lt;/Title&gt;&lt;Template&gt;Journal Article&lt;/Template&gt;&lt;Star&gt;0&lt;/Star&gt;&lt;Tag&gt;0&lt;/Tag&gt;&lt;Author&gt;Wang, S; Long, S; Xiao, S; Wu, W; Hann, S S&lt;/Author&gt;&lt;Year&gt;2018&lt;/Year&gt;&lt;Details&gt;&lt;_accession_num&gt;30046347&lt;/_accession_num&gt;&lt;_author_adr&gt;Department of Oncology, Guangdong Provincial Hospital of Chinese Medicine, The Second Clinical Medical College, Guangzhou University of Chinese Medicine, Guangzhou, Guangdong 510120, China.; The Postdoctoral Research Station,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Laboratory of Tumor Biology, Guangdong Provincial Hospital of Chinese Medicine, The Second Clinical Medical Collage, Guangzhou University of Chinese Medicine, Guangzhou, Guangdong 510120, China.&lt;/_author_adr&gt;&lt;_date_display&gt;2018&lt;/_date_display&gt;&lt;_date&gt;2018-01-20&lt;/_date&gt;&lt;_isbn&gt;1741-427X&lt;/_isbn&gt;&lt;_journal&gt;Evid Based Complement Alternat Med&lt;/_journal&gt;&lt;_language&gt;eng&lt;/_language&gt;&lt;_pages&gt;8567905&lt;/_pages&gt;&lt;_type_work&gt;Journal Article;&lt;/_type_work&gt;&lt;_url&gt;http://www.ncbi.nlm.nih.gov/entrez/query.fcgi?cmd=Retrieve&amp;amp;db=pubmed&amp;amp;dopt=Abstract&amp;amp;list_uids=30046347&amp;amp;query_hl=1&lt;/_url&gt;&lt;_volume&gt;2018&lt;/_volume&gt;&lt;_created&gt;63871699&lt;/_created&gt;&lt;_modified&gt;63871699&lt;/_modified&gt;&lt;_impact_factor&gt;   1.813&lt;/_impact_factor&gt;&lt;/Details&gt;&lt;Extra&gt;&lt;DBUID&gt;{F96A950B-833F-4880-A151-76DA2D6A2879}&lt;/DBUID&gt;&lt;/Extra&gt;&lt;/Item&gt;&lt;/References&gt;&lt;/Group&gt;&lt;/Citation&gt;_x000a_"/>
    <w:docVar w:name="NE.Ref{44FF0BCF-43FA-4886-B7A6-E46DCA08D54B}" w:val=" ADDIN NE.Ref.{44FF0BCF-43FA-4886-B7A6-E46DCA08D54B}&lt;Citation&gt;&lt;Group&gt;&lt;References&gt;&lt;Item&gt;&lt;ID&gt;520&lt;/ID&gt;&lt;UID&gt;{794909D6-B675-4244-A9EC-2B5E51467589}&lt;/UID&gt;&lt;Title&gt;Fuzheng Kang-Ai decoction enhances the effect of Gefitinib-induced cell apoptosis in lung cancer thro ugh mitochondrial pathway&lt;/Title&gt;&lt;Template&gt;Journal Article&lt;/Template&gt;&lt;Star&gt;0&lt;/Star&gt;&lt;Tag&gt;0&lt;/Tag&gt;&lt;Author&gt;Wang, S; Peng, Z; Li, W; Long, S; Xiao, S; Wu, W&lt;/Author&gt;&lt;Year&gt;2020&lt;/Year&gt;&lt;Details&gt;&lt;_accession_num&gt;32489321&lt;/_accession_num&gt;&lt;_author_adr&gt;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The Postdoctoral Research Station, Guangdong Provincial Hospital of Chinese Medicine, Guangzhou University of Chinese Medicine, Guangzhou, 510120 Guangdong People&amp;apos;s Republic of China.; Guangdong Provincial Key Laboratory of Clinical Research on Traditional Chinese Medicine Syndrome, Guangzhou, 510120 Guangdong People&amp;apos;s Republic of China.; The Basic Medicine College, Guangzhou University of Chinese Medicine, Guangzhou, 510002 Guangdong People&amp;apos;s Republic of China.; School of Nursing, Guangzhou Kangda Vocational Technical College, Guangzhou, 511363 Guangdong People&amp;apos;s Republic of China.; 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Guangdong Provincial Key Laboratory of Clinical Research on Traditional Chinese Medicine Syndrome, Guangzhou, 510120 Guangdong People&amp;apos;s Republic of China.; 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Guangdong Provincial Key Laboratory of Clinical Research on Traditional Chinese Medicine Syndrome, Guangzhou, 510120 Guangdong People&amp;apos;s Republic of China.; 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Guangdong Provincial Key Laboratory of Clinical Research on Traditional Chinese Medicine Syndrome, Guangzhou, 510120 Guangdong People&amp;apos;s Republic of China.&lt;/_author_adr&gt;&lt;_date_display&gt;2020&lt;/_date_display&gt;&lt;_date&gt;2020-01-20&lt;/_date&gt;&lt;_isbn&gt;1475-2867&lt;/_isbn&gt;&lt;_journal&gt;Cancer Cell Int&lt;/_journal&gt;&lt;_language&gt;eng&lt;/_language&gt;&lt;_pages&gt;185&lt;/_pages&gt;&lt;_type_work&gt;Journal Article;&lt;/_type_work&gt;&lt;_url&gt;http://www.ncbi.nlm.nih.gov/entrez/query.fcgi?cmd=Retrieve&amp;amp;db=pubmed&amp;amp;dopt=Abstract&amp;amp;list_uids=32489321&amp;amp;query_hl=1&lt;/_url&gt;&lt;_volume&gt;20&lt;/_volume&gt;&lt;_created&gt;63878919&lt;/_created&gt;&lt;_modified&gt;63878919&lt;/_modified&gt;&lt;_impact_factor&gt;   4.175&lt;/_impact_factor&gt;&lt;_collection_scope&gt;SCIE&lt;/_collection_scope&gt;&lt;/Details&gt;&lt;Extra&gt;&lt;DBUID&gt;{F96A950B-833F-4880-A151-76DA2D6A2879}&lt;/DBUID&gt;&lt;/Extra&gt;&lt;/Item&gt;&lt;/References&gt;&lt;/Group&gt;&lt;Group&gt;&lt;References&gt;&lt;Item&gt;&lt;ID&gt;521&lt;/ID&gt;&lt;UID&gt;{77C0424A-A951-451D-AA48-5204564E205A}&lt;/UID&gt;&lt;Title&gt;The repression and reciprocal interaction of DNA methyltransferase 1 and specificity protein 1 contri butes to the inhibition of MET expression by the combination of Chinese herbal medicine FZKA decocti on and erlotinib&lt;/Title&gt;&lt;Template&gt;Journal Article&lt;/Template&gt;&lt;Star&gt;0&lt;/Star&gt;&lt;Tag&gt;0&lt;/Tag&gt;&lt;Author&gt;Zheng, F; Zhao, Y; Li, X; Tang, Q; Wu, J; Wu, W; Hann, S S&lt;/Author&gt;&lt;Year&gt;2019&lt;/Year&gt;&lt;Details&gt;&lt;_accession_num&gt;31077779&lt;/_accession_num&gt;&lt;_author_adr&gt;Laboratory of Tumor Biology, The Second Clinical Medical College, Guangzhou University of Chinese Medicine, Guangzhou, Guangdong Province, 510120, China.; Laboratory of Tumor Biology, The Second Clinical Medical College, Guangzhou University of Chinese Medicine, Guangzhou, Guangdong Province, 510120, China;  Department of Medical Oncology, The Second Clinical Medical College, Guangzhou University of Chinese Medicine, Guangzhou, Guangdong Province, 510120, China.; Central Laboratory, The Second Clinical Medical College, Guangzhou University of Chinese Medicine, Guangzhou, Guangdong Province, 510120, China.; Laboratory of Tumor Biology, The Second Clinical Medical College, Guangzhou University of Chinese Medicine, Guangzhou, Guangdong Province, 510120, China.; Laboratory of Tumor Biology, The Second Clinical Medical College, Guangzhou University of Chinese Medicine, Guangzhou, Guangdong Province, 510120, China.; Department of Medical Oncology, The Second Clinical Medical College, Guangzhou University of Chinese Medicine, Guangzhou, Guangdong Province, 510120, China. Electronic address: wwanyin@126.com.; Laboratory of Tumor Biology, The Second Clinical Medical College, Guangzhou University of Chinese Medicine, Guangzhou, Guangdong Province, 510120, China;  Guangdong Provincial Key Laboratory of Clinical Research on Traditional Chinese Medicine Syndrome, The Second Clinical Medical College, Guangzhou University of Chinese Medicine, Guangzhou, Guangdong Province, 510120, China. Electronic address: hann2012@outlook.com.&lt;/_author_adr&gt;&lt;_date_display&gt;2019&lt;/_date_display&gt;&lt;_date&gt;2019-01-20&lt;/_date&gt;&lt;_isbn&gt;0378-8741&lt;/_isbn&gt;&lt;_journal&gt;J Ethnopharmacol&lt;/_journal&gt;&lt;_language&gt;eng&lt;/_language&gt;&lt;_pages&gt;111928&lt;/_pages&gt;&lt;_subject_headings&gt;Animals/动物; Antineoplastic Agents/pharmacology*/抗肿瘤药/药理学*; Antineoplastic Agents/therapeutic use/抗肿瘤药/治疗应用; Carcinoma, Non-Small-Cell Lung/drug therapy/癌, 非小细胞肺/药物疗法; Carcinoma, Non-Small-Cell Lung/metabolism*/癌, 非小细胞肺/代谢*; Cell Line, Tumor/细胞系, 肿瘤; Cell Proliferation/drug effects/细胞增殖/药物作用; Cell Survival/drug effects/细胞存活/药物作用; DNA (Cytosine-5-)-Methyltransferase 1/metabolism/DNA（胞嘧啶-5 - ） - 甲基转移酶1/代谢; Drug Synergism/药物协同作用; Drugs, Chinese Herbal/pharmacology*/中草药/药理学*; Drugs, Chinese Herbal/therapeutic use/中草药/治疗应用; Erlotinib Hydrochloride/pharmacology*/盐酸厄洛替尼/药理学*; Erlotinib Hydrochloride/therapeutic use/盐酸厄洛替尼/治疗应用; Female/女(雌)性; Gene Expression Regulation, Neoplastic/drug effects/基因表达调控, 肿瘤/药物作用; Humans/人类; Lung Neoplasms/drug therapy/肺肿瘤/药物疗法; Lung Neoplasms/metabolism*/肺肿瘤/代谢*; Mice, Inbred BALB C/小鼠, 近交BALB C; Mice, Nude/小鼠, 裸; Protein Kinase Inhibitors/pharmacology*/蛋白激酶抑制剂/药理学*; Protein Kinase Inhibitors/therapeutic use/蛋白激酶抑制剂/治疗应用; Proto-Oncogene Proteins c-met/antagonists &amp;amp; inhibitors*/原癌基因蛋白质c-met/拮抗剂与抑制剂*; Proto-Oncogene Proteins c-met/genetics/原癌基因蛋白质c-met/遗传学; Proto-Oncogene Proteins c-met/metabolism/原癌基因蛋白质c-met/代谢; Sp1 Transcription Factor/metabolism/Sp1转录因子/代谢&lt;/_subject_headings&gt;&lt;_type_work&gt;Journal Article;&lt;/_type_work&gt;&lt;_url&gt;http://www.ncbi.nlm.nih.gov/entrez/query.fcgi?cmd=Retrieve&amp;amp;db=pubmed&amp;amp;dopt=Abstract&amp;amp;list_uids=31077779&amp;amp;query_hl=1&lt;/_url&gt;&lt;_volume&gt;239&lt;/_volume&gt;&lt;_created&gt;63878921&lt;/_created&gt;&lt;_modified&gt;63878921&lt;/_modified&gt;&lt;_impact_factor&gt;   3.690&lt;/_impact_factor&gt;&lt;_collection_scope&gt;SCI;SCIE&lt;/_collection_scope&gt;&lt;/Details&gt;&lt;Extra&gt;&lt;DBUID&gt;{F96A950B-833F-4880-A151-76DA2D6A2879}&lt;/DBUID&gt;&lt;/Extra&gt;&lt;/Item&gt;&lt;/References&gt;&lt;/Group&gt;&lt;/Citation&gt;_x000a_"/>
    <w:docVar w:name="NE.Ref{48D9D106-840A-4EE9-8A17-EB778CE50BFB}" w:val=" ADDIN NE.Ref.{48D9D106-840A-4EE9-8A17-EB778CE50BFB}&lt;Citation&gt;&lt;Group&gt;&lt;References&gt;&lt;Item&gt;&lt;ID&gt;689&lt;/ID&gt;&lt;UID&gt;{F120A556-A46B-41D7-AB71-526C57412439}&lt;/UID&gt;&lt;Title&gt;MT1DP loaded by folate-modified liposomes sensitizes erastin-induced ferroptosis via regulating miR-3 65a-3p/NRF2 axis in non-small cell lung cancer cells&lt;/Title&gt;&lt;Template&gt;Journal Article&lt;/Template&gt;&lt;Star&gt;0&lt;/Star&gt;&lt;Tag&gt;0&lt;/Tag&gt;&lt;Author&gt;Gai, C; Liu, C; Wu, X; Yu, M; Zheng, J; Zhang, W; Lv, S; Li, W&lt;/Author&gt;&lt;Year&gt;2020&lt;/Year&gt;&lt;Details&gt;&lt;_accession_num&gt;32929075&lt;/_accession_num&gt;&lt;_author_adr&gt;Department of Pathology, Weifang Medical University, Weifang, Shandong Province, 261014, China.; The Second Department of Health Care, Weifang People&amp;apos;s Hospital, Weifang, Shandong Province, 261041, China.; Department of Pathology, Weifang Medical University, Weifang, Shandong Province, 261014, China.; Department of Pathology, Weifang Medical University, Weifang, Shandong Province, 261014, China.; Department of Pathology, Weifang Medical University, Weifang, Shandong Province, 261014, China.; Department of Pharmacology, Weifang Medical University, Weifang, Shandong Province, 261014, China.; Department of Pathology, Weifang Medical University, Weifang, Shandong Province, 261014, China. sjlu@wfmc.edu.cn.; Department of Pathology, Weifang Medical University, Weifang, Shandong Province, 261014, China. liwentong11@163.com.&lt;/_author_adr&gt;&lt;_date_display&gt;2020&lt;/_date_display&gt;&lt;_date&gt;2020-01-20&lt;/_date&gt;&lt;_issue&gt;9&lt;/_issue&gt;&lt;_journal&gt;Cell Death Dis&lt;/_journal&gt;&lt;_language&gt;eng&lt;/_language&gt;&lt;_pages&gt;751&lt;/_pages&gt;&lt;_subject_headings&gt;Animals/动物; Carcinoma, Non-Small-Cell Lung/drug therapy*/癌, 非小细胞肺/药物疗法*; Cell Line, Tumor/细胞系, 肿瘤; Cell Proliferation/细胞增殖; Ferroptosis; Humans/人类; Liposomes/metabolism*/脂质体/代谢*; Lung Neoplasms/drug therapy*/肺肿瘤/药物疗法*; Mice/小鼠; NF-E2-Related Factor 2/drug effects*/NF-E2相关因子2/药物作用*; Piperazines/pharmacology/哌嗪类/药理学; Piperazines/therapeutic use*/哌嗪类/治疗应用*; Transfection/转染&lt;/_subject_headings&gt;&lt;_type_work&gt;Journal Article;Research Support, Non-U.S. Gov&amp;apos;t;&lt;/_type_work&gt;&lt;_url&gt;http://www.ncbi.nlm.nih.gov/entrez/query.fcgi?cmd=Retrieve&amp;amp;db=pubmed&amp;amp;dopt=Abstract&amp;amp;list_uids=32929075&amp;amp;query_hl=1&lt;/_url&gt;&lt;_volume&gt;11&lt;/_volume&gt;&lt;_created&gt;63991625&lt;/_created&gt;&lt;_modified&gt;63991625&lt;/_modified&gt;&lt;_impact_factor&gt;   8.469&lt;/_impact_factor&gt;&lt;_collection_scope&gt;SCIE&lt;/_collection_scope&gt;&lt;/Details&gt;&lt;Extra&gt;&lt;DBUID&gt;{F96A950B-833F-4880-A151-76DA2D6A2879}&lt;/DBUID&gt;&lt;/Extra&gt;&lt;/Item&gt;&lt;/References&gt;&lt;/Group&gt;&lt;/Citation&gt;_x000a_"/>
    <w:docVar w:name="NE.Ref{4955C44D-297F-4C74-B00C-334E0DED5A6D}" w:val=" ADDIN NE.Ref.{4955C44D-297F-4C74-B00C-334E0DED5A6D}&lt;Citation&gt;&lt;Group&gt;&lt;References&gt;&lt;Item&gt;&lt;ID&gt;514&lt;/ID&gt;&lt;UID&gt;{E457B727-9EC9-4540-AF2E-482D6FC2E730}&lt;/UID&gt;&lt;Title&gt;Gefitinib plus Fuzheng Kang&amp;apos;ai Formula () in Patients with Advanced Non-Small Cell Lung Cancer with E pidermal Growth Factor Receptor Mutation: A Randomized Controlled Trial&lt;/Title&gt;&lt;Template&gt;Journal Article&lt;/Template&gt;&lt;Star&gt;0&lt;/Star&gt;&lt;Tag&gt;0&lt;/Tag&gt;&lt;Author&gt;Yang, X B; Chai, X S; Wu, W Y; Long, S Q; Deng, H; Pan, Z Q; He, W F; Zhou, Y S; Liao, G Y; Xiao, S J&lt;/Author&gt;&lt;Year&gt;2018&lt;/Year&gt;&lt;Details&gt;&lt;_accession_num&gt;28795387&lt;/_accession_num&gt;&lt;_author_adr&gt;Department of Oncology, Guangdong Provincial Hospital of Traditional Chinese Medicine, Guangzhou, 510120, China.; Department of Oncology, Guangdong Provincial Hospital of Traditional Chinese Medicine, Guangzhou, 510120, China.; Department of Oncology, Guangdong Provincial Hospital of Traditional Chinese Medicine, Guangzhou, 510120, China. wwanyin@126.com.; Department of Oncology, Guangdong Provincial Hospital of Traditional Chinese Medicine, Guangzhou, 510120, China.; Department of Oncology, Guangdong Provincial Hospital of Traditional Chinese Medicine, Guangzhou, 510120, China.; Department of Oncology, Guangdong Provincial Hospital of Traditional Chinese Medicine, Guangzhou, 510120, China.; Department of Oncology, Guangdong Provincial Hospital of Traditional Chinese Medicine, Guangzhou, 510120, China.; Department of Oncology, Guangdong Provincial Hospital of Traditional Chinese Medicine, Guangzhou, 510120, China.; Department of Oncology, Guangdong Provincial Hospital of Traditional Chinese Medicine, Guangzhou, 510120, China.; Department of Oncology, Guangdong Provincial Hospital of Traditional Chinese Medicine, Guangzhou, 510120, China.&lt;/_author_adr&gt;&lt;_date_display&gt;2018&lt;/_date_display&gt;&lt;_date&gt;2018-01-20&lt;/_date&gt;&lt;_isbn&gt;1672-0415&lt;/_isbn&gt;&lt;_issue&gt;10&lt;/_issue&gt;&lt;_journal&gt;Chin J Integr Med&lt;/_journal&gt;&lt;_language&gt;eng&lt;/_language&gt;&lt;_pages&gt;734-740&lt;/_pages&gt;&lt;_subject_headings&gt;Adult/成年人; Aged/老年人; Aged, 80 and over/老年人, 80以上; Carcinoma, Non-Small-Cell Lung/drug therapy*/癌, 非小细胞肺/药物疗法*; Carcinoma, Non-Small-Cell Lung/genetics*/癌, 非小细胞肺/遗传学*; Drugs, Chinese Herbal/adverse effects/中草药/副作用; Drugs, Chinese Herbal/therapeutic use*/中草药/治疗应用*; ErbB Receptors/genetics/ErbB受体/遗传学; Female/女(雌)性; Gefitinib; Humans/人类; Kaplan-Meier Estimate/Kaplan-Meier评估; Lung Neoplasms/drug therapy*/肺肿瘤/药物疗法*; Lung Neoplasms/genetics*/肺肿瘤/遗传学*; Male/男(雄)性; Middle Aged/中年人; Mutation/genetics*/突变/遗传学*; Progression-Free Survival&lt;/_subject_headings&gt;&lt;_type_work&gt;Journal Article;Randomized Controlled Trial;&lt;/_type_work&gt;&lt;_url&gt;http://www.ncbi.nlm.nih.gov/entrez/query.fcgi?cmd=Retrieve&amp;amp;db=pubmed&amp;amp;dopt=Abstract&amp;amp;list_uids=28795387&amp;amp;query_hl=1&lt;/_url&gt;&lt;_volume&gt;24&lt;/_volume&gt;&lt;_created&gt;63871694&lt;/_created&gt;&lt;_modified&gt;63871694&lt;/_modified&gt;&lt;_impact_factor&gt;   1.545&lt;/_impact_factor&gt;&lt;_collection_scope&gt;SCIE;CSCD&lt;/_collection_scope&gt;&lt;/Details&gt;&lt;Extra&gt;&lt;DBUID&gt;{F96A950B-833F-4880-A151-76DA2D6A2879}&lt;/DBUID&gt;&lt;/Extra&gt;&lt;/Item&gt;&lt;/References&gt;&lt;/Group&gt;&lt;/Citation&gt;_x000a_"/>
    <w:docVar w:name="NE.Ref{4AC000EE-1724-4336-B091-893D762E4D88}" w:val=" ADDIN NE.Ref.{4AC000EE-1724-4336-B091-893D762E4D88}&lt;Citation&gt;&lt;Group&gt;&lt;References&gt;&lt;Item&gt;&lt;ID&gt;518&lt;/ID&gt;&lt;UID&gt;{5BF0EA81-DE1C-4BDF-8ABB-C01EA6361124}&lt;/UID&gt;&lt;Title&gt;Decoction of Chinese Herbal Medicine Fuzheng Kang-Ai Induces Lung Cancer Cell Apoptosis via STAT3/Bcl -2/Caspase-3 Pathway&lt;/Title&gt;&lt;Template&gt;Journal Article&lt;/Template&gt;&lt;Star&gt;0&lt;/Star&gt;&lt;Tag&gt;0&lt;/Tag&gt;&lt;Author&gt;Wang, S; Long, S; Xiao, S; Wu, W; Hann, S S&lt;/Author&gt;&lt;Year&gt;2018&lt;/Year&gt;&lt;Details&gt;&lt;_accession_num&gt;30046347&lt;/_accession_num&gt;&lt;_author_adr&gt;Department of Oncology, Guangdong Provincial Hospital of Chinese Medicine, The Second Clinical Medical College, Guangzhou University of Chinese Medicine, Guangzhou, Guangdong 510120, China.; The Postdoctoral Research Station,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Laboratory of Tumor Biology, Guangdong Provincial Hospital of Chinese Medicine, The Second Clinical Medical Collage, Guangzhou University of Chinese Medicine, Guangzhou, Guangdong 510120, China.&lt;/_author_adr&gt;&lt;_date_display&gt;2018&lt;/_date_display&gt;&lt;_date&gt;2018-01-20&lt;/_date&gt;&lt;_isbn&gt;1741-427X&lt;/_isbn&gt;&lt;_journal&gt;Evid Based Complement Alternat Med&lt;/_journal&gt;&lt;_language&gt;eng&lt;/_language&gt;&lt;_pages&gt;8567905&lt;/_pages&gt;&lt;_type_work&gt;Journal Article;&lt;/_type_work&gt;&lt;_url&gt;http://www.ncbi.nlm.nih.gov/entrez/query.fcgi?cmd=Retrieve&amp;amp;db=pubmed&amp;amp;dopt=Abstract&amp;amp;list_uids=30046347&amp;amp;query_hl=1&lt;/_url&gt;&lt;_volume&gt;2018&lt;/_volume&gt;&lt;_created&gt;63871699&lt;/_created&gt;&lt;_modified&gt;63871699&lt;/_modified&gt;&lt;_impact_factor&gt;   1.813&lt;/_impact_factor&gt;&lt;/Details&gt;&lt;Extra&gt;&lt;DBUID&gt;{F96A950B-833F-4880-A151-76DA2D6A2879}&lt;/DBUID&gt;&lt;/Extra&gt;&lt;/Item&gt;&lt;/References&gt;&lt;/Group&gt;&lt;/Citation&gt;_x000a_"/>
    <w:docVar w:name="NE.Ref{52E4EBB7-A00C-49EA-B415-0749FAEEA410}" w:val=" ADDIN NE.Ref.{52E4EBB7-A00C-49EA-B415-0749FAEEA410}&lt;Citation&gt;&lt;Group&gt;&lt;References&gt;&lt;Item&gt;&lt;ID&gt;694&lt;/ID&gt;&lt;UID&gt;{EE5C8625-E2D2-44DD-8221-A07E3BA36961}&lt;/UID&gt;&lt;Title&gt;Expression of a novel antiapoptosis gene, survivin, correlated with tumor cell apoptosis and p53 accu mulation in gastric carcinomas&lt;/Title&gt;&lt;Template&gt;Journal Article&lt;/Template&gt;&lt;Star&gt;0&lt;/Star&gt;&lt;Tag&gt;0&lt;/Tag&gt;&lt;Author&gt;Lu, C D; Altieri, D C; Tanigawa, N&lt;/Author&gt;&lt;Year&gt;1998&lt;/Year&gt;&lt;Details&gt;&lt;_accession_num&gt;9581817&lt;/_accession_num&gt;&lt;_author_adr&gt;Department of General and Gastroenterological Surgery, Osaka Medical College, Takatsuki City, Japan.&lt;/_author_adr&gt;&lt;_date_display&gt;1998&lt;/_date_display&gt;&lt;_date&gt;1998-01-19&lt;/_date&gt;&lt;_isbn&gt;0008-5472&lt;/_isbn&gt;&lt;_issue&gt;9&lt;/_issue&gt;&lt;_journal&gt;Cancer Res&lt;/_journal&gt;&lt;_language&gt;eng&lt;/_language&gt;&lt;_pages&gt;1808-12&lt;/_pages&gt;&lt;_subject_headings&gt;Adult/成年人; Aged/老年人; Aged, 80 and over/老年人, 80以上; Animals/动物; Antibodies, Monoclonal/抗体, 单克隆; Apoptosis*/细胞凋亡*; Female/女(雌)性; Humans/人类; Immunoenzyme Techniques/免疫酶技术; Inhibitor of Apoptosis Proteins/凋亡抑制蛋白质类; Male/男(雄)性; Mice/小鼠; Microtubule-Associated Proteins*/微管相关蛋白质类*; Middle Aged/中年人; Neoplasm Proteins/肿瘤蛋白质类; Neoplasm Staging/肿瘤分期; Proteins/immunology/蛋白质类/免疫学; Proteins/metabolism*/蛋白质类/代谢*; Proto-Oncogene Proteins c-bcl-2/metabolism/原癌基因蛋白质c-bcl-2/代谢; Recombinant Proteins/metabolism/重组蛋白质类/代谢; Stomach Neoplasms/metabolism*/胃肿瘤/代谢*; Stomach Neoplasms/pathology*/胃肿瘤/病理学*; Tumor Suppressor Protein p53/metabolism*/肿瘤抑制蛋白质p53/代谢*&lt;/_subject_headings&gt;&lt;_type_work&gt;Journal Article;Research Support, Non-U.S. Gov&amp;apos;t;Research Support, U.S. Gov&amp;apos;t, P.H.S.;&lt;/_type_work&gt;&lt;_url&gt;http://www.ncbi.nlm.nih.gov/entrez/query.fcgi?cmd=Retrieve&amp;amp;db=pubmed&amp;amp;dopt=Abstract&amp;amp;list_uids=9581817&amp;amp;query_hl=1&lt;/_url&gt;&lt;_volume&gt;58&lt;/_volume&gt;&lt;_created&gt;64048247&lt;/_created&gt;&lt;_modified&gt;64048247&lt;/_modified&gt;&lt;_impact_factor&gt;  12.701&lt;/_impact_factor&gt;&lt;_collection_scope&gt;SCI;SCIE&lt;/_collection_scope&gt;&lt;/Details&gt;&lt;Extra&gt;&lt;DBUID&gt;{F96A950B-833F-4880-A151-76DA2D6A2879}&lt;/DBUID&gt;&lt;/Extra&gt;&lt;/Item&gt;&lt;/References&gt;&lt;/Group&gt;&lt;/Citation&gt;_x000a_"/>
    <w:docVar w:name="NE.Ref{558F0A6A-3F36-4EB1-BE2A-8A1498185723}" w:val=" ADDIN NE.Ref.{558F0A6A-3F36-4EB1-BE2A-8A1498185723}&lt;Citation&gt;&lt;Group&gt;&lt;References&gt;&lt;Item&gt;&lt;ID&gt;497&lt;/ID&gt;&lt;UID&gt;{FCB6D9C2-7174-4700-9102-D0CDD0E76FF0}&lt;/UID&gt;&lt;Title&gt;Global Cancer Statistics 2020: GLOBOCAN Estimates of Incidence and Mortality Worldwide for 36 Cancers in 185 Countries&lt;/Title&gt;&lt;Template&gt;Journal Article&lt;/Template&gt;&lt;Star&gt;0&lt;/Star&gt;&lt;Tag&gt;0&lt;/Tag&gt;&lt;Author&gt;Sung, Hyuna; Ferlay, Jacques; Siegel, Rebecca L; Laversanne, Mathieu; Soerjomataram, Isabelle; Jemal, Ahmedin; Bray, Freddie&lt;/Author&gt;&lt;Year&gt;2021&lt;/Year&gt;&lt;Details&gt;&lt;_created&gt;63870163&lt;/_created&gt;&lt;_modified&gt;63870163&lt;/_modified&gt;&lt;_url&gt;http://pku.summon.serialssolutions.com/2.0.0/link/0/eLvHCXMwpZ3da9swEMDFlkHZy7p1H027hSt7G3hTJFuy--aaZKNNlhS6l70YWR9QRp2SLNu_35PktCSDwdiLMf6S0Z1Ov5NOJ0I4-0iTHZvANBVOW8WbYaaUElSzLG9S6fJMS238-Nv3aT6Zs_EoO--CLP3SmJgu4n78zTeUYL59e1dN2JSEo0p-0gpLZ0Mh0Ht_4uchfXQXS-cPRlnKmD6TygSZJouZSnfe3e6b_gDObX4NHdB4_3_-9Tl51mEnlFFPXpBHtj0ge9NuYv0l-RVz_0PllWAJHkFjBmdgSHqn8HkyO5tV5VcY4dUbz6ewcIDGJe5JCqo1MA0kj1QPIULnN94CRGLgovvsCq5bwJ4b_EJ4v5HX6hX5Nh5dVV-SbkuGRCMLUHRbpbF5w9FLEc6yRiEt8qHLjRlSkxlrqFBM0Ybqwjpjka14Uzik-NyhYSgy_pr02kVrDwmwFGFFyUZK5VPy28JZpFNulOEaIbrok_cbYdS3MfNGjR6Lr8LaV2EdqrBPTjZyqrFh-NkO1drFelWzNBepEOg-9cmbKMD773COdh6d8z75EOT0lwLqqiyrcHb0Lw8fk6fMR7-E0Mi3pPdzubbvyOPbH-sBQvysGgT1xOPFZX4HHbbn3w&lt;/_url&gt;&lt;_place_published&gt;United States&lt;/_place_published&gt;&lt;_journal&gt;CA: a cancer journal for clinicians&lt;/_journal&gt;&lt;_volume&gt;71&lt;/_volume&gt;&lt;_issue&gt;3&lt;/_issue&gt;&lt;_number&gt;1&lt;/_number&gt;&lt;_pages&gt;209-249&lt;/_pages&gt;&lt;_doi&gt;10.3322/caac.21660&lt;/_doi&gt;&lt;_date_display&gt;2021&lt;/_date_display&gt;&lt;_date&gt;63640800&lt;/_date&gt;&lt;_isbn&gt;0007-9235&lt;/_isbn&gt;&lt;_keywords&gt;mortality; epidemiology; cancer; incidence; burden; Index Medicus; Abridged Index Medicus&lt;/_keywords&gt;&lt;_accessed&gt;63870163&lt;/_accessed&gt;&lt;_db_updated&gt;PKU Search&lt;/_db_updated&gt;&lt;_impact_factor&gt; 292.278&lt;/_impact_factor&gt;&lt;/Details&gt;&lt;Extra&gt;&lt;DBUID&gt;{F96A950B-833F-4880-A151-76DA2D6A2879}&lt;/DBUID&gt;&lt;/Extra&gt;&lt;/Item&gt;&lt;/References&gt;&lt;/Group&gt;&lt;/Citation&gt;_x000a_"/>
    <w:docVar w:name="NE.Ref{5BAEEE42-A32D-47EF-A73D-33C305E03598}" w:val=" ADDIN NE.Ref.{5BAEEE42-A32D-47EF-A73D-33C305E03598}&lt;Citation&gt;&lt;Group&gt;&lt;References&gt;&lt;Item&gt;&lt;ID&gt;522&lt;/ID&gt;&lt;UID&gt;{1A28F3B6-4EDE-4B8E-A428-21B5F850CCA0}&lt;/UID&gt;&lt;Title&gt;Mechanisms of Ferroptosis and Relations With Regulated Cell Death: A Review&lt;/Title&gt;&lt;Template&gt;Journal Article&lt;/Template&gt;&lt;Star&gt;0&lt;/Star&gt;&lt;Tag&gt;0&lt;/Tag&gt;&lt;Author&gt;Lei, P; Bai, T; Sun, Y&lt;/Author&gt;&lt;Year&gt;2019&lt;/Year&gt;&lt;Details&gt;&lt;_accession_num&gt;30863316&lt;/_accession_num&gt;&lt;_author_adr&gt;Department of Hepatobiliary and Pancreatic Surgery, The First Affiliated Hospital of Zhengzhou University, School of Medicine, Institute of Hepatobiliary and Pancreatic Diseases, Zhengzhou University, Zhengzhou, China.; Department of Hepatobiliary and Pancreatic Surgery, The First Affiliated Hospital of Zhengzhou University, School of Medicine, Institute of Hepatobiliary and Pancreatic Diseases, Zhengzhou University, Zhengzhou, China.; Department of Hepatobiliary and Pancreatic Surgery, The First Affiliated Hospital of Zhengzhou University, School of Medicine, Institute of Hepatobiliary and Pancreatic Diseases, Zhengzhou University, Zhengzhou, China.&lt;/_author_adr&gt;&lt;_date_display&gt;2019&lt;/_date_display&gt;&lt;_date&gt;2019-01-20&lt;/_date&gt;&lt;_isbn&gt;1664-042X&lt;/_isbn&gt;&lt;_journal&gt;Front Physiol&lt;/_journal&gt;&lt;_language&gt;eng&lt;/_language&gt;&lt;_pages&gt;139&lt;/_pages&gt;&lt;_type_work&gt;Journal Article;Review;&lt;/_type_work&gt;&lt;_url&gt;http://www.ncbi.nlm.nih.gov/entrez/query.fcgi?cmd=Retrieve&amp;amp;db=pubmed&amp;amp;dopt=Abstract&amp;amp;list_uids=30863316&amp;amp;query_hl=1&lt;/_url&gt;&lt;_volume&gt;10&lt;/_volume&gt;&lt;_created&gt;63879397&lt;/_created&gt;&lt;_modified&gt;63879397&lt;/_modified&gt;&lt;_impact_factor&gt;   3.367&lt;/_impact_factor&gt;&lt;_collection_scope&gt;SCIE&lt;/_collection_scope&gt;&lt;/Details&gt;&lt;Extra&gt;&lt;DBUID&gt;{F96A950B-833F-4880-A151-76DA2D6A2879}&lt;/DBUID&gt;&lt;/Extra&gt;&lt;/Item&gt;&lt;/References&gt;&lt;/Group&gt;&lt;/Citation&gt;_x000a_"/>
    <w:docVar w:name="NE.Ref{68C8F1DA-0CA4-420A-8E0E-1A729E2FD132}" w:val=" ADDIN NE.Ref.{68C8F1DA-0CA4-420A-8E0E-1A729E2FD132}&lt;Citation&gt;&lt;Group&gt;&lt;References&gt;&lt;Item&gt;&lt;ID&gt;517&lt;/ID&gt;&lt;UID&gt;{92BC2B1A-5236-4174-913F-5B698099F93E}&lt;/UID&gt;&lt;Title&gt;Chinese Herbal Medicine Fuzheng Kang-Ai Decoction Inhibited Lung Cancer Cell Growth through AMPKα-Med iated Induction and Interplay of IGFBP1 and FOXO3a&lt;/Title&gt;&lt;Template&gt;Journal Article&lt;/Template&gt;&lt;Star&gt;0&lt;/Star&gt;&lt;Tag&gt;0&lt;/Tag&gt;&lt;Author&gt;Zheng, F; Wu, J; Li, X; Tang, Q; Yang, L; Yang, X; Wu, W; Hann, S S&lt;/Author&gt;&lt;Year&gt;2016&lt;/Year&gt;&lt;Details&gt;&lt;_accession_num&gt;27057199&lt;/_accession_num&gt;&lt;_author_adr&gt;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Central Laborator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 Laboratory of Tumor Biology and Target Therap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lt;/_author_adr&gt;&lt;_date_display&gt;2016&lt;/_date_display&gt;&lt;_date&gt;2016-01-20&lt;/_date&gt;&lt;_isbn&gt;1741-427X&lt;/_isbn&gt;&lt;_journal&gt;Evid Based Complement Alternat Med&lt;/_journal&gt;&lt;_language&gt;eng&lt;/_language&gt;&lt;_pages&gt;5060757&lt;/_pages&gt;&lt;_type_work&gt;Journal Article;&lt;/_type_work&gt;&lt;_url&gt;http://www.ncbi.nlm.nih.gov/entrez/query.fcgi?cmd=Retrieve&amp;amp;db=pubmed&amp;amp;dopt=Abstract&amp;amp;list_uids=27057199&amp;amp;query_hl=1&lt;/_url&gt;&lt;_volume&gt;2016&lt;/_volume&gt;&lt;_created&gt;63871698&lt;/_created&gt;&lt;_modified&gt;63871698&lt;/_modified&gt;&lt;_impact_factor&gt;   1.813&lt;/_impact_factor&gt;&lt;/Details&gt;&lt;Extra&gt;&lt;DBUID&gt;{F96A950B-833F-4880-A151-76DA2D6A2879}&lt;/DBUID&gt;&lt;/Extra&gt;&lt;/Item&gt;&lt;/References&gt;&lt;/Group&gt;&lt;/Citation&gt;_x000a_"/>
    <w:docVar w:name="NE.Ref{68D26818-5E2D-454B-AD23-812FEB534296}" w:val=" ADDIN NE.Ref.{68D26818-5E2D-454B-AD23-812FEB534296}&lt;Citation&gt;&lt;Group&gt;&lt;References&gt;&lt;Item&gt;&lt;ID&gt;523&lt;/ID&gt;&lt;UID&gt;{1CE1B33A-5112-4821-A226-F096B3AFB1DD}&lt;/UID&gt;&lt;Title&gt;Lipid peroxidation, assessed with BODIPY-C11, increases after cryopreservation of stallion spermatozo a, is stallion-dependent and is related to apoptotic-like changes&lt;/Title&gt;&lt;Template&gt;Journal Article&lt;/Template&gt;&lt;Star&gt;0&lt;/Star&gt;&lt;Tag&gt;0&lt;/Tag&gt;&lt;Author&gt;Ortega Ferrusola, C; González Fernández, L; Morrell, J M; Salazar Sandoval, C; Macías García, B; Rodríguez-Martinez, H; Tapia, J A; Pe A, F J&lt;/Author&gt;&lt;Year&gt;2009&lt;/Year&gt;&lt;Details&gt;&lt;_accession_num&gt;19380427&lt;/_accession_num&gt;&lt;_author_adr&gt;Section of Reproduction and Obstetrics, Laboratory of Spermatology, Department of Herd Health and Medicine, Veterinary Teaching Hospital, University of Extremadura, Avda de la Universidad s/n, Cáceres 10071, Spain.&lt;/_author_adr&gt;&lt;_date_display&gt;2009&lt;/_date_display&gt;&lt;_date&gt;2009-01-20&lt;/_date&gt;&lt;_isbn&gt;1470-1626&lt;/_isbn&gt;&lt;_issue&gt;1&lt;/_issue&gt;&lt;_journal&gt;Reproduction&lt;/_journal&gt;&lt;_language&gt;eng&lt;/_language&gt;&lt;_pages&gt;55-63&lt;/_pages&gt;&lt;_subject_headings&gt;Animals/动物; Apoptosis*/细胞凋亡*; Boron Compounds*/硼化合物*; Carbon Radioisotopes/碳放射性同位素; Caspases/metabolism/半胱氨酸天冬氨酸蛋白酶/代谢; Cell Survival/细胞存活; Cryopreservation/veterinary*/低温保存/兽医药*; Flow Cytometry/流式细胞术; Fluorescent Dyes*/荧光染料*; Glutathione Peroxidase/metabolism/谷胱甘肽过氧化酶/代谢; Horses*/马*; Lipid Peroxidation*/脂质过氧化作用*; Male/男(雄)性; Membrane Potential, Mitochondrial/膜电位,线粒体; Microscopy, Fluorescence/显微镜检查, 荧光; Semen Preservation/adverse effects/精液保存/副作用; Semen Preservation/veterinary*/精液保存/兽医药*; Spermatozoa/metabolism*/精子/代谢*; Spermatozoa/pathology/精子/病理学; Superoxide Dismutase/metabolism/超氧化物歧化酶/代谢&lt;/_subject_headings&gt;&lt;_type_work&gt;Journal Article;Research Support, Non-U.S. Gov&amp;apos;t;&lt;/_type_work&gt;&lt;_url&gt;http://www.ncbi.nlm.nih.gov/entrez/query.fcgi?cmd=Retrieve&amp;amp;db=pubmed&amp;amp;dopt=Abstract&amp;amp;list_uids=19380427&amp;amp;query_hl=1&lt;/_url&gt;&lt;_volume&gt;138&lt;/_volume&gt;&lt;_created&gt;63879402&lt;/_created&gt;&lt;_modified&gt;63879402&lt;/_modified&gt;&lt;_impact_factor&gt;   3.206&lt;/_impact_factor&gt;&lt;_collection_scope&gt;SCI;SCIE&lt;/_collection_scope&gt;&lt;/Details&gt;&lt;Extra&gt;&lt;DBUID&gt;{F96A950B-833F-4880-A151-76DA2D6A2879}&lt;/DBUID&gt;&lt;/Extra&gt;&lt;/Item&gt;&lt;/References&gt;&lt;/Group&gt;&lt;/Citation&gt;_x000a_"/>
    <w:docVar w:name="NE.Ref{6E62768A-EB0E-4E07-B4BD-78465B38C21C}" w:val=" ADDIN NE.Ref.{6E62768A-EB0E-4E07-B4BD-78465B38C21C}&lt;Citation&gt;&lt;Group&gt;&lt;References&gt;&lt;Item&gt;&lt;ID&gt;524&lt;/ID&gt;&lt;UID&gt;{5E04399B-ABCE-4575-9A4F-EA3D209B88DF}&lt;/UID&gt;&lt;Title&gt;High-Throughput Screening for the Discovery of Iron Homeostasis Modulators Using an Extremely Sensiti ve Fluorescent Probe&lt;/Title&gt;&lt;Template&gt;Journal Article&lt;/Template&gt;&lt;Star&gt;0&lt;/Star&gt;&lt;Tag&gt;0&lt;/Tag&gt;&lt;Author&gt;Hirayama, T; Niwa, M; Hirosawa, S; Nagasawa, H&lt;/Author&gt;&lt;Year&gt;2020&lt;/Year&gt;&lt;Details&gt;&lt;_accession_num&gt;32885952&lt;/_accession_num&gt;&lt;_author_adr&gt;Laboratory of Pharmaceutical and Medicinal Chemistry, Gifu Pharmaceutical University, 1-25-4, Daigaku-nishi, Gifu 501-1196, Japan.; Laboratory of Pharmaceutical and Medicinal Chemistry, Gifu Pharmaceutical University, 1-25-4, Daigaku-nishi, Gifu 501-1196, Japan.; Laboratory of Pharmaceutical and Medicinal Chemistry, Gifu Pharmaceutical University, 1-25-4, Daigaku-nishi, Gifu 501-1196, Japan.; Laboratory of Pharmaceutical and Medicinal Chemistry, Gifu Pharmaceutical University, 1-25-4, Daigaku-nishi, Gifu 501-1196, Japan.&lt;/_author_adr&gt;&lt;_date_display&gt;2020&lt;/_date_display&gt;&lt;_date&gt;2020-01-20&lt;/_date&gt;&lt;_isbn&gt;2379-3694&lt;/_isbn&gt;&lt;_issue&gt;9&lt;/_issue&gt;&lt;_journal&gt;ACS Sens&lt;/_journal&gt;&lt;_language&gt;eng&lt;/_language&gt;&lt;_pages&gt;2950-2958&lt;/_pages&gt;&lt;_subject_headings&gt;Fluorescent Dyes*/荧光染料*; High-Throughput Screening Assays*/高效筛选*; Homeostasis/内环境稳定; Iron/铁&lt;/_subject_headings&gt;&lt;_type_work&gt;Journal Article;Research Support, Non-U.S. Gov&amp;apos;t;&lt;/_type_work&gt;&lt;_url&gt;http://www.ncbi.nlm.nih.gov/entrez/query.fcgi?cmd=Retrieve&amp;amp;db=pubmed&amp;amp;dopt=Abstract&amp;amp;list_uids=32885952&amp;amp;query_hl=1&lt;/_url&gt;&lt;_volume&gt;5&lt;/_volume&gt;&lt;_created&gt;63879415&lt;/_created&gt;&lt;_modified&gt;63879415&lt;/_modified&gt;&lt;_impact_factor&gt;   7.333&lt;/_impact_factor&gt;&lt;/Details&gt;&lt;Extra&gt;&lt;DBUID&gt;{F96A950B-833F-4880-A151-76DA2D6A2879}&lt;/DBUID&gt;&lt;/Extra&gt;&lt;/Item&gt;&lt;/References&gt;&lt;/Group&gt;&lt;/Citation&gt;_x000a_"/>
    <w:docVar w:name="NE.Ref{7DD1A130-F6B7-4D1B-B981-D9D702CCA29A}" w:val=" ADDIN NE.Ref.{7DD1A130-F6B7-4D1B-B981-D9D702CCA29A}&lt;Citation&gt;&lt;Group&gt;&lt;References&gt;&lt;Item&gt;&lt;ID&gt;528&lt;/ID&gt;&lt;UID&gt;{59FD7CDE-4923-4CD8-B216-C79738BC4D86}&lt;/UID&gt;&lt;Title&gt;GPx4, Lipid Peroxidation, and Cell Death: Discoveries, Rediscoveries, and Open Issues&lt;/Title&gt;&lt;Template&gt;Journal Article&lt;/Template&gt;&lt;Star&gt;0&lt;/Star&gt;&lt;Tag&gt;0&lt;/Tag&gt;&lt;Author&gt;Maiorino, M; Conrad, M; Ursini, F&lt;/Author&gt;&lt;Year&gt;2018&lt;/Year&gt;&lt;Details&gt;&lt;_accession_num&gt;28462584&lt;/_accession_num&gt;&lt;_author_adr&gt;1 Department of Molecular Medicine, University of Padova , Padova, Italy .; 2 Institute of Developmental Genetics , Helmholtz Zentrum München, Neuherberg, Germany .; 1 Department of Molecular Medicine, University of Padova , Padova, Italy .&lt;/_author_adr&gt;&lt;_date_display&gt;2018&lt;/_date_display&gt;&lt;_date&gt;2018-01-20&lt;/_date&gt;&lt;_isbn&gt;1523-0864&lt;/_isbn&gt;&lt;_issue&gt;1&lt;/_issue&gt;&lt;_journal&gt;Antioxid Redox Signal&lt;/_journal&gt;&lt;_language&gt;eng&lt;/_language&gt;&lt;_pages&gt;61-74&lt;/_pages&gt;&lt;_subject_headings&gt;Animals/动物; Cell Death*/drug effects/细胞死亡*/药物作用; Glutathione Peroxidase/antagonists &amp;amp; inhibitors/谷胱甘肽过氧化酶/拮抗剂与抑制剂; Glutathione Peroxidase/metabolism*/谷胱甘肽过氧化酶/代谢*; Humans/人类; Iron Chelating Agents/pharmacology/铁螯合剂/药理学; Lipid Peroxidation*/drug effects/脂质过氧化作用*/药物作用; alpha-Tocopherol/pharmacology/α生育酚/药理学&lt;/_subject_headings&gt;&lt;_type_work&gt;Journal Article;Research Support, Non-U.S. Gov&amp;apos;t;Review;&lt;/_type_work&gt;&lt;_url&gt;http://www.ncbi.nlm.nih.gov/entrez/query.fcgi?cmd=Retrieve&amp;amp;db=pubmed&amp;amp;dopt=Abstract&amp;amp;list_uids=28462584&amp;amp;query_hl=1&lt;/_url&gt;&lt;_volume&gt;29&lt;/_volume&gt;&lt;_created&gt;63890995&lt;/_created&gt;&lt;_modified&gt;63890995&lt;/_modified&gt;&lt;_impact_factor&gt;   6.323&lt;/_impact_factor&gt;&lt;/Details&gt;&lt;Extra&gt;&lt;DBUID&gt;{F96A950B-833F-4880-A151-76DA2D6A2879}&lt;/DBUID&gt;&lt;/Extra&gt;&lt;/Item&gt;&lt;/References&gt;&lt;/Group&gt;&lt;/Citation&gt;_x000a_"/>
    <w:docVar w:name="NE.Ref{8000F71D-E35E-4D4C-8167-DF536929B3A4}" w:val=" ADDIN NE.Ref.{8000F71D-E35E-4D4C-8167-DF536929B3A4}&lt;Citation&gt;&lt;Group&gt;&lt;References&gt;&lt;Item&gt;&lt;ID&gt;483&lt;/ID&gt;&lt;UID&gt;{E945D621-97AB-4E80-B46D-50E6718FF7A3}&lt;/UID&gt;&lt;Title&gt;Effect of gefitinib plus Chinese herbal medicine (CHM) in patients with advanced non-small-cell lung  cancer: a retrospective case-control study&lt;/Title&gt;&lt;Template&gt;Journal Article&lt;/Template&gt;&lt;Star&gt;0&lt;/Star&gt;&lt;Tag&gt;0&lt;/Tag&gt;&lt;Author&gt;Yang, X B; Wu, W Y; Long, S Q; Deng, H; Pan, Z Q&lt;/Author&gt;&lt;Year&gt;2014&lt;/Year&gt;&lt;Details&gt;&lt;_accession_num&gt;25453521&lt;/_accession_num&gt;&lt;_author_adr&gt;Department of Oncology, Guangdong Provincial Hospital of Traditional Chinese Medicine, No 36, Huadi Yong&amp;apos;An Street, Liwan District, Guangzhou 510120, China.; Department of Oncology, Guangdong Provincial Hospital of Traditional Chinese Medicine, No 36, Huadi Yong&amp;apos;An Street, Liwan District, Guangzhou 510120, China. Electronic address: wwanyin@126.com.; Department of Oncology, Guangdong Provincial Hospital of Traditional Chinese Medicine, No 36, Huadi Yong&amp;apos;An Street, Liwan District, Guangzhou 510120, China.; Department of Oncology, Guangdong Provincial Hospital of Traditional Chinese Medicine, No 36, Huadi Yong&amp;apos;An Street, Liwan District, Guangzhou 510120, China.; Department of Oncology, Guangdong Provincial Hospital of Traditional Chinese Medicine, No 36, Huadi Yong&amp;apos;An Street, Liwan District, Guangzhou 510120, China.&lt;/_author_adr&gt;&lt;_collection_scope&gt;SCI;SCIE&lt;/_collection_scope&gt;&lt;_created&gt;63830357&lt;/_created&gt;&lt;_date&gt;2014-01-20&lt;/_date&gt;&lt;_date_display&gt;2014&lt;/_date_display&gt;&lt;_impact_factor&gt;   2.063&lt;/_impact_factor&gt;&lt;_isbn&gt;0965-2299&lt;/_isbn&gt;&lt;_issue&gt;6&lt;/_issue&gt;&lt;_journal&gt;Complement Ther Med&lt;/_journal&gt;&lt;_language&gt;eng&lt;/_language&gt;&lt;_modified&gt;63830357&lt;/_modified&gt;&lt;_pages&gt;1010-8&lt;/_pages&gt;&lt;_subject_headings&gt;Adult/成年人; Age Factors/年龄因素; Aged/老年人; Aged, 80 and over/老年人, 80以上; Antineoplastic Combined Chemotherapy Protocols/therapeutic use*/抗肿瘤联合化疗方案/治疗应用*; Carcinoma, Non-Small-Cell Lung/drug therapy*/癌, 非小细胞肺/药物疗法*; Case-Control Studies/病例对照研究; Disease-Free Survival/无病生存; Drugs, Chinese Herbal/administration &amp;amp; dosage/中草药/给药与剂量; Female/女(雌)性; Humans/人类; Kaplan-Meier Estimate/Kaplan-Meier评估; Lung Neoplasms/drug therapy*/肺肿瘤/药物疗法*; Male/男(雄)性; Middle Aged/中年人; Quinazolines/administration &amp;amp; dosage/喹唑啉类/给药与剂量; Retrospective Studies/回顾性研究&lt;/_subject_headings&gt;&lt;_type_work&gt;Journal Article;Research Support, Non-U.S. Gov&amp;apos;t;&lt;/_type_work&gt;&lt;_url&gt;http://www.ncbi.nlm.nih.gov/entrez/query.fcgi?cmd=Retrieve&amp;amp;db=pubmed&amp;amp;dopt=Abstract&amp;amp;list_uids=25453521&amp;amp;query_hl=1&lt;/_url&gt;&lt;_volume&gt;22&lt;/_volume&gt;&lt;/Details&gt;&lt;Extra&gt;&lt;DBUID&gt;{F96A950B-833F-4880-A151-76DA2D6A2879}&lt;/DBUID&gt;&lt;/Extra&gt;&lt;/Item&gt;&lt;/References&gt;&lt;/Group&gt;&lt;/Citation&gt;_x000a_"/>
    <w:docVar w:name="NE.Ref{85436762-760A-469F-A0A1-4EE70D7BFDCC}" w:val=" ADDIN NE.Ref.{85436762-760A-469F-A0A1-4EE70D7BFDCC}&lt;Citation&gt;&lt;Group&gt;&lt;References&gt;&lt;Item&gt;&lt;ID&gt;450&lt;/ID&gt;&lt;UID&gt;{D5662369-D254-42FF-8904-EB8E8E948B02}&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Stockwell, B R&lt;/Author&gt;&lt;Year&gt;2012&lt;/Year&gt;&lt;Details&gt;&lt;_accession_num&gt;22632970&lt;/_accession_num&gt;&lt;_author_adr&gt;Department of Biological Sciences, Columbia University, 550 West 120th Street, Northwest Corner Building, MC 4846, New York, NY 10027, USA.&lt;/_author_adr&gt;&lt;_collection_scope&gt;SCI;SCIE&lt;/_collection_scope&gt;&lt;_created&gt;63755833&lt;/_created&gt;&lt;_date&gt;2012-01-20&lt;/_date&gt;&lt;_date_display&gt;2012&lt;/_date_display&gt;&lt;_impact_factor&gt;  38.637&lt;/_impact_factor&gt;&lt;_isbn&gt;0092-8674&lt;/_isbn&gt;&lt;_issue&gt;5&lt;/_issue&gt;&lt;_journal&gt;Cell&lt;/_journal&gt;&lt;_language&gt;eng&lt;/_language&gt;&lt;_modified&gt;63755833&lt;/_modified&gt;&lt;_pages&gt;1060-72&lt;/_pages&gt;&lt;_subject_headings&gt;Animals/动物; Cell Death*/drug effects/细胞死亡*/药物作用; Cyclohexylamines/pharmacology/环己胺类/药理学; Fibroblasts/cytology/成纤维细胞/细胞学; Fibroblasts/metabolism/成纤维细胞/代谢; Glutamic Acid/metabolism/谷氨酸/代谢; Hippocampus/cytology/海马/细胞学; Humans/人类; In Vitro Techniques/卵母细胞体外成熟技术; Iron/metabolism*/铁/代谢*; Lipid Metabolism/脂类代谢; Neoplasms/pathology/肿瘤/病理学; Phenylenediamines/pharmacology/苯二胺类/药理学; Piperazines/metabolism/哌嗪类/代谢; Rats/大鼠; Reactive Oxygen Species/metabolism/活性氧/代谢&lt;/_subject_headings&gt;&lt;_type_work&gt;Journal Article;Research Support, N.I.H., Extramural;Research Support, Non-U.S. Gov&amp;apos;t;Research Support, U.S. Gov&amp;apos;t, Non-P.H.S.;&lt;/_type_work&gt;&lt;_url&gt;http://www.ncbi.nlm.nih.gov/entrez/query.fcgi?cmd=Retrieve&amp;amp;db=pubmed&amp;amp;dopt=Abstract&amp;amp;list_uids=22632970&amp;amp;query_hl=1&lt;/_url&gt;&lt;_volume&gt;149&lt;/_volume&gt;&lt;/Details&gt;&lt;Extra&gt;&lt;DBUID&gt;{F96A950B-833F-4880-A151-76DA2D6A2879}&lt;/DBUID&gt;&lt;/Extra&gt;&lt;/Item&gt;&lt;/References&gt;&lt;/Group&gt;&lt;Group&gt;&lt;References&gt;&lt;Item&gt;&lt;ID&gt;471&lt;/ID&gt;&lt;UID&gt;{2A989E8D-711C-4CB2-8B6F-FC5A0F0ABB69}&lt;/UID&gt;&lt;Title&gt;Role of GPX4 in ferroptosis and its pharmacological implication&lt;/Title&gt;&lt;Template&gt;Journal Article&lt;/Template&gt;&lt;Star&gt;0&lt;/Star&gt;&lt;Tag&gt;0&lt;/Tag&gt;&lt;Author&gt;Seibt, T M; Proneth, B; Conrad, M&lt;/Author&gt;&lt;Year&gt;2019&lt;/Year&gt;&lt;Details&gt;&lt;_accession_num&gt;30219704&lt;/_accession_num&gt;&lt;_author_adr&gt;Department of Nephrology, Medizinische Klinik und Poliklinik IV, Klinikum der Universit?t München, 80336 München, Germany.; Helmholtz Zentrum München, Institute of Developmental Genetics, 85764 Neuherberg, Germany.; Helmholtz Zentrum München, Institute of Developmental Genetics, 85764 Neuherberg, Germany. Electronic address: marcus.conrad@helmholtz-muenchen.de.&lt;/_author_adr&gt;&lt;_created&gt;63756395&lt;/_created&gt;&lt;_date&gt;2019-01-20&lt;/_date&gt;&lt;_date_display&gt;2019&lt;/_date_display&gt;&lt;_impact_factor&gt;   6.170&lt;/_impact_factor&gt;&lt;_isbn&gt;0891-5849&lt;/_isbn&gt;&lt;_journal&gt;Free Radic Biol Med&lt;/_journal&gt;&lt;_language&gt;eng&lt;/_language&gt;&lt;_modified&gt;63756395&lt;/_modified&gt;&lt;_pages&gt;144-152&lt;/_pages&gt;&lt;_subject_headings&gt;Animals/动物; Cell Death/drug effects*/细胞死亡/药物作用*; Cell Death/genetics/细胞死亡/遗传学; Fatty Acids, Unsaturated/metabolism/脂肪酸类, 不饱和/代谢; Ferroptosis; Humans/人类; Iron/metabolism*/铁/代谢*; Lipid Peroxidation/genetics/脂质过氧化作用/遗传学; Mice/小鼠; Neoplasms/drug therapy/肿瘤/药物疗法; Neoplasms/genetics/肿瘤/遗传学; Neurodegenerative Diseases/drug therapy/神经变性疾病/药物疗法; Neurodegenerative Diseases/genetics/神经变性疾病/遗传学; Phospholipid Hydroperoxide Glutathione Peroxidase; Small Molecule Libraries/therapeutic use/小分子化合物库/治疗应用&lt;/_subject_headings&gt;&lt;_type_work&gt;Journal Article;Research Support, Non-U.S. Gov&amp;apos;t;Review;&lt;/_type_work&gt;&lt;_url&gt;http://www.ncbi.nlm.nih.gov/entrez/query.fcgi?cmd=Retrieve&amp;amp;db=pubmed&amp;amp;dopt=Abstract&amp;amp;list_uids=30219704&amp;amp;query_hl=1&lt;/_url&gt;&lt;_volume&gt;133&lt;/_volume&gt;&lt;/Details&gt;&lt;Extra&gt;&lt;DBUID&gt;{F96A950B-833F-4880-A151-76DA2D6A2879}&lt;/DBUID&gt;&lt;/Extra&gt;&lt;/Item&gt;&lt;/References&gt;&lt;/Group&gt;&lt;/Citation&gt;_x000a_"/>
    <w:docVar w:name="NE.Ref{855A149C-118D-48C7-9843-E763D3D4E027}" w:val=" ADDIN NE.Ref.{855A149C-118D-48C7-9843-E763D3D4E027}&lt;Citation&gt;&lt;Group&gt;&lt;References&gt;&lt;Item&gt;&lt;ID&gt;517&lt;/ID&gt;&lt;UID&gt;{92BC2B1A-5236-4174-913F-5B698099F93E}&lt;/UID&gt;&lt;Title&gt;Chinese Herbal Medicine Fuzheng Kang-Ai Decoction Inhibited Lung Cancer Cell Growth through AMPKα-Med iated Induction and Interplay of IGFBP1 and FOXO3a&lt;/Title&gt;&lt;Template&gt;Journal Article&lt;/Template&gt;&lt;Star&gt;0&lt;/Star&gt;&lt;Tag&gt;0&lt;/Tag&gt;&lt;Author&gt;Zheng, F; Wu, J; Li, X; Tang, Q; Yang, L; Yang, X; Wu, W; Hann, S S&lt;/Author&gt;&lt;Year&gt;2016&lt;/Year&gt;&lt;Details&gt;&lt;_accession_num&gt;27057199&lt;/_accession_num&gt;&lt;_author_adr&gt;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Central Laborator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 Laboratory of Tumor Biology and Target Therap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lt;/_author_adr&gt;&lt;_date_display&gt;2016&lt;/_date_display&gt;&lt;_date&gt;2016-01-20&lt;/_date&gt;&lt;_isbn&gt;1741-427X&lt;/_isbn&gt;&lt;_journal&gt;Evid Based Complement Alternat Med&lt;/_journal&gt;&lt;_language&gt;eng&lt;/_language&gt;&lt;_pages&gt;5060757&lt;/_pages&gt;&lt;_type_work&gt;Journal Article;&lt;/_type_work&gt;&lt;_url&gt;http://www.ncbi.nlm.nih.gov/entrez/query.fcgi?cmd=Retrieve&amp;amp;db=pubmed&amp;amp;dopt=Abstract&amp;amp;list_uids=27057199&amp;amp;query_hl=1&lt;/_url&gt;&lt;_volume&gt;2016&lt;/_volume&gt;&lt;_created&gt;63871698&lt;/_created&gt;&lt;_modified&gt;63871698&lt;/_modified&gt;&lt;_impact_factor&gt;   1.813&lt;/_impact_factor&gt;&lt;/Details&gt;&lt;Extra&gt;&lt;DBUID&gt;{F96A950B-833F-4880-A151-76DA2D6A2879}&lt;/DBUID&gt;&lt;/Extra&gt;&lt;/Item&gt;&lt;/References&gt;&lt;/Group&gt;&lt;/Citation&gt;_x000a_"/>
    <w:docVar w:name="NE.Ref{8C679752-3BB3-4162-A0ED-59C603B0E492}" w:val=" ADDIN NE.Ref.{8C679752-3BB3-4162-A0ED-59C603B0E492}&lt;Citation&gt;&lt;Group&gt;&lt;References&gt;&lt;Item&gt;&lt;ID&gt;522&lt;/ID&gt;&lt;UID&gt;{1A28F3B6-4EDE-4B8E-A428-21B5F850CCA0}&lt;/UID&gt;&lt;Title&gt;Mechanisms of Ferroptosis and Relations With Regulated Cell Death: A Review&lt;/Title&gt;&lt;Template&gt;Journal Article&lt;/Template&gt;&lt;Star&gt;0&lt;/Star&gt;&lt;Tag&gt;0&lt;/Tag&gt;&lt;Author&gt;Lei, P; Bai, T; Sun, Y&lt;/Author&gt;&lt;Year&gt;2019&lt;/Year&gt;&lt;Details&gt;&lt;_accession_num&gt;30863316&lt;/_accession_num&gt;&lt;_author_adr&gt;Department of Hepatobiliary and Pancreatic Surgery, The First Affiliated Hospital of Zhengzhou University, School of Medicine, Institute of Hepatobiliary and Pancreatic Diseases, Zhengzhou University, Zhengzhou, China.; Department of Hepatobiliary and Pancreatic Surgery, The First Affiliated Hospital of Zhengzhou University, School of Medicine, Institute of Hepatobiliary and Pancreatic Diseases, Zhengzhou University, Zhengzhou, China.; Department of Hepatobiliary and Pancreatic Surgery, The First Affiliated Hospital of Zhengzhou University, School of Medicine, Institute of Hepatobiliary and Pancreatic Diseases, Zhengzhou University, Zhengzhou, China.&lt;/_author_adr&gt;&lt;_date_display&gt;2019&lt;/_date_display&gt;&lt;_date&gt;2019-01-20&lt;/_date&gt;&lt;_isbn&gt;1664-042X&lt;/_isbn&gt;&lt;_journal&gt;Front Physiol&lt;/_journal&gt;&lt;_language&gt;eng&lt;/_language&gt;&lt;_pages&gt;139&lt;/_pages&gt;&lt;_type_work&gt;Journal Article;Review;&lt;/_type_work&gt;&lt;_url&gt;http://www.ncbi.nlm.nih.gov/entrez/query.fcgi?cmd=Retrieve&amp;amp;db=pubmed&amp;amp;dopt=Abstract&amp;amp;list_uids=30863316&amp;amp;query_hl=1&lt;/_url&gt;&lt;_volume&gt;10&lt;/_volume&gt;&lt;_created&gt;63879397&lt;/_created&gt;&lt;_modified&gt;63879397&lt;/_modified&gt;&lt;_impact_factor&gt;   3.367&lt;/_impact_factor&gt;&lt;_collection_scope&gt;SCIE&lt;/_collection_scope&gt;&lt;/Details&gt;&lt;Extra&gt;&lt;DBUID&gt;{F96A950B-833F-4880-A151-76DA2D6A2879}&lt;/DBUID&gt;&lt;/Extra&gt;&lt;/Item&gt;&lt;/References&gt;&lt;/Group&gt;&lt;/Citation&gt;_x000a_"/>
    <w:docVar w:name="NE.Ref{8D08A1F2-4935-426D-B87B-3B74E0D38292}" w:val=" ADDIN NE.Ref.{8D08A1F2-4935-426D-B87B-3B74E0D38292}&lt;Citation&gt;&lt;Group&gt;&lt;References&gt;&lt;Item&gt;&lt;ID&gt;530&lt;/ID&gt;&lt;UID&gt;{03C7C808-34C4-4773-A331-9DF61A638DD6}&lt;/UID&gt;&lt;Title&gt;xCT-Driven Expression of GPX4 Determines Sensitivity of Breast Cancer Cells to Ferroptosis Inducers&lt;/Title&gt;&lt;Template&gt;Journal Article&lt;/Template&gt;&lt;Star&gt;0&lt;/Star&gt;&lt;Tag&gt;0&lt;/Tag&gt;&lt;Author&gt;Lee, N; Carlisle, A E; Peppers, A; Park, S J; Doshi, M B; Spears, M E; Kim, D&lt;/Author&gt;&lt;Year&gt;2021&lt;/Year&gt;&lt;Details&gt;&lt;_accession_num&gt;33672555&lt;/_accession_num&gt;&lt;_author_adr&gt;Cell and Cancer Biology, Department of Molecular, University of Massachusetts Medical School, Worcester, MA 01604, USA.; Cell and Cancer Biology, Department of Molecular, University of Massachusetts Medical School, Worcester, MA 01604, USA.; Cell and Cancer Biology, Department of Molecular, University of Massachusetts Medical School, Worcester, MA 01604, USA.; Program in Molecular Medicine, University of Massachusetts Medical School, Worcester, MA 01604, USA.; Cell and Cancer Biology, Department of Molecular, University of Massachusetts Medical School, Worcester, MA 01604, USA.; Cell and Cancer Biology, Department of Molecular, University of Massachusetts Medical School, Worcester, MA 01604, USA.; Cell and Cancer Biology, Department of Molecular, University of Massachusetts Medical School, Worcester, MA 01604, USA.&lt;/_author_adr&gt;&lt;_date_display&gt;2021&lt;/_date_display&gt;&lt;_date&gt;2021-01-20&lt;/_date&gt;&lt;_isbn&gt;2076-3921&lt;/_isbn&gt;&lt;_issue&gt;2&lt;/_issue&gt;&lt;_journal&gt;Antioxidants (Basel)&lt;/_journal&gt;&lt;_language&gt;eng&lt;/_language&gt;&lt;_type_work&gt;Journal Article;&lt;/_type_work&gt;&lt;_url&gt;http://www.ncbi.nlm.nih.gov/entrez/query.fcgi?cmd=Retrieve&amp;amp;db=pubmed&amp;amp;dopt=Abstract&amp;amp;list_uids=33672555&amp;amp;query_hl=1&lt;/_url&gt;&lt;_volume&gt;10&lt;/_volume&gt;&lt;_created&gt;63891207&lt;/_created&gt;&lt;_modified&gt;63891207&lt;/_modified&gt;&lt;/Details&gt;&lt;Extra&gt;&lt;DBUID&gt;{F96A950B-833F-4880-A151-76DA2D6A2879}&lt;/DBUID&gt;&lt;/Extra&gt;&lt;/Item&gt;&lt;/References&gt;&lt;/Group&gt;&lt;/Citation&gt;_x000a_"/>
    <w:docVar w:name="NE.Ref{902D705F-AB23-4FCA-80B1-A4DF29DA1518}" w:val=" ADDIN NE.Ref.{902D705F-AB23-4FCA-80B1-A4DF29DA1518}&lt;Citation&gt;&lt;Group&gt;&lt;References&gt;&lt;Item&gt;&lt;ID&gt;526&lt;/ID&gt;&lt;UID&gt;{66FA8354-BF3D-413B-B302-35F8509B15DE}&lt;/UID&gt;&lt;Title&gt;mTORC1 couples cyst(e)ine availability with GPX4 protein synthesis and ferroptosis regulation&lt;/Title&gt;&lt;Template&gt;Journal Article&lt;/Template&gt;&lt;Star&gt;0&lt;/Star&gt;&lt;Tag&gt;0&lt;/Tag&gt;&lt;Author&gt;Zhang, Y; Swanda, R V; Nie, L; Liu, X; Wang, C; Lee, H; Lei, G; Mao, C; Koppula, P; Cheng, W; Zhang, J; Xiao, Z; Zhuang, L; Fang, B; Chen, J; Qian, S B; Gan, B&lt;/Author&gt;&lt;Year&gt;2021&lt;/Year&gt;&lt;Details&gt;&lt;_accession_num&gt;33707434&lt;/_accession_num&gt;&lt;_author_adr&gt;Department of Experimental Radiation Oncology, the University of Texas MD Anderson Cancer Center, Houston, TX, USA.; Graduate Field of Biomedical and Biological Sciences, Cornell University, Ithaca, NY,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Department of Experimental Radiation Oncology, the University of Texas MD Anderson Cancer Center, Houston, TX, USA.; The University of Texas MD Anderson UTHealth Graduate School of Biomedical Sciences, Houston, TX, USA.; Department of Experimental Radiation Oncology, the University of Texas MD Anderson Cancer Center, Houston, TX, USA.; Department of Experimental Radiation Oncology, the University of Texas MD Anderson Cancer Center, Houston, TX, USA.; Department of Genetics, the University of Texas MD Anderson Cancer Center, Houston, TX, USA.; Department of Experimental Radiation Oncology, the University of Texas MD Anderson Cancer Center, Houston, TX, USA.; Department of Thoracic and Cardiovascular Surgery, the University of Texas MD Anderson Cancer Center, Houston, TX, USA.; Department of Experimental Radiation Oncology, the University of Texas MD Anderson Cancer Center, Houston, TX, USA.; Graduate Field of Biomedical and Biological Sciences, Cornell University, Ithaca, NY, USA.; Division of Nutritional Sciences, Cornell University, Ithaca, NY, USA.; Department of Experimental Radiation Oncology, the University of Texas MD Anderson Cancer Center, Houston, TX, USA. bgan@mdanderson.org.; The University of Texas MD Anderson UTHealth Graduate School of Biomedical Sciences, Houston, TX, USA. bgan@mdanderson.org.&lt;/_author_adr&gt;&lt;_date_display&gt;2021&lt;/_date_display&gt;&lt;_date&gt;2021-01-20&lt;/_date&gt;&lt;_isbn&gt;2041-1723&lt;/_isbn&gt;&lt;_issue&gt;1&lt;/_issue&gt;&lt;_journal&gt;Nat Commun&lt;/_journal&gt;&lt;_language&gt;eng&lt;/_language&gt;&lt;_pages&gt;1589&lt;/_pages&gt;&lt;_subject_headings&gt;Amino Acid Transport System y+/metabolism/氨基酸转运系统y+/代谢; Cell Line, Tumor/细胞系, 肿瘤; Cysteine/metabolism*/半胱氨酸/代谢*; Cystine/metabolism*/胱氨酸/代谢*; Ferroptosis; Gene Knockout Techniques/基因敲除技术; Glutathione/metabolism/谷胱甘肽/代谢; HEK293 Cells/HEK293细胞; Humans/人类; Mechanistic Target of Rapamycin Complex 1/antagonists &amp;amp; inhibitors/雷帕霉素复合物1的作用靶点/拮抗剂与抑制剂; Mechanistic Target of Rapamycin Complex 1/metabolism*/雷帕霉素复合物1的作用靶点/代谢*; Neoplasms/pathology/肿瘤/病理学; Phospholipid Hydroperoxide Glutathione Peroxidase&lt;/_subject_headings&gt;&lt;_type_work&gt;Journal Article;Research Support, N.I.H., Extramural;Research Support, Non-U.S. Gov&amp;apos;t;Research Support, U.S. Gov&amp;apos;t, Non-P.H.S.;&lt;/_type_work&gt;&lt;_url&gt;http://www.ncbi.nlm.nih.gov/entrez/query.fcgi?cmd=Retrieve&amp;amp;db=pubmed&amp;amp;dopt=Abstract&amp;amp;list_uids=33707434&amp;amp;query_hl=1&lt;/_url&gt;&lt;_volume&gt;12&lt;/_volume&gt;&lt;_created&gt;63890970&lt;/_created&gt;&lt;_modified&gt;63890970&lt;/_modified&gt;&lt;_impact_factor&gt;  12.121&lt;/_impact_factor&gt;&lt;_collection_scope&gt;SCI;SCIE&lt;/_collection_scope&gt;&lt;/Details&gt;&lt;Extra&gt;&lt;DBUID&gt;{F96A950B-833F-4880-A151-76DA2D6A2879}&lt;/DBUID&gt;&lt;/Extra&gt;&lt;/Item&gt;&lt;/References&gt;&lt;/Group&gt;&lt;Group&gt;&lt;References&gt;&lt;Item&gt;&lt;ID&gt;527&lt;/ID&gt;&lt;UID&gt;{5E7B0C9C-63B0-41D7-9E43-27C5A285336E}&lt;/UID&gt;&lt;Title&gt;Ginkgetin derived from Ginkgo biloba leaves enhances the therapeutic effect of cisplatin via ferropto sis-mediated disruption of the Nrf2/HO-1 axis in EGFR wild-type non-small-cell lung cancer&lt;/Title&gt;&lt;Template&gt;Journal Article&lt;/Template&gt;&lt;Star&gt;0&lt;/Star&gt;&lt;Tag&gt;0&lt;/Tag&gt;&lt;Author&gt;Lou, J S; Zhao, L P; Huang, Z H; Chen, X Y; Xu, J T; Tai, W C; Tsim, KWK; Chen, Y T; Xie, T&lt;/Author&gt;&lt;Year&gt;2021&lt;/Year&gt;&lt;Details&gt;&lt;_accession_num&gt;33113504&lt;/_accession_num&gt;&lt;_author_adr&gt;College of Pharmacy, School of Medicine, Hangzhou Normal University, Hangzhou, Zhejiang, 311121, China;  Key Laboratory of Elemene Class Anti-Cancer Chinese Medicines, Engineering Laboratory of Development and Application of Traditional Chinese Medicines, Collaborative Innovation Center of Traditional Chinese Medicines of Zhejiang Province, Hangzhou Normal University, Hangzhou, Zhejiang, 31121, China. Electronic address: jlouab@connect.ust.hk.; College of Pharmacy, School of Medicine, Hangzhou Normal University, Hangzhou, Zhejiang, 311121, China;  Key Laboratory of Elemene Class Anti-Cancer Chinese Medicines, Engineering Laboratory of Development and Application of Traditional Chinese Medicines, Collaborative Innovation Center of Traditional Chinese Medicines of Zhejiang Province, Hangzhou Normal University, Hangzhou, Zhejiang, 31121, China.; College of Pharmacy, School of Medicine, Hangzhou Normal University, Hangzhou, Zhejiang, 311121, China;  Key Laboratory of Elemene Class Anti-Cancer Chinese Medicines, Engineering Laboratory of Development and Application of Traditional Chinese Medicines, Collaborative Innovation Center of Traditional Chinese Medicines of Zhejiang Province, Hangzhou Normal University, Hangzhou, Zhejiang, 31121, China.; College of Pharmacy, School of Medicine, Hangzhou Normal University, Hangzhou, Zhejiang, 311121, China;  Key Laboratory of Elemene Class Anti-Cancer Chinese Medicines, Engineering Laboratory of Development and Application of Traditional Chinese Medicines, Collaborative Innovation Center of Traditional Chinese Medicines of Zhejiang Province, Hangzhou Normal University, Hangzhou, Zhejiang, 31121, China.; Division of Life Science, Center for Chinese Medicine, The Hong Kong University of Science and Technology, Clear Water Bay, Hong Kong, China.; Department of Applied Biology &amp;amp; Chemical Technology, The Hong Kong Polytechnic University, Hung Hom, Hong Kong SAR China.; Division of Life Science, Center for Chinese Medicine, The Hong Kong University of Science and Technology, Clear Water Bay, Hong Kong, China.; College of Life Sciences, Zhejiang Chinese Medical University, Hangzhou, 310053, China. Electronic address: cytworld@zcmu.edu.cn.; College of Pharmacy, School of Medicine, Hangzhou Normal University, Hangzhou, Zhejiang, 311121, China;  Key Laboratory of Elemene Class Anti-Cancer Chinese Medicines, Engineering Laboratory of Development and Application of Traditional Chinese Medicines, Collaborative Innovation Center of Traditional Chinese Medicines of Zhejiang Province, Hangzhou Normal University, Hangzhou, Zhejiang, 31121, China. Electronic address: xbs@hznu.edu.cn.&lt;/_author_adr&gt;&lt;_date_display&gt;2021&lt;/_date_display&gt;&lt;_date&gt;2021-01-20&lt;/_date&gt;&lt;_isbn&gt;0944-7113&lt;/_isbn&gt;&lt;_journal&gt;Phytomedicine&lt;/_journal&gt;&lt;_language&gt;eng&lt;/_language&gt;&lt;_pages&gt;153370&lt;/_pages&gt;&lt;_subject_headings&gt;A549 Cells/A549细胞; Animals/动物; Antineoplastic Combined Chemotherapy Protocols/pharmacology*/抗肿瘤联合化疗方案/药理学*; Apoptosis/drug effects/细胞凋亡/药物作用; Autophagy/drug effects/自噬/药物作用; Biflavonoids/administration &amp;amp; dosage/双黄酮类/给药与剂量; Biflavonoids/pharmacology*/双黄酮类/药理学*; Carcinoma, Non-Small-Cell Lung/drug therapy*/癌, 非小细胞肺/药物疗法*; Carcinoma, Non-Small-Cell Lung/metabolism/癌, 非小细胞肺/代谢; Carcinoma, Non-Small-Cell Lung/pathology/癌, 非小细胞肺/病理学; Cisplatin/administration &amp;amp; dosage/顺铂/给药与剂量; ErbB Receptors/genetics/ErbB受体/遗传学; Ferroptosis; Ginkgo biloba/chemistry/银杏/化学; Heme Oxygenase-1/genetics/血红素加氧酶-1/遗传学; Heme Oxygenase-1/metabolism*/血红素加氧酶-1/代谢*; Humans/人类; Lung Neoplasms/drug therapy*/肺肿瘤/药物疗法*; Lung Neoplasms/metabolism/肺肿瘤/代谢; Lung Neoplasms/pathology/肺肿瘤/病理学; Membrane Potential, Mitochondrial/drug effects/膜电位,线粒体/药物作用; Mice, Nude/小鼠, 裸; NF-E2-Related Factor 2/metabolism*/NF-E2相关因子2/代谢*; Plant Leaves/chemistry/植物叶/化学; Xenograft Model Antitumor Assays/异种移植模型抗肿瘤试验&lt;/_subject_headings&gt;&lt;_type_work&gt;Journal Article;&lt;/_type_work&gt;&lt;_url&gt;http://www.ncbi.nlm.nih.gov/entrez/query.fcgi?cmd=Retrieve&amp;amp;db=pubmed&amp;amp;dopt=Abstract&amp;amp;list_uids=33113504&amp;amp;query_hl=1&lt;/_url&gt;&lt;_volume&gt;80&lt;/_volume&gt;&lt;_created&gt;63890972&lt;/_created&gt;&lt;_modified&gt;63890972&lt;/_modified&gt;&lt;_impact_factor&gt;   4.268&lt;/_impact_factor&gt;&lt;_collection_scope&gt;SCIE&lt;/_collection_scope&gt;&lt;/Details&gt;&lt;Extra&gt;&lt;DBUID&gt;{F96A950B-833F-4880-A151-76DA2D6A2879}&lt;/DBUID&gt;&lt;/Extra&gt;&lt;/Item&gt;&lt;/References&gt;&lt;/Group&gt;&lt;/Citation&gt;_x000a_"/>
    <w:docVar w:name="NE.Ref{93749EDD-D40A-4EE7-A054-B2BEEDD19671}" w:val=" ADDIN NE.Ref.{93749EDD-D40A-4EE7-A054-B2BEEDD19671}&lt;Citation&gt;&lt;Group&gt;&lt;References&gt;&lt;Item&gt;&lt;ID&gt;507&lt;/ID&gt;&lt;UID&gt;{31B5D7C2-14C9-4B49-B4FF-63C7BBD2082A}&lt;/UID&gt;&lt;Title&gt;Role of GPX4 in ferroptosis and its pharmacological implication&lt;/Title&gt;&lt;Template&gt;Journal Article&lt;/Template&gt;&lt;Star&gt;0&lt;/Star&gt;&lt;Tag&gt;0&lt;/Tag&gt;&lt;Author&gt;Seibt, T M; Proneth, B; Conrad, M&lt;/Author&gt;&lt;Year&gt;2019&lt;/Year&gt;&lt;Details&gt;&lt;_accession_num&gt;30219704&lt;/_accession_num&gt;&lt;_author_adr&gt;Department of Nephrology, Medizinische Klinik und Poliklinik IV, Klinikum der Universit?t München, 80336 München, Germany.; Helmholtz Zentrum München, Institute of Developmental Genetics, 85764 Neuherberg, Germany.; Helmholtz Zentrum München, Institute of Developmental Genetics, 85764 Neuherberg, Germany. Electronic address: marcus.conrad@helmholtz-muenchen.de.&lt;/_author_adr&gt;&lt;_date_display&gt;2019&lt;/_date_display&gt;&lt;_date&gt;2019-01-20&lt;/_date&gt;&lt;_isbn&gt;0891-5849&lt;/_isbn&gt;&lt;_journal&gt;Free Radic Biol Med&lt;/_journal&gt;&lt;_language&gt;eng&lt;/_language&gt;&lt;_pages&gt;144-152&lt;/_pages&gt;&lt;_subject_headings&gt;Animals/动物; Cell Death/drug effects*/细胞死亡/药物作用*; Cell Death/genetics/细胞死亡/遗传学; Fatty Acids, Unsaturated/metabolism/脂肪酸类, 不饱和/代谢; Ferroptosis; Humans/人类; Iron/metabolism*/铁/代谢*; Lipid Peroxidation/genetics/脂质过氧化作用/遗传学; Mice/小鼠; Neoplasms/drug therapy/肿瘤/药物疗法; Neoplasms/genetics/肿瘤/遗传学; Neurodegenerative Diseases/drug therapy/神经变性疾病/药物疗法; Neurodegenerative Diseases/genetics/神经变性疾病/遗传学; Phospholipid Hydroperoxide Glutathione Peroxidase; Small Molecule Libraries/therapeutic use/小分子化合物库/治疗应用&lt;/_subject_headings&gt;&lt;_type_work&gt;Journal Article;Research Support, Non-U.S. Gov&amp;apos;t;Review;&lt;/_type_work&gt;&lt;_url&gt;http://www.ncbi.nlm.nih.gov/entrez/query.fcgi?cmd=Retrieve&amp;amp;db=pubmed&amp;amp;dopt=Abstract&amp;amp;list_uids=30219704&amp;amp;query_hl=1&lt;/_url&gt;&lt;_volume&gt;133&lt;/_volume&gt;&lt;_created&gt;63871116&lt;/_created&gt;&lt;_modified&gt;63871116&lt;/_modified&gt;&lt;_impact_factor&gt;   6.170&lt;/_impact_factor&gt;&lt;/Details&gt;&lt;Extra&gt;&lt;DBUID&gt;{F96A950B-833F-4880-A151-76DA2D6A2879}&lt;/DBUID&gt;&lt;/Extra&gt;&lt;/Item&gt;&lt;/References&gt;&lt;/Group&gt;&lt;Group&gt;&lt;References&gt;&lt;Item&gt;&lt;ID&gt;508&lt;/ID&gt;&lt;UID&gt;{3019FA37-982E-4381-AD31-5CC842590B9C}&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Stockwell, B R&lt;/Author&gt;&lt;Year&gt;2012&lt;/Year&gt;&lt;Details&gt;&lt;_accession_num&gt;22632970&lt;/_accession_num&gt;&lt;_author_adr&gt;Department of Biological Sciences, Columbia University, 550 West 120th Street, Northwest Corner Building, MC 4846, New York, NY 10027, USA.&lt;/_author_adr&gt;&lt;_date_display&gt;2012&lt;/_date_display&gt;&lt;_date&gt;2012-01-20&lt;/_date&gt;&lt;_isbn&gt;0092-8674&lt;/_isbn&gt;&lt;_issue&gt;5&lt;/_issue&gt;&lt;_journal&gt;Cell&lt;/_journal&gt;&lt;_language&gt;eng&lt;/_language&gt;&lt;_pages&gt;1060-72&lt;/_pages&gt;&lt;_subject_headings&gt;Animals/动物; Cell Death*/drug effects/细胞死亡*/药物作用; Cyclohexylamines/pharmacology/环己胺类/药理学; Fibroblasts/cytology/成纤维细胞/细胞学; Fibroblasts/metabolism/成纤维细胞/代谢; Glutamic Acid/metabolism/谷氨酸/代谢; Hippocampus/cytology/海马/细胞学; Humans/人类; In Vitro Techniques/卵母细胞体外成熟技术; Iron/metabolism*/铁/代谢*; Lipid Metabolism/脂类代谢; Neoplasms/pathology/肿瘤/病理学; Phenylenediamines/pharmacology/苯二胺类/药理学; Piperazines/metabolism/哌嗪类/代谢; Rats/大鼠; Reactive Oxygen Species/metabolism/活性氧/代谢&lt;/_subject_headings&gt;&lt;_type_work&gt;Journal Article;Research Support, N.I.H., Extramural;Research Support, Non-U.S. Gov&amp;apos;t;Research Support, U.S. Gov&amp;apos;t, Non-P.H.S.;&lt;/_type_work&gt;&lt;_url&gt;http://www.ncbi.nlm.nih.gov/entrez/query.fcgi?cmd=Retrieve&amp;amp;db=pubmed&amp;amp;dopt=Abstract&amp;amp;list_uids=22632970&amp;amp;query_hl=1&lt;/_url&gt;&lt;_volume&gt;149&lt;/_volume&gt;&lt;_created&gt;63871118&lt;/_created&gt;&lt;_modified&gt;63871118&lt;/_modified&gt;&lt;_impact_factor&gt;  38.637&lt;/_impact_factor&gt;&lt;_collection_scope&gt;SCI;SCIE&lt;/_collection_scope&gt;&lt;/Details&gt;&lt;Extra&gt;&lt;DBUID&gt;{F96A950B-833F-4880-A151-76DA2D6A2879}&lt;/DBUID&gt;&lt;/Extra&gt;&lt;/Item&gt;&lt;/References&gt;&lt;/Group&gt;&lt;/Citation&gt;_x000a_"/>
    <w:docVar w:name="NE.Ref{9528F1A1-7EFD-42C9-9814-978819BEBD14}" w:val=" ADDIN NE.Ref.{9528F1A1-7EFD-42C9-9814-978819BEBD14}&lt;Citation&gt;&lt;Group&gt;&lt;References&gt;&lt;Item&gt;&lt;ID&gt;529&lt;/ID&gt;&lt;UID&gt;{1172B3A4-80D9-4F66-89C7-57BBC57D1569}&lt;/UID&gt;&lt;Title&gt;Iron catalysis of lipid peroxidation in ferroptosis: Regulated enzymatic or random free radical react ion?&lt;/Title&gt;&lt;Template&gt;Journal Article&lt;/Template&gt;&lt;Star&gt;0&lt;/Star&gt;&lt;Tag&gt;0&lt;/Tag&gt;&lt;Author&gt;Stoyanovsky, D A; Tyurina, Y Y; Shrivastava, I; Bahar, I; Tyurin, V A; Protchenko, O; Jadhav, S; Bolevich, S B; Kozlov, A V; Vladimirov, Y A; Shvedova, A A; Philpott, C C; Bayir, H; Kagan, V E&lt;/Author&gt;&lt;Year&gt;2019&lt;/Year&gt;&lt;Details&gt;&lt;_accession_num&gt;30217775&lt;/_accession_num&gt;&lt;_author_adr&gt;Center for Free Radical and Antioxidant Heath, Department of Environmental Health, University of Pittsburgh, USA.; Center for Free Radical and Antioxidant Heath, Department of Environmental Health, University of Pittsburgh, USA.; Center for Free Radical and Antioxidant Heath, Department of Environmental Health, University of Pittsburgh, USA;  Department of Computational and Systems Biology, University of Pittsburgh, USA.; Department of Computational and Systems Biology, University of Pittsburgh, USA.; Center for Free Radical and Antioxidant Heath, Department of Environmental Health, University of Pittsburgh, USA.; Genetics and Metabolism Section, Liver Diseases Branch, NIDDK, NIH, Bethesda, USA.; Genetics and Metabolism Section, Liver Diseases Branch, NIDDK, NIH, Bethesda, USA.; Laboratory of Navigational Redox Lipidomics and Department of Human Pathology, IM Sechenov Moscow State Medical University, Russian Federation.; L Boltzmann Institute for Experimental and Clinical Traumatology in AUVA Research Center, Vienna, Austria;  Laboratory of Navigational Redox Lipidomics and Department of Human Pathology, IM Sechenov Moscow State Medical University, Russian Federation.; Laboratory of Navigational Redox Lipidomics and Department of Human Pathology, IM Sechenov Moscow State Medical University, Russian Federation.; Exposure Assessment Branch, NIOSH/CDC, Morgantown, WV, USA.; Genetics and Metabolism Section, Liver Diseases Branch, NIDDK, NIH, Bethesda, USA.; Center for Free Radical and Antioxidant Heath, Department of Environmental Health, University of Pittsburgh, USA;  Departments of Critical Care Medicine, University of Pittsburgh, USA.; Center for Free Radical and Antioxidant Heath, Department of Environmental Health, University of Pittsburgh, USA;  Laboratory of Navigational Redox Lipidomics and Department of Human Pathology, IM Sechenov Moscow State Medical University, Russian Federation;  Departments of Chemistry, University of Pittsburgh, USA;  Departments of Pharmacology and Chemical Biology, University of Pittsburgh, USA;  Departments of Radiation Oncology, University of Pittsburgh, USA. Electronic address: kagan@pitt.edu.&lt;/_author_adr&gt;&lt;_date_display&gt;2019&lt;/_date_display&gt;&lt;_date&gt;2019-01-20&lt;/_date&gt;&lt;_isbn&gt;0891-5849&lt;/_isbn&gt;&lt;_journal&gt;Free Radic Biol Med&lt;/_journal&gt;&lt;_language&gt;eng&lt;/_language&gt;&lt;_pages&gt;153-161&lt;/_pages&gt;&lt;_subject_headings&gt;Animals/动物; Arachidonate 15-Lipoxygenase/genetics/花生四烯酸盐15-脂氧合酶/遗传学; Arachidonate 15-Lipoxygenase/metabolism/花生四烯酸盐15-脂氧合酶/代谢; Ferroptosis; Free Radicals/metabolism*/自由基/代谢*; Humans/人类; Iron/metabolism*/铁/代谢*; Lipid Peroxidation/genetics*/脂质过氧化作用/遗传学*; Oxidation-Reduction/氧化还原; Phosphatidylethanolamine Binding Protein/genetics/磷脂酰乙醇胺结合蛋白质/遗传学; Phosphatidylethanolamine Binding Protein/metabolism/磷脂酰乙醇胺结合蛋白质/代谢; Phospholipid Hydroperoxide Glutathione Peroxidase&lt;/_subject_headings&gt;&lt;_type_work&gt;Journal Article;Research Support, N.I.H., Extramural;Research Support, Non-U.S. Gov&amp;apos;t;Review;&lt;/_type_work&gt;&lt;_url&gt;http://www.ncbi.nlm.nih.gov/entrez/query.fcgi?cmd=Retrieve&amp;amp;db=pubmed&amp;amp;dopt=Abstract&amp;amp;list_uids=30217775&amp;amp;query_hl=1&lt;/_url&gt;&lt;_volume&gt;133&lt;/_volume&gt;&lt;_created&gt;63891149&lt;/_created&gt;&lt;_modified&gt;63891149&lt;/_modified&gt;&lt;_impact_factor&gt;   6.170&lt;/_impact_factor&gt;&lt;/Details&gt;&lt;Extra&gt;&lt;DBUID&gt;{F96A950B-833F-4880-A151-76DA2D6A2879}&lt;/DBUID&gt;&lt;/Extra&gt;&lt;/Item&gt;&lt;/References&gt;&lt;/Group&gt;&lt;/Citation&gt;_x000a_"/>
    <w:docVar w:name="NE.Ref{9C827D22-49A9-4C5F-9066-071F78119003}" w:val=" ADDIN NE.Ref.{9C827D22-49A9-4C5F-9066-071F78119003}&lt;Citation&gt;&lt;Group&gt;&lt;References&gt;&lt;Item&gt;&lt;ID&gt;507&lt;/ID&gt;&lt;UID&gt;{31B5D7C2-14C9-4B49-B4FF-63C7BBD2082A}&lt;/UID&gt;&lt;Title&gt;Role of GPX4 in ferroptosis and its pharmacological implication&lt;/Title&gt;&lt;Template&gt;Journal Article&lt;/Template&gt;&lt;Star&gt;0&lt;/Star&gt;&lt;Tag&gt;0&lt;/Tag&gt;&lt;Author&gt;Seibt, T M; Proneth, B; Conrad, M&lt;/Author&gt;&lt;Year&gt;2019&lt;/Year&gt;&lt;Details&gt;&lt;_accession_num&gt;30219704&lt;/_accession_num&gt;&lt;_author_adr&gt;Department of Nephrology, Medizinische Klinik und Poliklinik IV, Klinikum der Universit?t München, 80336 München, Germany.; Helmholtz Zentrum München, Institute of Developmental Genetics, 85764 Neuherberg, Germany.; Helmholtz Zentrum München, Institute of Developmental Genetics, 85764 Neuherberg, Germany. Electronic address: marcus.conrad@helmholtz-muenchen.de.&lt;/_author_adr&gt;&lt;_date_display&gt;2019&lt;/_date_display&gt;&lt;_date&gt;2019-01-20&lt;/_date&gt;&lt;_isbn&gt;0891-5849&lt;/_isbn&gt;&lt;_journal&gt;Free Radic Biol Med&lt;/_journal&gt;&lt;_language&gt;eng&lt;/_language&gt;&lt;_pages&gt;144-152&lt;/_pages&gt;&lt;_subject_headings&gt;Animals/动物; Cell Death/drug effects*/细胞死亡/药物作用*; Cell Death/genetics/细胞死亡/遗传学; Fatty Acids, Unsaturated/metabolism/脂肪酸类, 不饱和/代谢; Ferroptosis; Humans/人类; Iron/metabolism*/铁/代谢*; Lipid Peroxidation/genetics/脂质过氧化作用/遗传学; Mice/小鼠; Neoplasms/drug therapy/肿瘤/药物疗法; Neoplasms/genetics/肿瘤/遗传学; Neurodegenerative Diseases/drug therapy/神经变性疾病/药物疗法; Neurodegenerative Diseases/genetics/神经变性疾病/遗传学; Phospholipid Hydroperoxide Glutathione Peroxidase; Small Molecule Libraries/therapeutic use/小分子化合物库/治疗应用&lt;/_subject_headings&gt;&lt;_type_work&gt;Journal Article;Research Support, Non-U.S. Gov&amp;apos;t;Review;&lt;/_type_work&gt;&lt;_url&gt;http://www.ncbi.nlm.nih.gov/entrez/query.fcgi?cmd=Retrieve&amp;amp;db=pubmed&amp;amp;dopt=Abstract&amp;amp;list_uids=30219704&amp;amp;query_hl=1&lt;/_url&gt;&lt;_volume&gt;133&lt;/_volume&gt;&lt;_created&gt;63871116&lt;/_created&gt;&lt;_modified&gt;63871116&lt;/_modified&gt;&lt;_impact_factor&gt;   6.170&lt;/_impact_factor&gt;&lt;/Details&gt;&lt;Extra&gt;&lt;DBUID&gt;{F96A950B-833F-4880-A151-76DA2D6A2879}&lt;/DBUID&gt;&lt;/Extra&gt;&lt;/Item&gt;&lt;/References&gt;&lt;/Group&gt;&lt;/Citation&gt;_x000a_"/>
    <w:docVar w:name="NE.Ref{A4391073-AAC2-43CE-A250-79C26FA5EB44}" w:val=" ADDIN NE.Ref.{A4391073-AAC2-43CE-A250-79C26FA5EB44}&lt;Citation&gt;&lt;Group&gt;&lt;References&gt;&lt;Item&gt;&lt;ID&gt;498&lt;/ID&gt;&lt;UID&gt;{E61E3582-FC86-46BB-881D-03F07F698AA8}&lt;/UID&gt;&lt;Title&gt;Systemic Therapy for Locally Advanced and Metastatic Non–Small Cell Lung Cancer&lt;/Title&gt;&lt;Template&gt;Journal Article&lt;/Template&gt;&lt;Star&gt;0&lt;/Star&gt;&lt;Tag&gt;0&lt;/Tag&gt;&lt;Author&gt;Arbour, Kathryn C; Riely, Gregory J&lt;/Author&gt;&lt;Year&gt;2019&lt;/Year&gt;&lt;Details&gt;&lt;_doi&gt;10.1001/jama.2019.11058&lt;/_doi&gt;&lt;_created&gt;63870261&lt;/_created&gt;&lt;_modified&gt;63870261&lt;/_modified&gt;&lt;_url&gt;https://jamanetwork.com/journals/jama/fullarticle/2748800_x000d__x000a_https://jamanetwork.com/journals/jama/article-pdf/322/8/764/17823349/jama_arbour_2019_rv_190008.pdf&lt;/_url&gt;&lt;_journal&gt;JAMA&lt;/_journal&gt;&lt;_volume&gt;322&lt;/_volume&gt;&lt;_issue&gt;8&lt;/_issue&gt;&lt;_pages&gt;764&lt;/_pages&gt;&lt;_tertiary_title&gt;JAMA&lt;/_tertiary_title&gt;&lt;_date&gt;62930880&lt;/_date&gt;&lt;_isbn&gt;0098-7484&lt;/_isbn&gt;&lt;_accessed&gt;63870261&lt;/_accessed&gt;&lt;_db_updated&gt;CrossRef&lt;/_db_updated&gt;&lt;_impact_factor&gt;  45.540&lt;/_impact_factor&gt;&lt;/Details&gt;&lt;Extra&gt;&lt;DBUID&gt;{F96A950B-833F-4880-A151-76DA2D6A2879}&lt;/DBUID&gt;&lt;/Extra&gt;&lt;/Item&gt;&lt;/References&gt;&lt;/Group&gt;&lt;/Citation&gt;_x000a_"/>
    <w:docVar w:name="NE.Ref{AD371FAC-D1EA-4B45-81BD-0CCFED60A9DA}" w:val=" ADDIN NE.Ref.{AD371FAC-D1EA-4B45-81BD-0CCFED60A9DA}&lt;Citation&gt;&lt;Group&gt;&lt;References&gt;&lt;Item&gt;&lt;ID&gt;690&lt;/ID&gt;&lt;UID&gt;{F8B29278-64ED-4A06-81D1-25F590F2B8A0}&lt;/UID&gt;&lt;Title&gt;ABT737 reverses cisplatin resistance by targeting glucose metabolism of human ovarian cancer cells&lt;/Title&gt;&lt;Template&gt;Journal Article&lt;/Template&gt;&lt;Star&gt;0&lt;/Star&gt;&lt;Tag&gt;0&lt;/Tag&gt;&lt;Author&gt;Xu, Y; Gao, W; Zhang, Y; Wu, S; Liu, Y; Deng, X; Xie, L; Yang, J; Yu, H; Su, J; Sun, L&lt;/Author&gt;&lt;Year&gt;2018&lt;/Year&gt;&lt;Details&gt;&lt;_accession_num&gt;30015875&lt;/_accession_num&gt;&lt;_author_adr&gt;Department of Pathophysiology, Basic College of Medicine, Jilin University, Changchun, Jilin 130021, P.R. China.; School of Clinical Medicine, Jilin University, Changchun, Jilin 130021, P.R. China.; Department of Pathophysiology, Basic College of Medicine, Jilin University, Changchun, Jilin 130021, P.R. China.; Department of Pathophysiology, Basic College of Medicine, Jilin University, Changchun, Jilin 130021, P.R. China.; Department of Pathophysiology, Basic College of Medicine, Jilin University, Changchun, Jilin 130021, P.R. China.; Department of Pathophysiology, Basic College of Medicine, Jilin University, Changchun, Jilin 130021, P.R. China.; Department of Oral Geriatrics, School and Hospital of Stomatology, Jilin University, Changchun, Jilin 130021, P.R. China.; Department of Pathophysiology, Basic College of Medicine, Jilin University, Changchun, Jilin 130021, P.R. China.; Department of Pathophysiology, Basic College of Medicine, Jilin University, Changchun, Jilin 130021, P.R. China.; Department of Pathophysiology, Basic College of Medicine, Jilin University, Changchun, Jilin 130021, P.R. China.; Department of Pathophysiology, Basic College of Medicine, Jilin University, Changchun, Jilin 130021, P.R. China.&lt;/_author_adr&gt;&lt;_date_display&gt;2018&lt;/_date_display&gt;&lt;_date&gt;2018-01-20&lt;/_date&gt;&lt;_isbn&gt;1019-6439&lt;/_isbn&gt;&lt;_issue&gt;3&lt;/_issue&gt;&lt;_journal&gt;Int J Oncol&lt;/_journal&gt;&lt;_language&gt;eng&lt;/_language&gt;&lt;_pages&gt;1055-1068&lt;/_pages&gt;&lt;_subject_headings&gt;Antimetabolites/pharmacology/抗代谢药/药理学; Antimetabolites/therapeutic use/抗代谢药/治疗应用; Antineoplastic Combined Chemotherapy Protocols/pharmacology*/抗肿瘤联合化疗方案/药理学*; Antineoplastic Combined Chemotherapy Protocols/therapeutic use/抗肿瘤联合化疗方案/治疗应用; Apoptosis/drug effects/细胞凋亡/药物作用; Biphenyl Compounds/pharmacology*/联苯化合物/药理学*; Biphenyl Compounds/therapeutic use/联苯化合物/治疗应用; Cell Line, Tumor/细胞系, 肿瘤; Cell Proliferation/drug effects/细胞增殖/药物作用; Cell Survival/drug effects/细胞存活/药物作用; Cisplatin/pharmacology*/顺铂/药理学*; Cisplatin/therapeutic use/顺铂/治疗应用; Deoxyglucose/pharmacology/脱氧葡萄糖/药理学; Deoxyglucose/therapeutic use/脱氧葡萄糖/治疗应用; Drug Resistance, Neoplasm/drug effects*/抗药性, 肿瘤/药物作用*; Drug Synergism/药物协同作用; Female/女(雌)性; Glucose/metabolism*/葡萄糖/代谢*; Glycolysis/drug effects/糖酵解/药物作用; Humans/人类; Hypoxia-Inducible Factor 1, alpha Subunit/metabolism/缺氧诱导因子1, α亚基/代谢; Mitochondria/drug effects/线粒体/药物作用; Mitochondria/metabolism/线粒体/代谢; Nitrophenols/pharmacology*/硝基酚类/药理学*; Nitrophenols/therapeutic use/硝基酚类/治疗应用; Ovarian Neoplasms/drug therapy*/卵巢肿瘤/药物疗法*; Ovarian Neoplasms/pathology/卵巢肿瘤/病理学; Oxidative Phosphorylation/drug effects/氧化磷酸化/药物作用; Piperazines/pharmacology/哌嗪类/药理学; Piperazines/therapeutic use/哌嗪类/治疗应用; Proto-Oncogene Proteins c-bcl-2/antagonists &amp;amp; inhibitors/原癌基因蛋白质c-bcl-2/拮抗剂与抑制剂; Proto-Oncogene Proteins c-bcl-2/metabolism/原癌基因蛋白质c-bcl-2/代谢; Reactive Oxygen Species/metabolism/活性氧/代谢; Sulfonamides/pharmacology*/磺胺类/药理学*; Sulfonamides/therapeutic use/磺胺类/治疗应用&lt;/_subject_headings&gt;&lt;_type_work&gt;Journal Article;&lt;/_type_work&gt;&lt;_url&gt;http://www.ncbi.nlm.nih.gov/entrez/query.fcgi?cmd=Retrieve&amp;amp;db=pubmed&amp;amp;dopt=Abstract&amp;amp;list_uids=30015875&amp;amp;query_hl=1&lt;/_url&gt;&lt;_volume&gt;53&lt;/_volume&gt;&lt;_created&gt;63993134&lt;/_created&gt;&lt;_modified&gt;63993134&lt;/_modified&gt;&lt;_impact_factor&gt;   5.650&lt;/_impact_factor&gt;&lt;_collection_scope&gt;SCI;SCIE&lt;/_collection_scope&gt;&lt;/Details&gt;&lt;Extra&gt;&lt;DBUID&gt;{F96A950B-833F-4880-A151-76DA2D6A2879}&lt;/DBUID&gt;&lt;/Extra&gt;&lt;/Item&gt;&lt;/References&gt;&lt;/Group&gt;&lt;/Citation&gt;_x000a_"/>
    <w:docVar w:name="NE.Ref{B1E2B07F-2EC4-406B-9EF9-E804CE2440DE}" w:val=" ADDIN NE.Ref.{B1E2B07F-2EC4-406B-9EF9-E804CE2440DE}&lt;Citation&gt;&lt;Group&gt;&lt;References&gt;&lt;Item&gt;&lt;ID&gt;502&lt;/ID&gt;&lt;UID&gt;{F0FFAAC7-2892-483E-9FE1-08E9E023B611}&lt;/UID&gt;&lt;Title&gt;Breaking the biomarker code: PD-L1 expression and checkpoint inhibition in advanced NSCLC&lt;/Title&gt;&lt;Template&gt;Journal Article&lt;/Template&gt;&lt;Star&gt;0&lt;/Star&gt;&lt;Tag&gt;0&lt;/Tag&gt;&lt;Author&gt;Melosky, B; Chu, Q; Juergens, R A; Leighl, N; Ionescu, D; Tsao, M S; McLeod, D; Hirsh, V&lt;/Author&gt;&lt;Year&gt;2018&lt;/Year&gt;&lt;Details&gt;&lt;_accession_num&gt;29567557&lt;/_accession_num&gt;&lt;_author_adr&gt;Medical Oncology, BCCA - Vancouver Centre, Vancouver, BC, Canada. Electronic address: BMelosky@bccancer.bc.ca.; Cross Cancer Institute and University of Alberta, Edmonton, AB, Canada.; McMaster University, Juravinski Cancer Centre, Hamilton, ON, Canada.; Princess Margaret Hospital and University of Toronto, Toronto, ON, Canada.; BCCA and The University of British Columbia, Vancouver, BC, Canada.; Princess Margaret Cancer Centre, University Health Network, University of Toronto, Toronto, ON, Canada.; Kaleidoscope Strategic Inc., Toronto, ON, Canada.; Montreal General Hospital, Royal Victoria Hospital and McGill University, Montreal, QC, Canada.&lt;/_author_adr&gt;&lt;_date_display&gt;2018&lt;/_date_display&gt;&lt;_date&gt;2018-01-20&lt;/_date&gt;&lt;_isbn&gt;0305-7372&lt;/_isbn&gt;&lt;_journal&gt;Cancer Treat Rev&lt;/_journal&gt;&lt;_language&gt;eng&lt;/_language&gt;&lt;_pages&gt;65-77&lt;/_pages&gt;&lt;_subject_headings&gt;B7-H1 Antigen/antagonists &amp;amp; inhibitors*/B7-H1抗原/拮抗剂与抑制剂*; B7-H1 Antigen/biosynthesis*/B7-H1抗原/生物合成*; B7-H1 Antigen/immunology/B7-H1抗原/免疫学; Biomarkers, Tumor/antagonists &amp;amp; inhibitors/肿瘤标记, 生物学/拮抗剂与抑制剂; Biomarkers, Tumor/biosynthesis/肿瘤标记, 生物学/生物合成; Biomarkers, Tumor/immunology/肿瘤标记, 生物学/免疫学; Carcinoma, Non-Small-Cell Lung/drug therapy*/癌, 非小细胞肺/药物疗法*; Carcinoma, Non-Small-Cell Lung/immunology*/癌, 非小细胞肺/免疫学*; Clinical Trials, Phase III as Topic/临床试验，III期; Humans/人类; Lung Neoplasms/drug therapy*/肺肿瘤/药物疗法*; Lung Neoplasms/immunology*/肺肿瘤/免疫学*; Molecular Targeted Therapy/分子靶向治疗; Randomized Controlled Trials as Topic/随机对照试验&lt;/_subject_headings&gt;&lt;_type_work&gt;Journal Article;Review;&lt;/_type_work&gt;&lt;_url&gt;http://www.ncbi.nlm.nih.gov/entrez/query.fcgi?cmd=Retrieve&amp;amp;db=pubmed&amp;amp;dopt=Abstract&amp;amp;list_uids=29567557&amp;amp;query_hl=1&lt;/_url&gt;&lt;_volume&gt;65&lt;/_volume&gt;&lt;_created&gt;63870274&lt;/_created&gt;&lt;_modified&gt;63870274&lt;/_modified&gt;&lt;_impact_factor&gt;   8.885&lt;/_impact_factor&gt;&lt;_collection_scope&gt;SCI;SCIE&lt;/_collection_scope&gt;&lt;/Details&gt;&lt;Extra&gt;&lt;DBUID&gt;{F96A950B-833F-4880-A151-76DA2D6A2879}&lt;/DBUID&gt;&lt;/Extra&gt;&lt;/Item&gt;&lt;/References&gt;&lt;/Group&gt;&lt;Group&gt;&lt;References&gt;&lt;Item&gt;&lt;ID&gt;499&lt;/ID&gt;&lt;UID&gt;{F90817BD-59C7-4BC8-814D-B2E9ED002012}&lt;/UID&gt;&lt;Title&gt;Prospective Comprehensive Molecular Characterization of Lung Adenocarcinomas for Efficient Patient Ma tching to Approved and Emerging Therapies&lt;/Title&gt;&lt;Template&gt;Journal Article&lt;/Template&gt;&lt;Star&gt;0&lt;/Star&gt;&lt;Tag&gt;0&lt;/Tag&gt;&lt;Author&gt;Jordan, E J; Kim, H R; Arcila, M E; Barron, D; Chakravarty, D; Gao, J; Chang, M T; Ni, A; Kundra, R; Jonsson, P; Jayakumaran, G; Gao, S P; Johnsen, H C; Hanrahan, A J; Zehir, A; Rekhtman, N; Ginsberg, M S; Li, B T; Yu, H A; Paik, P K; Drilon, A; Hellmann, M D; Reales, D N; Benayed, R; Rusch, V W; Kris, M G; Chaft, J E; Baselga, J; Taylor, B S; Schultz, N; Rudin, C M; Hyman, D M; Berger, M F; Solit, D B; Ladanyi, M; Riely, G J&lt;/Author&gt;&lt;Year&gt;2017&lt;/Year&gt;&lt;Details&gt;&lt;_accession_num&gt;28336552&lt;/_accession_num&gt;&lt;_author_adr&gt;Department of Medicine, Memorial Sloan Kettering Cancer Center, New York, New York.; Department of Pathology, Molecular Diagnostics Service, Memorial Sloan Kettering Cancer Center, New York, New York.; Department of Pathology, Molecular Diagnostics Service, Memorial Sloan Kettering Cancer Center, New York, New York.; Department of Radiation Oncology, Memorial Sloan Kettering Cancer Center, New York, New York.; Marie-Josée and Henry R. Kravis Center for Molecular Oncology,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Epidemiology and Biostatistics, Memorial Sloan Kettering Cancer Center, New York, New York.; Department of Epidemiology and Biostatistics,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Epidemiology and Biostatistics, Memorial Sloan Kettering Cancer Center, New York, New York.; Department of Pathology, Molecular Diagnostics Service, Memorial Sloan Kettering Cancer Center, New York, New York.; Human Oncology and Pathogenesis Program, Memorial Sloan Kettering Cancer Center, New York, New York.; Human Oncology and Pathogenesis Program, Memorial Sloan Kettering Cancer Center, New York, New York.; Human Oncology and Pathogenesis Program, Memorial Sloan Kettering Cancer Center, New York, New York.; Department of Pathology, Molecular Diagnostics Service, Memorial Sloan Kettering Cancer Center, New York, New York.; Department of Pathology, Molecular Diagnostics Service, Memorial Sloan Kettering Cancer Center, New York, New York.; Department of Radiology,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Human Oncology and Pathogenesis Program, Memorial Sloan Kettering Cancer Center, New York, New York.; Department of Pathology, Molecular Diagnostics Service, Memorial Sloan Kettering Cancer Center, New York, New York.; Department of Surgery, Thoracic Oncology Servic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Department of Medicine, Memorial Sloan Kettering Cancer Center, New York, New York.; Human Oncology and Pathogenesis Program,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Epidemiology and Biostatistics, Memorial Sloan Kettering Cancer Center, New York, New York.; Marie-Josée and Henry R. Kravis Center for Molecular Oncology, Memorial Sloan Kettering Cancer Center, New York, New York.; Department of Epidemiology and Biostatistics, Memorial Sloan Kettering Cancer Center, New York, New York.; Thoracic Oncology Service, Division of Solid Tumor Oncology, Department of Medicine, Weill Cornell Medical College, Memorial Sloan Kettering Cancer Center, New York, New York.; Department of Medicine, Memorial Sloan Kettering Cancer Center, New York, New York.; Department of Pathology, Molecular Diagnostics Service, Memorial Sloan Kettering Cancer Center, New York, New York.; Marie-Josée and Henry R. Kravis Center for Molecular Oncology, Memorial Sloan Kettering Cancer Center, New York, New York.; Department of Medicine,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Pathology, Molecular Diagnostics Service, Memorial Sloan Kettering Cancer Center, New York, New York.; Human Oncology and Pathogenesis Program, Memorial Sloan Kettering Cancer Center, New York, New York.; Thoracic Oncology Service, Division of Solid Tumor Oncology, Department of Medicine, Weill Cornell Medical College, Memorial Sloan Kettering Cancer Center, New York, New York. rielyg@mskcc.org.&lt;/_author_adr&gt;&lt;_date_display&gt;2017&lt;/_date_display&gt;&lt;_date&gt;2017-01-20&lt;/_date&gt;&lt;_isbn&gt;2159-8274&lt;/_isbn&gt;&lt;_issue&gt;6&lt;/_issue&gt;&lt;_journal&gt;Cancer Discov&lt;/_journal&gt;&lt;_language&gt;eng&lt;/_language&gt;&lt;_pages&gt;596-609&lt;/_pages&gt;&lt;_subject_headings&gt;Adenocarcinoma/genetics*/腺癌/遗传学*; Adenocarcinoma/therapy*/腺癌/治疗*; Adenocarcinoma of Lung; Adolescent/青少年; Adult/成年人; Aged/老年人; Biomarkers, Tumor/genetics/肿瘤标记, 生物学/遗传学; Female/女(雌)性; Genetic Testing/基因测定; Humans/人类; Lung Neoplasms/genetics*/肺肿瘤/遗传学*; Lung Neoplasms/therapy*/肺肿瘤/治疗*; Male/男(雄)性; Middle Aged/中年人; Molecular Targeted Therapy/分子靶向治疗; Mutation/突变; Young Adult/年轻人&lt;/_subject_headings&gt;&lt;_type_work&gt;Journal Article;Observational Study;&lt;/_type_work&gt;&lt;_url&gt;http://www.ncbi.nlm.nih.gov/entrez/query.fcgi?cmd=Retrieve&amp;amp;db=pubmed&amp;amp;dopt=Abstract&amp;amp;list_uids=28336552&amp;amp;query_hl=1&lt;/_url&gt;&lt;_volume&gt;7&lt;/_volume&gt;&lt;_created&gt;63870268&lt;/_created&gt;&lt;_modified&gt;63870268&lt;/_modified&gt;&lt;_impact_factor&gt;  29.497&lt;/_impact_factor&gt;&lt;_collection_scope&gt;SCIE&lt;/_collection_scope&gt;&lt;/Details&gt;&lt;Extra&gt;&lt;DBUID&gt;{F96A950B-833F-4880-A151-76DA2D6A2879}&lt;/DBUID&gt;&lt;/Extra&gt;&lt;/Item&gt;&lt;/References&gt;&lt;/Group&gt;&lt;Group&gt;&lt;References&gt;&lt;Item&gt;&lt;ID&gt;503&lt;/ID&gt;&lt;UID&gt;{A3FACE07-6062-409F-837A-C64CED9F5901}&lt;/UID&gt;&lt;Title&gt;Frontiers of ctDNA, targeted therapies, and immunotherapy in non-small-cell lung cancer&lt;/Title&gt;&lt;Template&gt;Journal Article&lt;/Template&gt;&lt;Star&gt;0&lt;/Star&gt;&lt;Tag&gt;0&lt;/Tag&gt;&lt;Author&gt;Zhu, C; Zhuang, W; Chen, L; Yang, W; Ou, W B&lt;/Author&gt;&lt;Year&gt;2020&lt;/Year&gt;&lt;Details&gt;&lt;_accession_num&gt;32206559&lt;/_accession_num&gt;&lt;_author_adr&gt;Zhejiang Provincial Key Laboratory of Silkworm Bioreactor and Biomedicine, College of Life Sciences and Medicine, Zhejiang Sci-Tech University, Hangzhou 310018, China.; Zhejiang Provincial Key Laboratory of Silkworm Bioreactor and Biomedicine, College of Life Sciences and Medicine, Zhejiang Sci-Tech University, Hangzhou 310018, China.; Zhejiang Provincial Key Laboratory of Silkworm Bioreactor and Biomedicine, College of Life Sciences and Medicine, Zhejiang Sci-Tech University, Hangzhou 310018, China.; Zhejiang Provincial Key Laboratory of Silkworm Bioreactor and Biomedicine, College of Life Sciences and Medicine, Zhejiang Sci-Tech University, Hangzhou 310018, China.; Zhejiang Provincial Key Laboratory of Silkworm Bioreactor and Biomedicine, College of Life Sciences and Medicine, Zhejiang Sci-Tech University, Hangzhou 310018, China.&lt;/_author_adr&gt;&lt;_date_display&gt;2020&lt;/_date_display&gt;&lt;_date&gt;2020-01-20&lt;/_date&gt;&lt;_isbn&gt;2218-6751&lt;/_isbn&gt;&lt;_issue&gt;1&lt;/_issue&gt;&lt;_journal&gt;Transl Lung Cancer Res&lt;/_journal&gt;&lt;_language&gt;eng&lt;/_language&gt;&lt;_pages&gt;111-138&lt;/_pages&gt;&lt;_type_work&gt;Journal Article;Review;&lt;/_type_work&gt;&lt;_url&gt;http://www.ncbi.nlm.nih.gov/entrez/query.fcgi?cmd=Retrieve&amp;amp;db=pubmed&amp;amp;dopt=Abstract&amp;amp;list_uids=32206559&amp;amp;query_hl=1&lt;/_url&gt;&lt;_volume&gt;9&lt;/_volume&gt;&lt;_created&gt;63870312&lt;/_created&gt;&lt;_modified&gt;63870312&lt;/_modified&gt;&lt;_impact_factor&gt;   5.132&lt;/_impact_factor&gt;&lt;/Details&gt;&lt;Extra&gt;&lt;DBUID&gt;{F96A950B-833F-4880-A151-76DA2D6A2879}&lt;/DBUID&gt;&lt;/Extra&gt;&lt;/Item&gt;&lt;/References&gt;&lt;/Group&gt;&lt;/Citation&gt;_x000a_"/>
    <w:docVar w:name="NE.Ref{B9D15262-D3DF-47DE-99E3-5A44FB17C514}" w:val=" ADDIN NE.Ref.{B9D15262-D3DF-47DE-99E3-5A44FB17C514}&lt;Citation&gt;&lt;Group&gt;&lt;References&gt;&lt;Item&gt;&lt;ID&gt;694&lt;/ID&gt;&lt;UID&gt;{EE5C8625-E2D2-44DD-8221-A07E3BA36961}&lt;/UID&gt;&lt;Title&gt;Expression of a novel antiapoptosis gene, survivin, correlated with tumor cell apoptosis and p53 accu mulation in gastric carcinomas&lt;/Title&gt;&lt;Template&gt;Journal Article&lt;/Template&gt;&lt;Star&gt;0&lt;/Star&gt;&lt;Tag&gt;0&lt;/Tag&gt;&lt;Author&gt;Lu, C D; Altieri, D C; Tanigawa, N&lt;/Author&gt;&lt;Year&gt;1998&lt;/Year&gt;&lt;Details&gt;&lt;_accession_num&gt;9581817&lt;/_accession_num&gt;&lt;_author_adr&gt;Department of General and Gastroenterological Surgery, Osaka Medical College, Takatsuki City, Japan.&lt;/_author_adr&gt;&lt;_date_display&gt;1998&lt;/_date_display&gt;&lt;_date&gt;1998-01-19&lt;/_date&gt;&lt;_isbn&gt;0008-5472&lt;/_isbn&gt;&lt;_issue&gt;9&lt;/_issue&gt;&lt;_journal&gt;Cancer Res&lt;/_journal&gt;&lt;_language&gt;eng&lt;/_language&gt;&lt;_pages&gt;1808-12&lt;/_pages&gt;&lt;_subject_headings&gt;Adult/成年人; Aged/老年人; Aged, 80 and over/老年人, 80以上; Animals/动物; Antibodies, Monoclonal/抗体, 单克隆; Apoptosis*/细胞凋亡*; Female/女(雌)性; Humans/人类; Immunoenzyme Techniques/免疫酶技术; Inhibitor of Apoptosis Proteins/凋亡抑制蛋白质类; Male/男(雄)性; Mice/小鼠; Microtubule-Associated Proteins*/微管相关蛋白质类*; Middle Aged/中年人; Neoplasm Proteins/肿瘤蛋白质类; Neoplasm Staging/肿瘤分期; Proteins/immunology/蛋白质类/免疫学; Proteins/metabolism*/蛋白质类/代谢*; Proto-Oncogene Proteins c-bcl-2/metabolism/原癌基因蛋白质c-bcl-2/代谢; Recombinant Proteins/metabolism/重组蛋白质类/代谢; Stomach Neoplasms/metabolism*/胃肿瘤/代谢*; Stomach Neoplasms/pathology*/胃肿瘤/病理学*; Tumor Suppressor Protein p53/metabolism*/肿瘤抑制蛋白质p53/代谢*&lt;/_subject_headings&gt;&lt;_type_work&gt;Journal Article;Research Support, Non-U.S. Gov&amp;apos;t;Research Support, U.S. Gov&amp;apos;t, P.H.S.;&lt;/_type_work&gt;&lt;_url&gt;http://www.ncbi.nlm.nih.gov/entrez/query.fcgi?cmd=Retrieve&amp;amp;db=pubmed&amp;amp;dopt=Abstract&amp;amp;list_uids=9581817&amp;amp;query_hl=1&lt;/_url&gt;&lt;_volume&gt;58&lt;/_volume&gt;&lt;_created&gt;64048247&lt;/_created&gt;&lt;_modified&gt;64048247&lt;/_modified&gt;&lt;_impact_factor&gt;  12.701&lt;/_impact_factor&gt;&lt;_collection_scope&gt;SCI;SCIE&lt;/_collection_scope&gt;&lt;/Details&gt;&lt;Extra&gt;&lt;DBUID&gt;{F96A950B-833F-4880-A151-76DA2D6A2879}&lt;/DBUID&gt;&lt;/Extra&gt;&lt;/Item&gt;&lt;/References&gt;&lt;/Group&gt;&lt;/Citation&gt;_x000a_"/>
    <w:docVar w:name="NE.Ref{C4B81203-DD29-4665-ABD1-7A744B1BED78}" w:val=" ADDIN NE.Ref.{C4B81203-DD29-4665-ABD1-7A744B1BED78}&lt;Citation&gt;&lt;Group&gt;&lt;References&gt;&lt;Item&gt;&lt;ID&gt;520&lt;/ID&gt;&lt;UID&gt;{794909D6-B675-4244-A9EC-2B5E51467589}&lt;/UID&gt;&lt;Title&gt;Fuzheng Kang-Ai decoction enhances the effect of Gefitinib-induced cell apoptosis in lung cancer thro ugh mitochondrial pathway&lt;/Title&gt;&lt;Template&gt;Journal Article&lt;/Template&gt;&lt;Star&gt;0&lt;/Star&gt;&lt;Tag&gt;0&lt;/Tag&gt;&lt;Author&gt;Wang, S; Peng, Z; Li, W; Long, S; Xiao, S; Wu, W&lt;/Author&gt;&lt;Year&gt;2020&lt;/Year&gt;&lt;Details&gt;&lt;_accession_num&gt;32489321&lt;/_accession_num&gt;&lt;_author_adr&gt;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The Postdoctoral Research Station, Guangdong Provincial Hospital of Chinese Medicine, Guangzhou University of Chinese Medicine, Guangzhou, 510120 Guangdong People&amp;apos;s Republic of China.; Guangdong Provincial Key Laboratory of Clinical Research on Traditional Chinese Medicine Syndrome, Guangzhou, 510120 Guangdong People&amp;apos;s Republic of China.; The Basic Medicine College, Guangzhou University of Chinese Medicine, Guangzhou, 510002 Guangdong People&amp;apos;s Republic of China.; School of Nursing, Guangzhou Kangda Vocational Technical College, Guangzhou, 511363 Guangdong People&amp;apos;s Republic of China.; 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Guangdong Provincial Key Laboratory of Clinical Research on Traditional Chinese Medicine Syndrome, Guangzhou, 510120 Guangdong People&amp;apos;s Republic of China.; 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Guangdong Provincial Key Laboratory of Clinical Research on Traditional Chinese Medicine Syndrome, Guangzhou, 510120 Guangdong People&amp;apos;s Republic of China.; Department of Oncology, Clinical and Basic Research Team of TCM Prevention and Treatment of NSCLC, Guangdong Provincial Hospital of Chinese Medicine, The Second Clinical Medical College of Guangzhou University of Chinese Medicine, No. 111, Dade Road, Guangzhou, 510120 Guangdong People&amp;apos;s Republic of China.; Guangdong Provincial Key Laboratory of Clinical Research on Traditional Chinese Medicine Syndrome, Guangzhou, 510120 Guangdong People&amp;apos;s Republic of China.&lt;/_author_adr&gt;&lt;_date_display&gt;2020&lt;/_date_display&gt;&lt;_date&gt;2020-01-20&lt;/_date&gt;&lt;_isbn&gt;1475-2867&lt;/_isbn&gt;&lt;_journal&gt;Cancer Cell Int&lt;/_journal&gt;&lt;_language&gt;eng&lt;/_language&gt;&lt;_pages&gt;185&lt;/_pages&gt;&lt;_type_work&gt;Journal Article;&lt;/_type_work&gt;&lt;_url&gt;http://www.ncbi.nlm.nih.gov/entrez/query.fcgi?cmd=Retrieve&amp;amp;db=pubmed&amp;amp;dopt=Abstract&amp;amp;list_uids=32489321&amp;amp;query_hl=1&lt;/_url&gt;&lt;_volume&gt;20&lt;/_volume&gt;&lt;_created&gt;63878919&lt;/_created&gt;&lt;_modified&gt;63878919&lt;/_modified&gt;&lt;_impact_factor&gt;   4.175&lt;/_impact_factor&gt;&lt;_collection_scope&gt;SCIE&lt;/_collection_scope&gt;&lt;/Details&gt;&lt;Extra&gt;&lt;DBUID&gt;{F96A950B-833F-4880-A151-76DA2D6A2879}&lt;/DBUID&gt;&lt;/Extra&gt;&lt;/Item&gt;&lt;/References&gt;&lt;/Group&gt;&lt;/Citation&gt;_x000a_"/>
    <w:docVar w:name="NE.Ref{C59574D3-A4FC-4AFC-A839-48898BD4AC5F}" w:val=" ADDIN NE.Ref.{C59574D3-A4FC-4AFC-A839-48898BD4AC5F}&lt;Citation&gt;&lt;Group&gt;&lt;References&gt;&lt;Item&gt;&lt;ID&gt;499&lt;/ID&gt;&lt;UID&gt;{F90817BD-59C7-4BC8-814D-B2E9ED002012}&lt;/UID&gt;&lt;Title&gt;Prospective Comprehensive Molecular Characterization of Lung Adenocarcinomas for Efficient Patient Ma tching to Approved and Emerging Therapies&lt;/Title&gt;&lt;Template&gt;Journal Article&lt;/Template&gt;&lt;Star&gt;0&lt;/Star&gt;&lt;Tag&gt;0&lt;/Tag&gt;&lt;Author&gt;Jordan, E J; Kim, H R; Arcila, M E; Barron, D; Chakravarty, D; Gao, J; Chang, M T; Ni, A; Kundra, R; Jonsson, P; Jayakumaran, G; Gao, S P; Johnsen, H C; Hanrahan, A J; Zehir, A; Rekhtman, N; Ginsberg, M S; Li, B T; Yu, H A; Paik, P K; Drilon, A; Hellmann, M D; Reales, D N; Benayed, R; Rusch, V W; Kris, M G; Chaft, J E; Baselga, J; Taylor, B S; Schultz, N; Rudin, C M; Hyman, D M; Berger, M F; Solit, D B; Ladanyi, M; Riely, G J&lt;/Author&gt;&lt;Year&gt;2017&lt;/Year&gt;&lt;Details&gt;&lt;_accession_num&gt;28336552&lt;/_accession_num&gt;&lt;_author_adr&gt;Department of Medicine, Memorial Sloan Kettering Cancer Center, New York, New York.; Department of Pathology, Molecular Diagnostics Service, Memorial Sloan Kettering Cancer Center, New York, New York.; Department of Pathology, Molecular Diagnostics Service, Memorial Sloan Kettering Cancer Center, New York, New York.; Department of Radiation Oncology, Memorial Sloan Kettering Cancer Center, New York, New York.; Marie-Josée and Henry R. Kravis Center for Molecular Oncology,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Epidemiology and Biostatistics, Memorial Sloan Kettering Cancer Center, New York, New York.; Department of Epidemiology and Biostatistics,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Epidemiology and Biostatistics, Memorial Sloan Kettering Cancer Center, New York, New York.; Department of Pathology, Molecular Diagnostics Service, Memorial Sloan Kettering Cancer Center, New York, New York.; Human Oncology and Pathogenesis Program, Memorial Sloan Kettering Cancer Center, New York, New York.; Human Oncology and Pathogenesis Program, Memorial Sloan Kettering Cancer Center, New York, New York.; Human Oncology and Pathogenesis Program, Memorial Sloan Kettering Cancer Center, New York, New York.; Department of Pathology, Molecular Diagnostics Service, Memorial Sloan Kettering Cancer Center, New York, New York.; Department of Pathology, Molecular Diagnostics Service, Memorial Sloan Kettering Cancer Center, New York, New York.; Department of Radiology,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Human Oncology and Pathogenesis Program, Memorial Sloan Kettering Cancer Center, New York, New York.; Department of Pathology, Molecular Diagnostics Service, Memorial Sloan Kettering Cancer Center, New York, New York.; Department of Surgery, Thoracic Oncology Service, Memorial Sloan Kettering Cancer Center, New York, New York.; Thoracic Oncology Service, Division of Solid Tumor Oncology, Department of Medicine, Weill Cornell Medical College, Memorial Sloan Kettering Cancer Center, New York, New York.; Thoracic Oncology Service, Division of Solid Tumor Oncology, Department of Medicine, Weill Cornell Medical College, Memorial Sloan Kettering Cancer Center, New York, New York.; Department of Medicine, Memorial Sloan Kettering Cancer Center, New York, New York.; Human Oncology and Pathogenesis Program,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Epidemiology and Biostatistics, Memorial Sloan Kettering Cancer Center, New York, New York.; Marie-Josée and Henry R. Kravis Center for Molecular Oncology, Memorial Sloan Kettering Cancer Center, New York, New York.; Department of Epidemiology and Biostatistics, Memorial Sloan Kettering Cancer Center, New York, New York.; Thoracic Oncology Service, Division of Solid Tumor Oncology, Department of Medicine, Weill Cornell Medical College, Memorial Sloan Kettering Cancer Center, New York, New York.; Department of Medicine, Memorial Sloan Kettering Cancer Center, New York, New York.; Department of Pathology, Molecular Diagnostics Service, Memorial Sloan Kettering Cancer Center, New York, New York.; Marie-Josée and Henry R. Kravis Center for Molecular Oncology, Memorial Sloan Kettering Cancer Center, New York, New York.; Department of Medicine, Memorial Sloan Kettering Cancer Center, New York, New York.; Marie-Josée and Henry R. Kravis Center for Molecular Oncology, Memorial Sloan Kettering Cancer Center, New York, New York.; Human Oncology and Pathogenesis Program, Memorial Sloan Kettering Cancer Center, New York, New York.; Department of Pathology, Molecular Diagnostics Service, Memorial Sloan Kettering Cancer Center, New York, New York.; Human Oncology and Pathogenesis Program, Memorial Sloan Kettering Cancer Center, New York, New York.; Thoracic Oncology Service, Division of Solid Tumor Oncology, Department of Medicine, Weill Cornell Medical College, Memorial Sloan Kettering Cancer Center, New York, New York. rielyg@mskcc.org.&lt;/_author_adr&gt;&lt;_date_display&gt;2017&lt;/_date_display&gt;&lt;_date&gt;2017-01-20&lt;/_date&gt;&lt;_isbn&gt;2159-8274&lt;/_isbn&gt;&lt;_issue&gt;6&lt;/_issue&gt;&lt;_journal&gt;Cancer Discov&lt;/_journal&gt;&lt;_language&gt;eng&lt;/_language&gt;&lt;_pages&gt;596-609&lt;/_pages&gt;&lt;_subject_headings&gt;Adenocarcinoma/genetics*/腺癌/遗传学*; Adenocarcinoma/therapy*/腺癌/治疗*; Adenocarcinoma of Lung; Adolescent/青少年; Adult/成年人; Aged/老年人; Biomarkers, Tumor/genetics/肿瘤标记, 生物学/遗传学; Female/女(雌)性; Genetic Testing/基因测定; Humans/人类; Lung Neoplasms/genetics*/肺肿瘤/遗传学*; Lung Neoplasms/therapy*/肺肿瘤/治疗*; Male/男(雄)性; Middle Aged/中年人; Molecular Targeted Therapy/分子靶向治疗; Mutation/突变; Young Adult/年轻人&lt;/_subject_headings&gt;&lt;_type_work&gt;Journal Article;Observational Study;&lt;/_type_work&gt;&lt;_url&gt;http://www.ncbi.nlm.nih.gov/entrez/query.fcgi?cmd=Retrieve&amp;amp;db=pubmed&amp;amp;dopt=Abstract&amp;amp;list_uids=28336552&amp;amp;query_hl=1&lt;/_url&gt;&lt;_volume&gt;7&lt;/_volume&gt;&lt;_created&gt;63870268&lt;/_created&gt;&lt;_modified&gt;63870268&lt;/_modified&gt;&lt;_impact_factor&gt;  29.497&lt;/_impact_factor&gt;&lt;_collection_scope&gt;SCIE&lt;/_collection_scope&gt;&lt;/Details&gt;&lt;Extra&gt;&lt;DBUID&gt;{F96A950B-833F-4880-A151-76DA2D6A2879}&lt;/DBUID&gt;&lt;/Extra&gt;&lt;/Item&gt;&lt;/References&gt;&lt;/Group&gt;&lt;Group&gt;&lt;References&gt;&lt;Item&gt;&lt;ID&gt;501&lt;/ID&gt;&lt;UID&gt;{2CBDAD3C-5667-498C-B6A1-50DEBC4D0833}&lt;/UID&gt;&lt;Title&gt;melosky2018&lt;/Title&gt;&lt;Template&gt;Journal Article&lt;/Template&gt;&lt;Star&gt;0&lt;/Star&gt;&lt;Tag&gt;0&lt;/Tag&gt;&lt;Author/&gt;&lt;Year&gt;0&lt;/Year&gt;&lt;Details&gt;&lt;_created&gt;63870272&lt;/_created&gt;&lt;_modified&gt;63870272&lt;/_modified&gt;&lt;/Details&gt;&lt;Extra&gt;&lt;DBUID&gt;{F96A950B-833F-4880-A151-76DA2D6A2879}&lt;/DBUID&gt;&lt;/Extra&gt;&lt;/Item&gt;&lt;/References&gt;&lt;/Group&gt;&lt;Group&gt;&lt;References&gt;&lt;Item&gt;&lt;ID&gt;502&lt;/ID&gt;&lt;UID&gt;{F0FFAAC7-2892-483E-9FE1-08E9E023B611}&lt;/UID&gt;&lt;Title&gt;Breaking the biomarker code: PD-L1 expression and checkpoint inhibition in advanced NSCLC&lt;/Title&gt;&lt;Template&gt;Journal Article&lt;/Template&gt;&lt;Star&gt;0&lt;/Star&gt;&lt;Tag&gt;0&lt;/Tag&gt;&lt;Author&gt;Melosky, B; Chu, Q; Juergens, R A; Leighl, N; Ionescu, D; Tsao, M S; McLeod, D; Hirsh, V&lt;/Author&gt;&lt;Year&gt;2018&lt;/Year&gt;&lt;Details&gt;&lt;_accession_num&gt;29567557&lt;/_accession_num&gt;&lt;_author_adr&gt;Medical Oncology, BCCA - Vancouver Centre, Vancouver, BC, Canada. Electronic address: BMelosky@bccancer.bc.ca.; Cross Cancer Institute and University of Alberta, Edmonton, AB, Canada.; McMaster University, Juravinski Cancer Centre, Hamilton, ON, Canada.; Princess Margaret Hospital and University of Toronto, Toronto, ON, Canada.; BCCA and The University of British Columbia, Vancouver, BC, Canada.; Princess Margaret Cancer Centre, University Health Network, University of Toronto, Toronto, ON, Canada.; Kaleidoscope Strategic Inc., Toronto, ON, Canada.; Montreal General Hospital, Royal Victoria Hospital and McGill University, Montreal, QC, Canada.&lt;/_author_adr&gt;&lt;_date_display&gt;2018&lt;/_date_display&gt;&lt;_date&gt;2018-01-20&lt;/_date&gt;&lt;_isbn&gt;0305-7372&lt;/_isbn&gt;&lt;_journal&gt;Cancer Treat Rev&lt;/_journal&gt;&lt;_language&gt;eng&lt;/_language&gt;&lt;_pages&gt;65-77&lt;/_pages&gt;&lt;_subject_headings&gt;B7-H1 Antigen/antagonists &amp;amp; inhibitors*/B7-H1抗原/拮抗剂与抑制剂*; B7-H1 Antigen/biosynthesis*/B7-H1抗原/生物合成*; B7-H1 Antigen/immunology/B7-H1抗原/免疫学; Biomarkers, Tumor/antagonists &amp;amp; inhibitors/肿瘤标记, 生物学/拮抗剂与抑制剂; Biomarkers, Tumor/biosynthesis/肿瘤标记, 生物学/生物合成; Biomarkers, Tumor/immunology/肿瘤标记, 生物学/免疫学; Carcinoma, Non-Small-Cell Lung/drug therapy*/癌, 非小细胞肺/药物疗法*; Carcinoma, Non-Small-Cell Lung/immunology*/癌, 非小细胞肺/免疫学*; Clinical Trials, Phase III as Topic/临床试验，III期; Humans/人类; Lung Neoplasms/drug therapy*/肺肿瘤/药物疗法*; Lung Neoplasms/immunology*/肺肿瘤/免疫学*; Molecular Targeted Therapy/分子靶向治疗; Randomized Controlled Trials as Topic/随机对照试验&lt;/_subject_headings&gt;&lt;_type_work&gt;Journal Article;Review;&lt;/_type_work&gt;&lt;_url&gt;http://www.ncbi.nlm.nih.gov/entrez/query.fcgi?cmd=Retrieve&amp;amp;db=pubmed&amp;amp;dopt=Abstract&amp;amp;list_uids=29567557&amp;amp;query_hl=1&lt;/_url&gt;&lt;_volume&gt;65&lt;/_volume&gt;&lt;_created&gt;63870274&lt;/_created&gt;&lt;_modified&gt;63870274&lt;/_modified&gt;&lt;_impact_factor&gt;   8.885&lt;/_impact_factor&gt;&lt;_collection_scope&gt;SCI;SCIE&lt;/_collection_scope&gt;&lt;/Details&gt;&lt;Extra&gt;&lt;DBUID&gt;{F96A950B-833F-4880-A151-76DA2D6A2879}&lt;/DBUID&gt;&lt;/Extra&gt;&lt;/Item&gt;&lt;/References&gt;&lt;/Group&gt;&lt;/Citation&gt;_x000a_"/>
    <w:docVar w:name="NE.Ref{D250599E-0D0C-469D-A9B8-C325C72B096F}" w:val=" ADDIN NE.Ref.{D250599E-0D0C-469D-A9B8-C325C72B096F}&lt;Citation&gt;&lt;Group&gt;&lt;References&gt;&lt;Item&gt;&lt;ID&gt;528&lt;/ID&gt;&lt;UID&gt;{59FD7CDE-4923-4CD8-B216-C79738BC4D86}&lt;/UID&gt;&lt;Title&gt;GPx4, Lipid Peroxidation, and Cell Death: Discoveries, Rediscoveries, and Open Issues&lt;/Title&gt;&lt;Template&gt;Journal Article&lt;/Template&gt;&lt;Star&gt;0&lt;/Star&gt;&lt;Tag&gt;0&lt;/Tag&gt;&lt;Author&gt;Maiorino, M; Conrad, M; Ursini, F&lt;/Author&gt;&lt;Year&gt;2018&lt;/Year&gt;&lt;Details&gt;&lt;_accession_num&gt;28462584&lt;/_accession_num&gt;&lt;_author_adr&gt;1 Department of Molecular Medicine, University of Padova , Padova, Italy .; 2 Institute of Developmental Genetics , Helmholtz Zentrum München, Neuherberg, Germany .; 1 Department of Molecular Medicine, University of Padova , Padova, Italy .&lt;/_author_adr&gt;&lt;_created&gt;63890995&lt;/_created&gt;&lt;_date&gt;2018-01-20&lt;/_date&gt;&lt;_date_display&gt;2018&lt;/_date_display&gt;&lt;_impact_factor&gt;   8.401&lt;/_impact_factor&gt;&lt;_isbn&gt;1523-0864&lt;/_isbn&gt;&lt;_issue&gt;1&lt;/_issue&gt;&lt;_journal&gt;Antioxid Redox Signal&lt;/_journal&gt;&lt;_language&gt;eng&lt;/_language&gt;&lt;_modified&gt;64033330&lt;/_modified&gt;&lt;_pages&gt;61-74&lt;/_pages&gt;&lt;_subject_headings&gt;Animals/动物; Cell Death*/drug effects/细胞死亡*/药物作用; Glutathione Peroxidase/antagonists &amp;amp; inhibitors/谷胱甘肽过氧化酶/拮抗剂与抑制剂; Glutathione Peroxidase/metabolism*/谷胱甘肽过氧化酶/代谢*; Humans/人类; Iron Chelating Agents/pharmacology/铁螯合剂/药理学; Lipid Peroxidation*/drug effects/脂质过氧化作用*/药物作用; alpha-Tocopherol/pharmacology/α生育酚/药理学&lt;/_subject_headings&gt;&lt;_type_work&gt;Journal Article;Research Support, Non-U.S. Gov&amp;apos;t;Review;&lt;/_type_work&gt;&lt;_url&gt;http://www.ncbi.nlm.nih.gov/entrez/query.fcgi?cmd=Retrieve&amp;amp;db=pubmed&amp;amp;dopt=Abstract&amp;amp;list_uids=28462584&amp;amp;query_hl=1&lt;/_url&gt;&lt;_volume&gt;29&lt;/_volume&gt;&lt;/Details&gt;&lt;Extra&gt;&lt;DBUID&gt;{F96A950B-833F-4880-A151-76DA2D6A2879}&lt;/DBUID&gt;&lt;/Extra&gt;&lt;/Item&gt;&lt;/References&gt;&lt;/Group&gt;&lt;/Citation&gt;_x000a_"/>
    <w:docVar w:name="NE.Ref{D26B41DD-89AC-4759-962C-EFC3A1ECDF5B}" w:val=" ADDIN NE.Ref.{D26B41DD-89AC-4759-962C-EFC3A1ECDF5B}&lt;Citation&gt;&lt;Group&gt;&lt;References&gt;&lt;Item&gt;&lt;ID&gt;518&lt;/ID&gt;&lt;UID&gt;{5BF0EA81-DE1C-4BDF-8ABB-C01EA6361124}&lt;/UID&gt;&lt;Title&gt;Decoction of Chinese Herbal Medicine Fuzheng Kang-Ai Induces Lung Cancer Cell Apoptosis via STAT3/Bcl -2/Caspase-3 Pathway&lt;/Title&gt;&lt;Template&gt;Journal Article&lt;/Template&gt;&lt;Star&gt;0&lt;/Star&gt;&lt;Tag&gt;0&lt;/Tag&gt;&lt;Author&gt;Wang, S; Long, S; Xiao, S; Wu, W; Hann, S S&lt;/Author&gt;&lt;Year&gt;2018&lt;/Year&gt;&lt;Details&gt;&lt;_accession_num&gt;30046347&lt;/_accession_num&gt;&lt;_author_adr&gt;Department of Oncology, Guangdong Provincial Hospital of Chinese Medicine, The Second Clinical Medical College, Guangzhou University of Chinese Medicine, Guangzhou, Guangdong 510120, China.; The Postdoctoral Research Station,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Laboratory of Tumor Biology, Guangdong Provincial Hospital of Chinese Medicine, The Second Clinical Medical Collage, Guangzhou University of Chinese Medicine, Guangzhou, Guangdong 510120, China.&lt;/_author_adr&gt;&lt;_date_display&gt;2018&lt;/_date_display&gt;&lt;_date&gt;2018-01-20&lt;/_date&gt;&lt;_isbn&gt;1741-427X&lt;/_isbn&gt;&lt;_journal&gt;Evid Based Complement Alternat Med&lt;/_journal&gt;&lt;_language&gt;eng&lt;/_language&gt;&lt;_pages&gt;8567905&lt;/_pages&gt;&lt;_type_work&gt;Journal Article;&lt;/_type_work&gt;&lt;_url&gt;http://www.ncbi.nlm.nih.gov/entrez/query.fcgi?cmd=Retrieve&amp;amp;db=pubmed&amp;amp;dopt=Abstract&amp;amp;list_uids=30046347&amp;amp;query_hl=1&lt;/_url&gt;&lt;_volume&gt;2018&lt;/_volume&gt;&lt;_created&gt;63871699&lt;/_created&gt;&lt;_modified&gt;63871699&lt;/_modified&gt;&lt;_impact_factor&gt;   1.813&lt;/_impact_factor&gt;&lt;/Details&gt;&lt;Extra&gt;&lt;DBUID&gt;{F96A950B-833F-4880-A151-76DA2D6A2879}&lt;/DBUID&gt;&lt;/Extra&gt;&lt;/Item&gt;&lt;/References&gt;&lt;/Group&gt;&lt;/Citation&gt;_x000a_"/>
    <w:docVar w:name="NE.Ref{D9B74330-0623-40DB-88E4-58EA5D7FC285}" w:val=" ADDIN NE.Ref.{D9B74330-0623-40DB-88E4-58EA5D7FC285}&lt;Citation&gt;&lt;Group&gt;&lt;References&gt;&lt;Item&gt;&lt;ID&gt;508&lt;/ID&gt;&lt;UID&gt;{3019FA37-982E-4381-AD31-5CC842590B9C}&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Stockwell, B R&lt;/Author&gt;&lt;Year&gt;2012&lt;/Year&gt;&lt;Details&gt;&lt;_accession_num&gt;22632970&lt;/_accession_num&gt;&lt;_author_adr&gt;Department of Biological Sciences, Columbia University, 550 West 120th Street, Northwest Corner Building, MC 4846, New York, NY 10027, USA.&lt;/_author_adr&gt;&lt;_date_display&gt;2012&lt;/_date_display&gt;&lt;_date&gt;2012-01-20&lt;/_date&gt;&lt;_isbn&gt;0092-8674&lt;/_isbn&gt;&lt;_issue&gt;5&lt;/_issue&gt;&lt;_journal&gt;Cell&lt;/_journal&gt;&lt;_language&gt;eng&lt;/_language&gt;&lt;_pages&gt;1060-72&lt;/_pages&gt;&lt;_subject_headings&gt;Animals/动物; Cell Death*/drug effects/细胞死亡*/药物作用; Cyclohexylamines/pharmacology/环己胺类/药理学; Fibroblasts/cytology/成纤维细胞/细胞学; Fibroblasts/metabolism/成纤维细胞/代谢; Glutamic Acid/metabolism/谷氨酸/代谢; Hippocampus/cytology/海马/细胞学; Humans/人类; In Vitro Techniques/卵母细胞体外成熟技术; Iron/metabolism*/铁/代谢*; Lipid Metabolism/脂类代谢; Neoplasms/pathology/肿瘤/病理学; Phenylenediamines/pharmacology/苯二胺类/药理学; Piperazines/metabolism/哌嗪类/代谢; Rats/大鼠; Reactive Oxygen Species/metabolism/活性氧/代谢&lt;/_subject_headings&gt;&lt;_type_work&gt;Journal Article;Research Support, N.I.H., Extramural;Research Support, Non-U.S. Gov&amp;apos;t;Research Support, U.S. Gov&amp;apos;t, Non-P.H.S.;&lt;/_type_work&gt;&lt;_url&gt;http://www.ncbi.nlm.nih.gov/entrez/query.fcgi?cmd=Retrieve&amp;amp;db=pubmed&amp;amp;dopt=Abstract&amp;amp;list_uids=22632970&amp;amp;query_hl=1&lt;/_url&gt;&lt;_volume&gt;149&lt;/_volume&gt;&lt;_created&gt;63871118&lt;/_created&gt;&lt;_modified&gt;63871118&lt;/_modified&gt;&lt;_impact_factor&gt;  38.637&lt;/_impact_factor&gt;&lt;_collection_scope&gt;SCI;SCIE&lt;/_collection_scope&gt;&lt;/Details&gt;&lt;Extra&gt;&lt;DBUID&gt;{F96A950B-833F-4880-A151-76DA2D6A2879}&lt;/DBUID&gt;&lt;/Extra&gt;&lt;/Item&gt;&lt;/References&gt;&lt;/Group&gt;&lt;/Citation&gt;_x000a_"/>
    <w:docVar w:name="NE.Ref{DA0181C2-5906-4B66-B1F3-5B3BE6E9AFE6}" w:val=" ADDIN NE.Ref.{DA0181C2-5906-4B66-B1F3-5B3BE6E9AFE6}&lt;Citation&gt;&lt;Group&gt;&lt;References&gt;&lt;Item&gt;&lt;ID&gt;508&lt;/ID&gt;&lt;UID&gt;{3019FA37-982E-4381-AD31-5CC842590B9C}&lt;/UID&gt;&lt;Title&gt;Ferroptosis: an iron-dependent form of nonapoptotic cell death&lt;/Title&gt;&lt;Template&gt;Journal Article&lt;/Template&gt;&lt;Star&gt;0&lt;/Star&gt;&lt;Tag&gt;0&lt;/Tag&gt;&lt;Author&gt;Dixon, S J; Lemberg, K M; Lamprecht, M R; Skouta, R; Zaitsev, E M; Gleason, C E; Patel, D N; Bauer, A J; Cantley, A M; Yang, W S; Morrison, B; Stockwell, B R&lt;/Author&gt;&lt;Year&gt;2012&lt;/Year&gt;&lt;Details&gt;&lt;_accession_num&gt;22632970&lt;/_accession_num&gt;&lt;_author_adr&gt;Department of Biological Sciences, Columbia University, 550 West 120th Street, Northwest Corner Building, MC 4846, New York, NY 10027, USA.&lt;/_author_adr&gt;&lt;_date_display&gt;2012&lt;/_date_display&gt;&lt;_date&gt;2012-01-20&lt;/_date&gt;&lt;_isbn&gt;0092-8674&lt;/_isbn&gt;&lt;_issue&gt;5&lt;/_issue&gt;&lt;_journal&gt;Cell&lt;/_journal&gt;&lt;_language&gt;eng&lt;/_language&gt;&lt;_pages&gt;1060-72&lt;/_pages&gt;&lt;_subject_headings&gt;Animals/动物; Cell Death*/drug effects/细胞死亡*/药物作用; Cyclohexylamines/pharmacology/环己胺类/药理学; Fibroblasts/cytology/成纤维细胞/细胞学; Fibroblasts/metabolism/成纤维细胞/代谢; Glutamic Acid/metabolism/谷氨酸/代谢; Hippocampus/cytology/海马/细胞学; Humans/人类; In Vitro Techniques/卵母细胞体外成熟技术; Iron/metabolism*/铁/代谢*; Lipid Metabolism/脂类代谢; Neoplasms/pathology/肿瘤/病理学; Phenylenediamines/pharmacology/苯二胺类/药理学; Piperazines/metabolism/哌嗪类/代谢; Rats/大鼠; Reactive Oxygen Species/metabolism/活性氧/代谢&lt;/_subject_headings&gt;&lt;_type_work&gt;Journal Article;Research Support, N.I.H., Extramural;Research Support, Non-U.S. Gov&amp;apos;t;Research Support, U.S. Gov&amp;apos;t, Non-P.H.S.;&lt;/_type_work&gt;&lt;_url&gt;http://www.ncbi.nlm.nih.gov/entrez/query.fcgi?cmd=Retrieve&amp;amp;db=pubmed&amp;amp;dopt=Abstract&amp;amp;list_uids=22632970&amp;amp;query_hl=1&lt;/_url&gt;&lt;_volume&gt;149&lt;/_volume&gt;&lt;_created&gt;63871118&lt;/_created&gt;&lt;_modified&gt;63871118&lt;/_modified&gt;&lt;_impact_factor&gt;  38.637&lt;/_impact_factor&gt;&lt;_collection_scope&gt;SCI;SCIE&lt;/_collection_scope&gt;&lt;/Details&gt;&lt;Extra&gt;&lt;DBUID&gt;{F96A950B-833F-4880-A151-76DA2D6A2879}&lt;/DBUID&gt;&lt;/Extra&gt;&lt;/Item&gt;&lt;/References&gt;&lt;/Group&gt;&lt;/Citation&gt;_x000a_"/>
    <w:docVar w:name="NE.Ref{DBBCD170-D34E-4687-9AD6-F1AAB18BBD6E}" w:val=" ADDIN NE.Ref.{DBBCD170-D34E-4687-9AD6-F1AAB18BBD6E}&lt;Citation&gt;&lt;Group&gt;&lt;References&gt;&lt;Item&gt;&lt;ID&gt;517&lt;/ID&gt;&lt;UID&gt;{92BC2B1A-5236-4174-913F-5B698099F93E}&lt;/UID&gt;&lt;Title&gt;Chinese Herbal Medicine Fuzheng Kang-Ai Decoction Inhibited Lung Cancer Cell Growth through AMPKα-Med iated Induction and Interplay of IGFBP1 and FOXO3a&lt;/Title&gt;&lt;Template&gt;Journal Article&lt;/Template&gt;&lt;Star&gt;0&lt;/Star&gt;&lt;Tag&gt;0&lt;/Tag&gt;&lt;Author&gt;Zheng, F; Wu, J; Li, X; Tang, Q; Yang, L; Yang, X; Wu, W; Hann, S S&lt;/Author&gt;&lt;Year&gt;2016&lt;/Year&gt;&lt;Details&gt;&lt;_accession_num&gt;27057199&lt;/_accession_num&gt;&lt;_author_adr&gt;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Central Laborator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Laboratory of Tumor Biology and Target Therap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Department of Medical Oncolog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 Laboratory of Tumor Biology and Target Therapy, Guangdong Provincial Hospital of Chinese Medicine, The Second Clinical Medical College, University of Guangzhou Traditional Chinese Medicine, Guangzhou, Guangdong Province 510120, China;  Higher Education Mega Center, No. 55, Neihuan West Road, Panyu District, Guangzhou, Guangdong Province 510006, China.&lt;/_author_adr&gt;&lt;_date_display&gt;2016&lt;/_date_display&gt;&lt;_date&gt;2016-01-20&lt;/_date&gt;&lt;_isbn&gt;1741-427X&lt;/_isbn&gt;&lt;_journal&gt;Evid Based Complement Alternat Med&lt;/_journal&gt;&lt;_language&gt;eng&lt;/_language&gt;&lt;_pages&gt;5060757&lt;/_pages&gt;&lt;_type_work&gt;Journal Article;&lt;/_type_work&gt;&lt;_url&gt;http://www.ncbi.nlm.nih.gov/entrez/query.fcgi?cmd=Retrieve&amp;amp;db=pubmed&amp;amp;dopt=Abstract&amp;amp;list_uids=27057199&amp;amp;query_hl=1&lt;/_url&gt;&lt;_volume&gt;2016&lt;/_volume&gt;&lt;_created&gt;63871698&lt;/_created&gt;&lt;_modified&gt;63871698&lt;/_modified&gt;&lt;_impact_factor&gt;   1.813&lt;/_impact_factor&gt;&lt;/Details&gt;&lt;Extra&gt;&lt;DBUID&gt;{F96A950B-833F-4880-A151-76DA2D6A2879}&lt;/DBUID&gt;&lt;/Extra&gt;&lt;/Item&gt;&lt;/References&gt;&lt;/Group&gt;&lt;/Citation&gt;_x000a_"/>
    <w:docVar w:name="NE.Ref{DD113F60-D72E-4EEF-AE06-F5DB7B0C7158}" w:val=" ADDIN NE.Ref.{DD113F60-D72E-4EEF-AE06-F5DB7B0C7158}&lt;Citation&gt;&lt;Group&gt;&lt;References&gt;&lt;Item&gt;&lt;ID&gt;515&lt;/ID&gt;&lt;UID&gt;{A1CDB27D-82D5-4CD4-B883-8AF29FE7240F}&lt;/UID&gt;&lt;Title&gt;Treatment of advanced non-small cell lung cancer with extracorporeal high frequency thermotherapy com bined with Chinese medicine&lt;/Title&gt;&lt;Template&gt;Journal Article&lt;/Template&gt;&lt;Star&gt;0&lt;/Star&gt;&lt;Tag&gt;0&lt;/Tag&gt;&lt;Author&gt;Wu, W Y; Yang, X B; Deng, H; Long, S Q; Sun, L S; He, W F; Zhou, Y S; Liao, G Y; Chan, S M; Shan, S P&lt;/Author&gt;&lt;Year&gt;2010&lt;/Year&gt;&lt;Details&gt;&lt;_accession_num&gt;20872115&lt;/_accession_num&gt;&lt;_author_adr&gt;Department of Cancer, Guangdong Provincial Hospital of Traditional Chinese Medicine, Guangzhou, China. wwanyin@126.com&lt;/_author_adr&gt;&lt;_date_display&gt;2010&lt;/_date_display&gt;&lt;_date&gt;2010-01-20&lt;/_date&gt;&lt;_isbn&gt;1672-0415&lt;/_isbn&gt;&lt;_issue&gt;5&lt;/_issue&gt;&lt;_journal&gt;Chin J Integr Med&lt;/_journal&gt;&lt;_language&gt;eng&lt;/_language&gt;&lt;_pages&gt;406-10&lt;/_pages&gt;&lt;_subject_headings&gt;Adult/成年人; Aged/老年人; Aged, 80 and over/老年人, 80以上; Carcinoma, Non-Small-Cell Lung/therapy*/癌, 非小细胞肺/治疗*; Combined Modality Therapy/综合疗法; Disease Progression/疾病恶化; Female/女(雌)性; Humans/人类; Hyperthermia, Induced*/高温, 诱发*; Lung Neoplasms/therapy*/肺肿瘤/治疗*; Male/男(雄)性; Medicine, Chinese Traditional*/医学, 中国传统*; Middle Aged/中年人&lt;/_subject_headings&gt;&lt;_type_work&gt;Journal Article;Research Support, Non-U.S. Gov&amp;apos;t;&lt;/_type_work&gt;&lt;_url&gt;http://www.ncbi.nlm.nih.gov/entrez/query.fcgi?cmd=Retrieve&amp;amp;db=pubmed&amp;amp;dopt=Abstract&amp;amp;list_uids=20872115&amp;amp;query_hl=1&lt;/_url&gt;&lt;_volume&gt;16&lt;/_volume&gt;&lt;_created&gt;63871695&lt;/_created&gt;&lt;_modified&gt;63871695&lt;/_modified&gt;&lt;_impact_factor&gt;   1.545&lt;/_impact_factor&gt;&lt;_collection_scope&gt;SCIE;CSCD&lt;/_collection_scope&gt;&lt;/Details&gt;&lt;Extra&gt;&lt;DBUID&gt;{F96A950B-833F-4880-A151-76DA2D6A2879}&lt;/DBUID&gt;&lt;/Extra&gt;&lt;/Item&gt;&lt;/References&gt;&lt;/Group&gt;&lt;Group&gt;&lt;References&gt;&lt;Item&gt;&lt;ID&gt;516&lt;/ID&gt;&lt;UID&gt;{09EDEFD4-EBF0-4CA3-BBC9-09DD8617A42E}&lt;/UID&gt;&lt;Title&gt;Effect of gefitinib plus Chinese herbal medicine (CHM) in patients with advanced non-small-cell lung  cancer: a retrospective case-control study&lt;/Title&gt;&lt;Template&gt;Journal Article&lt;/Template&gt;&lt;Star&gt;0&lt;/Star&gt;&lt;Tag&gt;0&lt;/Tag&gt;&lt;Author&gt;Yang, X B; Wu, W Y; Long, S Q; Deng, H; Pan, Z Q&lt;/Author&gt;&lt;Year&gt;2014&lt;/Year&gt;&lt;Details&gt;&lt;_accession_num&gt;25453521&lt;/_accession_num&gt;&lt;_author_adr&gt;Department of Oncology, Guangdong Provincial Hospital of Traditional Chinese Medicine, No 36, Huadi Yong&amp;apos;An Street, Liwan District, Guangzhou 510120, China.; Department of Oncology, Guangdong Provincial Hospital of Traditional Chinese Medicine, No 36, Huadi Yong&amp;apos;An Street, Liwan District, Guangzhou 510120, China. Electronic address: wwanyin@126.com.; Department of Oncology, Guangdong Provincial Hospital of Traditional Chinese Medicine, No 36, Huadi Yong&amp;apos;An Street, Liwan District, Guangzhou 510120, China.; Department of Oncology, Guangdong Provincial Hospital of Traditional Chinese Medicine, No 36, Huadi Yong&amp;apos;An Street, Liwan District, Guangzhou 510120, China.; Department of Oncology, Guangdong Provincial Hospital of Traditional Chinese Medicine, No 36, Huadi Yong&amp;apos;An Street, Liwan District, Guangzhou 510120, China.&lt;/_author_adr&gt;&lt;_date_display&gt;2014&lt;/_date_display&gt;&lt;_date&gt;2014-01-20&lt;/_date&gt;&lt;_isbn&gt;0965-2299&lt;/_isbn&gt;&lt;_issue&gt;6&lt;/_issue&gt;&lt;_journal&gt;Complement Ther Med&lt;/_journal&gt;&lt;_language&gt;eng&lt;/_language&gt;&lt;_pages&gt;1010-8&lt;/_pages&gt;&lt;_subject_headings&gt;Adult/成年人; Age Factors/年龄因素; Aged/老年人; Aged, 80 and over/老年人, 80以上; Antineoplastic Combined Chemotherapy Protocols/therapeutic use*/抗肿瘤联合化疗方案/治疗应用*; Carcinoma, Non-Small-Cell Lung/drug therapy*/癌, 非小细胞肺/药物疗法*; Case-Control Studies/病例对照研究; Disease-Free Survival/无病生存; Drugs, Chinese Herbal/administration &amp;amp; dosage/中草药/给药与剂量; Female/女(雌)性; Humans/人类; Kaplan-Meier Estimate/Kaplan-Meier评估; Lung Neoplasms/drug therapy*/肺肿瘤/药物疗法*; Male/男(雄)性; Middle Aged/中年人; Quinazolines/administration &amp;amp; dosage/喹唑啉类/给药与剂量; Retrospective Studies/回顾性研究&lt;/_subject_headings&gt;&lt;_type_work&gt;Journal Article;Research Support, Non-U.S. Gov&amp;apos;t;&lt;/_type_work&gt;&lt;_url&gt;http://www.ncbi.nlm.nih.gov/entrez/query.fcgi?cmd=Retrieve&amp;amp;db=pubmed&amp;amp;dopt=Abstract&amp;amp;list_uids=25453521&amp;amp;query_hl=1&lt;/_url&gt;&lt;_volume&gt;22&lt;/_volume&gt;&lt;_created&gt;63871697&lt;/_created&gt;&lt;_modified&gt;63871697&lt;/_modified&gt;&lt;_impact_factor&gt;   2.063&lt;/_impact_factor&gt;&lt;_collection_scope&gt;SCI;SCIE&lt;/_collection_scope&gt;&lt;/Details&gt;&lt;Extra&gt;&lt;DBUID&gt;{F96A950B-833F-4880-A151-76DA2D6A2879}&lt;/DBUID&gt;&lt;/Extra&gt;&lt;/Item&gt;&lt;/References&gt;&lt;/Group&gt;&lt;/Citation&gt;_x000a_"/>
    <w:docVar w:name="NE.Ref{E5918D9B-08A1-4F5C-B6FA-C523FE93D29C}" w:val=" ADDIN NE.Ref.{E5918D9B-08A1-4F5C-B6FA-C523FE93D29C}&lt;Citation&gt;&lt;Group&gt;&lt;References&gt;&lt;Item&gt;&lt;ID&gt;518&lt;/ID&gt;&lt;UID&gt;{5BF0EA81-DE1C-4BDF-8ABB-C01EA6361124}&lt;/UID&gt;&lt;Title&gt;Decoction of Chinese Herbal Medicine Fuzheng Kang-Ai Induces Lung Cancer Cell Apoptosis via STAT3/Bcl -2/Caspase-3 Pathway&lt;/Title&gt;&lt;Template&gt;Journal Article&lt;/Template&gt;&lt;Star&gt;0&lt;/Star&gt;&lt;Tag&gt;0&lt;/Tag&gt;&lt;Author&gt;Wang, S; Long, S; Xiao, S; Wu, W; Hann, S S&lt;/Author&gt;&lt;Year&gt;2018&lt;/Year&gt;&lt;Details&gt;&lt;_accession_num&gt;30046347&lt;/_accession_num&gt;&lt;_author_adr&gt;Department of Oncology, Guangdong Provincial Hospital of Chinese Medicine, The Second Clinical Medical College, Guangzhou University of Chinese Medicine, Guangzhou, Guangdong 510120, China.; The Postdoctoral Research Station,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Guangdong Provincial Key Laboratory of Clinical Research on Traditional Chinese Medicine Syndrome, Guangzhou, Guangdong, China.; Department of Oncology, Guangdong Provincial Hospital of Chinese Medicine, The Second Clinical Medical College, Guangzhou University of Chinese Medicine, Guangzhou, Guangdong 510120, China.; Laboratory of Tumor Biology, Guangdong Provincial Hospital of Chinese Medicine, The Second Clinical Medical Collage, Guangzhou University of Chinese Medicine, Guangzhou, Guangdong 510120, China.&lt;/_author_adr&gt;&lt;_date_display&gt;2018&lt;/_date_display&gt;&lt;_date&gt;2018-01-20&lt;/_date&gt;&lt;_isbn&gt;1741-427X&lt;/_isbn&gt;&lt;_journal&gt;Evid Based Complement Alternat Med&lt;/_journal&gt;&lt;_language&gt;eng&lt;/_language&gt;&lt;_pages&gt;8567905&lt;/_pages&gt;&lt;_type_work&gt;Journal Article;&lt;/_type_work&gt;&lt;_url&gt;http://www.ncbi.nlm.nih.gov/entrez/query.fcgi?cmd=Retrieve&amp;amp;db=pubmed&amp;amp;dopt=Abstract&amp;amp;list_uids=30046347&amp;amp;query_hl=1&lt;/_url&gt;&lt;_volume&gt;2018&lt;/_volume&gt;&lt;_created&gt;63871699&lt;/_created&gt;&lt;_modified&gt;63871699&lt;/_modified&gt;&lt;_impact_factor&gt;   1.813&lt;/_impact_factor&gt;&lt;/Details&gt;&lt;Extra&gt;&lt;DBUID&gt;{F96A950B-833F-4880-A151-76DA2D6A2879}&lt;/DBUID&gt;&lt;/Extra&gt;&lt;/Item&gt;&lt;/References&gt;&lt;/Group&gt;&lt;/Citation&gt;_x000a_"/>
    <w:docVar w:name="NE.Ref{E92DEE11-D07C-404F-A5EE-1D68CCD29B27}" w:val=" ADDIN NE.Ref.{E92DEE11-D07C-404F-A5EE-1D68CCD29B27}&lt;Citation&gt;&lt;Group&gt;&lt;References&gt;&lt;Item&gt;&lt;ID&gt;509&lt;/ID&gt;&lt;UID&gt;{EC87D018-C09A-4085-BA07-F3187ACB076A}&lt;/UID&gt;&lt;Title&gt;Ferroptosis Inhibition: Mechanisms and Opportunities&lt;/Title&gt;&lt;Template&gt;Journal Article&lt;/Template&gt;&lt;Star&gt;0&lt;/Star&gt;&lt;Tag&gt;0&lt;/Tag&gt;&lt;Author&gt;Angeli, JPF; Shah, R; Pratt, D A; Conrad, M&lt;/Author&gt;&lt;Year&gt;2017&lt;/Year&gt;&lt;Details&gt;&lt;_accession_num&gt;28363764&lt;/_accession_num&gt;&lt;_author_adr&gt;Helmholtz Zentrum München, Institute of Developmental Genetics, 85764 Neuherberg, Germany. Electronic address: pedro.angeli@helmholtz-muenchen.de.; Department of Chemistry and Biomolecular Sciences University of Ottawa, Ottawa, Ontario K1N 6N5, Canada.; Department of Chemistry and Biomolecular Sciences University of Ottawa, Ottawa, Ontario K1N 6N5, Canada. Electronic address: dpratt@uottawa.ca.; Helmholtz Zentrum München, Institute of Developmental Genetics, 85764 Neuherberg, Germany. Electronic address: marcus.conrad@helmholtz-muenchen.de.&lt;/_author_adr&gt;&lt;_date_display&gt;2017&lt;/_date_display&gt;&lt;_date&gt;2017-01-20&lt;/_date&gt;&lt;_isbn&gt;0165-6147&lt;/_isbn&gt;&lt;_issue&gt;5&lt;/_issue&gt;&lt;_journal&gt;Trends Pharmacol Sci&lt;/_journal&gt;&lt;_language&gt;eng&lt;/_language&gt;&lt;_pages&gt;489-498&lt;/_pages&gt;&lt;_subject_headings&gt;Animals/动物; Apoptosis/physiology/细胞凋亡/生理学; Fatty Acids/pharmacology*/脂肪酸类/药理学*; Humans/人类; Iron/physiology/铁/生理学; Lipid Peroxidation/drug effects*/脂质过氧化作用/药物作用*&lt;/_subject_headings&gt;&lt;_type_work&gt;Journal Article;Review;Research Support, Non-U.S. Gov&amp;apos;t;&lt;/_type_work&gt;&lt;_url&gt;http://www.ncbi.nlm.nih.gov/entrez/query.fcgi?cmd=Retrieve&amp;amp;db=pubmed&amp;amp;dopt=Abstract&amp;amp;list_uids=28363764&amp;amp;query_hl=1&lt;/_url&gt;&lt;_volume&gt;38&lt;/_volume&gt;&lt;_created&gt;63871129&lt;/_created&gt;&lt;_modified&gt;63871129&lt;/_modified&gt;&lt;_impact_factor&gt;  13.503&lt;/_impact_factor&gt;&lt;_collection_scope&gt;SCI;SCIE&lt;/_collection_scope&gt;&lt;/Details&gt;&lt;Extra&gt;&lt;DBUID&gt;{F96A950B-833F-4880-A151-76DA2D6A2879}&lt;/DBUID&gt;&lt;/Extra&gt;&lt;/Item&gt;&lt;/References&gt;&lt;/Group&gt;&lt;/Citation&gt;_x000a_"/>
    <w:docVar w:name="NE.Ref{F70BF2D7-3B4E-4CBE-8B93-85B5C58518DC}" w:val=" ADDIN NE.Ref.{F70BF2D7-3B4E-4CBE-8B93-85B5C58518DC}&lt;Citation&gt;&lt;Group&gt;&lt;References&gt;&lt;Item&gt;&lt;ID&gt;691&lt;/ID&gt;&lt;UID&gt;{AEB4EF74-1365-4D20-B227-F9B60F864CCA}&lt;/UID&gt;&lt;Title&gt;Overexpression of phospholipid hydroperoxide glutathione peroxidase suppressed cell death due to oxid ative damage in rat basophile leukemia cells (RBL-2H3)&lt;/Title&gt;&lt;Template&gt;Journal Article&lt;/Template&gt;&lt;Star&gt;0&lt;/Star&gt;&lt;Tag&gt;0&lt;/Tag&gt;&lt;Author&gt;Imai, H; Sumi, D; Sakamoto, H; Hanamoto, A; Arai, M; Chiba, N; Nakagawa, Y&lt;/Author&gt;&lt;Year&gt;1996&lt;/Year&gt;&lt;Details&gt;&lt;_accession_num&gt;8670223&lt;/_accession_num&gt;&lt;_author_adr&gt;School of Pharmaceutical Sciences, Kitasato University, Tokyo, Japan.&lt;/_author_adr&gt;&lt;_date_display&gt;1996&lt;/_date_display&gt;&lt;_date&gt;1996-01-19&lt;/_date&gt;&lt;_isbn&gt;0006-291X&lt;/_isbn&gt;&lt;_issue&gt;2&lt;/_issue&gt;&lt;_journal&gt;Biochem Biophys Res Commun&lt;/_journal&gt;&lt;_language&gt;eng&lt;/_language&gt;&lt;_pages&gt;432-8&lt;/_pages&gt;&lt;_subject_headings&gt;Amidines/toxicity/脒类/毒性; Animals/动物; Base Sequence/碱基序列; Cell Death*/drug effects/细胞死亡*/药物作用; Cell Survival/drug effects/细胞存活/药物作用; Cloning, Molecular/克隆, 分子; Glutathione Peroxidase/biosynthesis/谷胱甘肽过氧化酶/生物合成; Glutathione Peroxidase/metabolism*/谷胱甘肽过氧化酶/代谢*; Glutathione Transferase/biosynthesis/谷胱甘肽转移酶/生物合成; Kinetics/动力学; Leukemia, Basophilic, Acute/白血病, 嗜碱粒细胞, 急性; Leukotrienes/toxicity/白三烯类/毒性; Molecular Sequence Data/分子序列数据; Mutagenesis, Site-Directed/诱变, 定点; Oligodeoxyribonucleotides/寡脱氧核糖核苷酸类; Oxidative Stress/氧化性应激; Rats/大鼠; Recombinant Fusion Proteins/biosynthesis/重组融合蛋白质类/生物合成; Recombinant Proteins/biosynthesis/重组蛋白质类/生物合成; Recombinant Proteins/metabolism/重组蛋白质类/代谢; Transfection/转染; Tumor Cells, Cultured/肿瘤细胞, 培养的&lt;/_subject_headings&gt;&lt;_type_work&gt;Journal Article;&lt;/_type_work&gt;&lt;_url&gt;http://www.ncbi.nlm.nih.gov/entrez/query.fcgi?cmd=Retrieve&amp;amp;db=pubmed&amp;amp;dopt=Abstract&amp;amp;list_uids=8670223&amp;amp;query_hl=1&lt;/_url&gt;&lt;_volume&gt;222&lt;/_volume&gt;&lt;_created&gt;64033334&lt;/_created&gt;&lt;_modified&gt;64033334&lt;/_modified&gt;&lt;_impact_factor&gt;   3.575&lt;/_impact_factor&gt;&lt;/Details&gt;&lt;Extra&gt;&lt;DBUID&gt;{F96A950B-833F-4880-A151-76DA2D6A2879}&lt;/DBUID&gt;&lt;/Extra&gt;&lt;/Item&gt;&lt;/References&gt;&lt;/Group&gt;&lt;Group&gt;&lt;References&gt;&lt;Item&gt;&lt;ID&gt;692&lt;/ID&gt;&lt;UID&gt;{BE6F61EE-31E5-47D6-832C-ECF87D3F8D43}&lt;/UID&gt;&lt;Title&gt;Expression of human phospholipid hydroperoxide glutathione peroxidase gene for protection of host cel ls from lipid hydroperoxide-mediated injury&lt;/Title&gt;&lt;Template&gt;Journal Article&lt;/Template&gt;&lt;Star&gt;0&lt;/Star&gt;&lt;Tag&gt;0&lt;/Tag&gt;&lt;Author&gt;Yagi, K; Komura, S; Kojima, H; Sun, Q; Nagata, N; Ohishi, N; Nishikimi, M&lt;/Author&gt;&lt;Year&gt;1996&lt;/Year&gt;&lt;Details&gt;&lt;_accession_num&gt;8605014&lt;/_accession_num&gt;&lt;_author_adr&gt;Institute of Applied Biochemistry, Yagi Memorial Parke, Mitake, Gifu, Japan.&lt;/_author_adr&gt;&lt;_date_display&gt;1996&lt;/_date_display&gt;&lt;_date&gt;1996-01-19&lt;/_date&gt;&lt;_isbn&gt;0006-291X&lt;/_isbn&gt;&lt;_issue&gt;2&lt;/_issue&gt;&lt;_journal&gt;Biochem Biophys Res Commun&lt;/_journal&gt;&lt;_language&gt;eng&lt;/_language&gt;&lt;_pages&gt;486-91&lt;/_pages&gt;&lt;_subject_headings&gt;Animals/动物; Base Sequence/碱基序列; Blotting, Western/印迹法, 蛋白质; Cell Line/细胞系; Cell Survival/drug effects*/细胞存活/药物作用*; DNA, Complementary/DNA, 互补; Gene Expression/drug effects*/基因表达/药物作用*; Glutathione Peroxidase/biosynthesis*/谷胱甘肽过氧化酶/生物合成*; Glutathione Peroxidase/genetics/谷胱甘肽过氧化酶/遗传学; Guinea Pigs/豚鼠; Humans/人类; Linoleic Acids/toxicity*/亚油酸类/毒性*; Lipid Peroxides/toxicity*/过氧化脂质类/毒性*; Male/男(雄)性; Molecular Sequence Data/分子序列数据; Phosphatidylcholines/toxicity*/磷脂酰胆碱类/毒性*; Plasmids/质粒; Polymerase Chain Reaction/聚合酶链反应; Recombinant Proteins/biosynthesis/重组蛋白质类/生物合成; Testis/enzymology/睾丸/酶学; Transfection/转染&lt;/_subject_headings&gt;&lt;_type_work&gt;Journal Article;&lt;/_type_work&gt;&lt;_url&gt;http://www.ncbi.nlm.nih.gov/entrez/query.fcgi?cmd=Retrieve&amp;amp;db=pubmed&amp;amp;dopt=Abstract&amp;amp;list_uids=8605014&amp;amp;query_hl=1&lt;/_url&gt;&lt;_volume&gt;219&lt;/_volume&gt;&lt;_created&gt;64033336&lt;/_created&gt;&lt;_modified&gt;64033336&lt;/_modified&gt;&lt;_impact_factor&gt;   3.575&lt;/_impact_factor&gt;&lt;/Details&gt;&lt;Extra&gt;&lt;DBUID&gt;{F96A950B-833F-4880-A151-76DA2D6A2879}&lt;/DBUID&gt;&lt;/Extra&gt;&lt;/Item&gt;&lt;/References&gt;&lt;/Group&gt;&lt;/Citation&gt;_x000a_"/>
    <w:docVar w:name="NE.Ref{FC6B2CFA-BD1F-4B82-AFEC-739420A1C555}" w:val=" ADDIN NE.Ref.{FC6B2CFA-BD1F-4B82-AFEC-739420A1C555}&lt;Citation&gt;&lt;Group&gt;&lt;References&gt;&lt;Item&gt;&lt;ID&gt;509&lt;/ID&gt;&lt;UID&gt;{EC87D018-C09A-4085-BA07-F3187ACB076A}&lt;/UID&gt;&lt;Title&gt;Ferroptosis Inhibition: Mechanisms and Opportunities&lt;/Title&gt;&lt;Template&gt;Journal Article&lt;/Template&gt;&lt;Star&gt;0&lt;/Star&gt;&lt;Tag&gt;0&lt;/Tag&gt;&lt;Author&gt;Angeli, JPF; Shah, R; Pratt, D A; Conrad, M&lt;/Author&gt;&lt;Year&gt;2017&lt;/Year&gt;&lt;Details&gt;&lt;_accession_num&gt;28363764&lt;/_accession_num&gt;&lt;_author_adr&gt;Helmholtz Zentrum München, Institute of Developmental Genetics, 85764 Neuherberg, Germany. Electronic address: pedro.angeli@helmholtz-muenchen.de.; Department of Chemistry and Biomolecular Sciences University of Ottawa, Ottawa, Ontario K1N 6N5, Canada.; Department of Chemistry and Biomolecular Sciences University of Ottawa, Ottawa, Ontario K1N 6N5, Canada. Electronic address: dpratt@uottawa.ca.; Helmholtz Zentrum München, Institute of Developmental Genetics, 85764 Neuherberg, Germany. Electronic address: marcus.conrad@helmholtz-muenchen.de.&lt;/_author_adr&gt;&lt;_date_display&gt;2017&lt;/_date_display&gt;&lt;_date&gt;2017-01-20&lt;/_date&gt;&lt;_isbn&gt;0165-6147&lt;/_isbn&gt;&lt;_issue&gt;5&lt;/_issue&gt;&lt;_journal&gt;Trends Pharmacol Sci&lt;/_journal&gt;&lt;_language&gt;eng&lt;/_language&gt;&lt;_pages&gt;489-498&lt;/_pages&gt;&lt;_subject_headings&gt;Animals/动物; Apoptosis/physiology/细胞凋亡/生理学; Fatty Acids/pharmacology*/脂肪酸类/药理学*; Humans/人类; Iron/physiology/铁/生理学; Lipid Peroxidation/drug effects*/脂质过氧化作用/药物作用*&lt;/_subject_headings&gt;&lt;_type_work&gt;Journal Article;Review;Research Support, Non-U.S. Gov&amp;apos;t;&lt;/_type_work&gt;&lt;_url&gt;http://www.ncbi.nlm.nih.gov/entrez/query.fcgi?cmd=Retrieve&amp;amp;db=pubmed&amp;amp;dopt=Abstract&amp;amp;list_uids=28363764&amp;amp;query_hl=1&lt;/_url&gt;&lt;_volume&gt;38&lt;/_volume&gt;&lt;_created&gt;63871129&lt;/_created&gt;&lt;_modified&gt;63871129&lt;/_modified&gt;&lt;_impact_factor&gt;  13.503&lt;/_impact_factor&gt;&lt;_collection_scope&gt;SCI;SCIE&lt;/_collection_scope&gt;&lt;/Details&gt;&lt;Extra&gt;&lt;DBUID&gt;{F96A950B-833F-4880-A151-76DA2D6A2879}&lt;/DBUID&gt;&lt;/Extra&gt;&lt;/Item&gt;&lt;/References&gt;&lt;/Group&gt;&lt;/Citation&gt;_x000a_"/>
    <w:docVar w:name="NE.Ref{FF575763-999A-41FB-BD85-DD79DB512407}" w:val=" ADDIN NE.Ref.{FF575763-999A-41FB-BD85-DD79DB512407}&lt;Citation&gt;&lt;Group&gt;&lt;References&gt;&lt;Item&gt;&lt;ID&gt;510&lt;/ID&gt;&lt;UID&gt;{6EABC6B5-45DB-45B3-91F2-8A113C5FB660}&lt;/UID&gt;&lt;Title&gt;The oxidative stress-inducible cystine/glutamate antiporter, system x (c) (-) : cystine supplier and  beyond&lt;/Title&gt;&lt;Template&gt;Journal Article&lt;/Template&gt;&lt;Star&gt;0&lt;/Star&gt;&lt;Tag&gt;0&lt;/Tag&gt;&lt;Author&gt;Conrad, M; Sato, H&lt;/Author&gt;&lt;Year&gt;2012&lt;/Year&gt;&lt;Details&gt;&lt;_accession_num&gt;21409388&lt;/_accession_num&gt;&lt;_author_adr&gt;DZNE, German Center for Neurodegenerative Diseases, Munich, 80336, Munich, Germany. marcus.conrad@helmholtz-muenchen.de&lt;/_author_adr&gt;&lt;_date_display&gt;2012&lt;/_date_display&gt;&lt;_date&gt;2012-01-20&lt;/_date&gt;&lt;_isbn&gt;0939-4451&lt;/_isbn&gt;&lt;_issue&gt;1&lt;/_issue&gt;&lt;_journal&gt;Amino Acids&lt;/_journal&gt;&lt;_language&gt;eng&lt;/_language&gt;&lt;_pages&gt;231-46&lt;/_pages&gt;&lt;_subject_headings&gt;Amino Acid Transport System y+/metabolism*/氨基酸转运系统y+/代谢*; Animals/动物; Antiporters/metabolism*/反向转运物/代谢*; Cystine/metabolism*/胱氨酸/代谢*; Glutamic Acid/metabolism*/谷氨酸/代谢*; Humans/人类; Oxidative Stress*/氧化性应激*&lt;/_subject_headings&gt;&lt;_type_work&gt;Journal Article;Research Support, Non-U.S. Gov&amp;apos;t;Review;&lt;/_type_work&gt;&lt;_url&gt;http://www.ncbi.nlm.nih.gov/entrez/query.fcgi?cmd=Retrieve&amp;amp;db=pubmed&amp;amp;dopt=Abstract&amp;amp;list_uids=21409388&amp;amp;query_hl=1&lt;/_url&gt;&lt;_volume&gt;42&lt;/_volume&gt;&lt;_created&gt;63871132&lt;/_created&gt;&lt;_modified&gt;63871132&lt;/_modified&gt;&lt;_impact_factor&gt;   3.063&lt;/_impact_factor&gt;&lt;_collection_scope&gt;SCI;SCIE&lt;/_collection_scope&gt;&lt;/Details&gt;&lt;Extra&gt;&lt;DBUID&gt;{F96A950B-833F-4880-A151-76DA2D6A2879}&lt;/DBUID&gt;&lt;/Extra&gt;&lt;/Item&gt;&lt;/References&gt;&lt;/Group&gt;&lt;/Citation&gt;_x000a_"/>
  </w:docVars>
  <w:rsids>
    <w:rsidRoot w:val="007F3C36"/>
    <w:rsid w:val="00001EFB"/>
    <w:rsid w:val="00007169"/>
    <w:rsid w:val="00011044"/>
    <w:rsid w:val="00020583"/>
    <w:rsid w:val="0002427F"/>
    <w:rsid w:val="000260F1"/>
    <w:rsid w:val="00026A1B"/>
    <w:rsid w:val="00027CC5"/>
    <w:rsid w:val="00030CCB"/>
    <w:rsid w:val="0003182B"/>
    <w:rsid w:val="00032C3E"/>
    <w:rsid w:val="000420A9"/>
    <w:rsid w:val="00043378"/>
    <w:rsid w:val="00043C1A"/>
    <w:rsid w:val="00044470"/>
    <w:rsid w:val="0004622D"/>
    <w:rsid w:val="00054C64"/>
    <w:rsid w:val="0006064B"/>
    <w:rsid w:val="00062BD0"/>
    <w:rsid w:val="00062C1D"/>
    <w:rsid w:val="00063CD0"/>
    <w:rsid w:val="000647C4"/>
    <w:rsid w:val="00075017"/>
    <w:rsid w:val="00082996"/>
    <w:rsid w:val="000844A5"/>
    <w:rsid w:val="00086167"/>
    <w:rsid w:val="00087DE9"/>
    <w:rsid w:val="000900D5"/>
    <w:rsid w:val="00090E1F"/>
    <w:rsid w:val="00093805"/>
    <w:rsid w:val="00095346"/>
    <w:rsid w:val="00096590"/>
    <w:rsid w:val="000A0F40"/>
    <w:rsid w:val="000A41D9"/>
    <w:rsid w:val="000B659E"/>
    <w:rsid w:val="000B7046"/>
    <w:rsid w:val="000C1F00"/>
    <w:rsid w:val="000C7519"/>
    <w:rsid w:val="000D085A"/>
    <w:rsid w:val="000D0F98"/>
    <w:rsid w:val="000D491A"/>
    <w:rsid w:val="000E1F44"/>
    <w:rsid w:val="000E252D"/>
    <w:rsid w:val="000E38C4"/>
    <w:rsid w:val="000E604C"/>
    <w:rsid w:val="000E6AC0"/>
    <w:rsid w:val="000F1642"/>
    <w:rsid w:val="000F3DC5"/>
    <w:rsid w:val="000F5596"/>
    <w:rsid w:val="000F786C"/>
    <w:rsid w:val="00102A6E"/>
    <w:rsid w:val="00105080"/>
    <w:rsid w:val="001138AD"/>
    <w:rsid w:val="00113FB0"/>
    <w:rsid w:val="001161A6"/>
    <w:rsid w:val="001173EE"/>
    <w:rsid w:val="00117511"/>
    <w:rsid w:val="00127891"/>
    <w:rsid w:val="0013058F"/>
    <w:rsid w:val="0013101E"/>
    <w:rsid w:val="00131867"/>
    <w:rsid w:val="00134880"/>
    <w:rsid w:val="00134956"/>
    <w:rsid w:val="00135F04"/>
    <w:rsid w:val="0013662D"/>
    <w:rsid w:val="00137DAD"/>
    <w:rsid w:val="00140C76"/>
    <w:rsid w:val="00141D8B"/>
    <w:rsid w:val="001515D0"/>
    <w:rsid w:val="001561EE"/>
    <w:rsid w:val="00162450"/>
    <w:rsid w:val="00163152"/>
    <w:rsid w:val="00163A91"/>
    <w:rsid w:val="00166232"/>
    <w:rsid w:val="001727C0"/>
    <w:rsid w:val="00175CE7"/>
    <w:rsid w:val="00176370"/>
    <w:rsid w:val="00177B1E"/>
    <w:rsid w:val="00181F04"/>
    <w:rsid w:val="00185906"/>
    <w:rsid w:val="0018757E"/>
    <w:rsid w:val="0018780F"/>
    <w:rsid w:val="0019306F"/>
    <w:rsid w:val="00196136"/>
    <w:rsid w:val="001A1F06"/>
    <w:rsid w:val="001A2E55"/>
    <w:rsid w:val="001B3E84"/>
    <w:rsid w:val="001C5AA0"/>
    <w:rsid w:val="001C6071"/>
    <w:rsid w:val="001C6951"/>
    <w:rsid w:val="001C6B05"/>
    <w:rsid w:val="001C6DD4"/>
    <w:rsid w:val="001D07C5"/>
    <w:rsid w:val="001D0C6B"/>
    <w:rsid w:val="001D2E75"/>
    <w:rsid w:val="001D54BA"/>
    <w:rsid w:val="001D78D8"/>
    <w:rsid w:val="001E0434"/>
    <w:rsid w:val="001E2173"/>
    <w:rsid w:val="001E38E7"/>
    <w:rsid w:val="001E4A0C"/>
    <w:rsid w:val="001F0B2C"/>
    <w:rsid w:val="001F0D62"/>
    <w:rsid w:val="001F2D23"/>
    <w:rsid w:val="001F6963"/>
    <w:rsid w:val="001F6E06"/>
    <w:rsid w:val="00202624"/>
    <w:rsid w:val="00210603"/>
    <w:rsid w:val="002108C2"/>
    <w:rsid w:val="002115B8"/>
    <w:rsid w:val="0021167D"/>
    <w:rsid w:val="00211765"/>
    <w:rsid w:val="00224712"/>
    <w:rsid w:val="00225313"/>
    <w:rsid w:val="00225445"/>
    <w:rsid w:val="002277AA"/>
    <w:rsid w:val="0023078E"/>
    <w:rsid w:val="00241A2D"/>
    <w:rsid w:val="002425DD"/>
    <w:rsid w:val="0024435C"/>
    <w:rsid w:val="0024730C"/>
    <w:rsid w:val="00247932"/>
    <w:rsid w:val="0025140A"/>
    <w:rsid w:val="00256E98"/>
    <w:rsid w:val="00260177"/>
    <w:rsid w:val="00264973"/>
    <w:rsid w:val="002736B9"/>
    <w:rsid w:val="00274DE6"/>
    <w:rsid w:val="002754DF"/>
    <w:rsid w:val="00284B37"/>
    <w:rsid w:val="00291260"/>
    <w:rsid w:val="00291BEC"/>
    <w:rsid w:val="00291D25"/>
    <w:rsid w:val="00294A90"/>
    <w:rsid w:val="002A1675"/>
    <w:rsid w:val="002A2DED"/>
    <w:rsid w:val="002A4757"/>
    <w:rsid w:val="002A4C4D"/>
    <w:rsid w:val="002A5C14"/>
    <w:rsid w:val="002B0124"/>
    <w:rsid w:val="002B3278"/>
    <w:rsid w:val="002B425B"/>
    <w:rsid w:val="002B6085"/>
    <w:rsid w:val="002B671A"/>
    <w:rsid w:val="002B70FF"/>
    <w:rsid w:val="002C3715"/>
    <w:rsid w:val="002C3D3D"/>
    <w:rsid w:val="002C7C27"/>
    <w:rsid w:val="002D01C7"/>
    <w:rsid w:val="002D02EF"/>
    <w:rsid w:val="002D1BA7"/>
    <w:rsid w:val="002D209C"/>
    <w:rsid w:val="002D6E11"/>
    <w:rsid w:val="002D7A74"/>
    <w:rsid w:val="002E0005"/>
    <w:rsid w:val="002E0851"/>
    <w:rsid w:val="002E0968"/>
    <w:rsid w:val="002E3048"/>
    <w:rsid w:val="002E3746"/>
    <w:rsid w:val="002E5EB1"/>
    <w:rsid w:val="002E6904"/>
    <w:rsid w:val="002F0A86"/>
    <w:rsid w:val="002F10B8"/>
    <w:rsid w:val="002F286C"/>
    <w:rsid w:val="002F58B8"/>
    <w:rsid w:val="002F6474"/>
    <w:rsid w:val="0030467B"/>
    <w:rsid w:val="00306DEF"/>
    <w:rsid w:val="003075A9"/>
    <w:rsid w:val="00311E24"/>
    <w:rsid w:val="00316FDC"/>
    <w:rsid w:val="0032575F"/>
    <w:rsid w:val="00326D2A"/>
    <w:rsid w:val="003312D9"/>
    <w:rsid w:val="00331777"/>
    <w:rsid w:val="00332F12"/>
    <w:rsid w:val="00334E15"/>
    <w:rsid w:val="003351C5"/>
    <w:rsid w:val="00340D9F"/>
    <w:rsid w:val="00342929"/>
    <w:rsid w:val="00345776"/>
    <w:rsid w:val="00345EDD"/>
    <w:rsid w:val="0034624D"/>
    <w:rsid w:val="00347F09"/>
    <w:rsid w:val="00353503"/>
    <w:rsid w:val="00356D1E"/>
    <w:rsid w:val="00357308"/>
    <w:rsid w:val="0036075F"/>
    <w:rsid w:val="00364390"/>
    <w:rsid w:val="00364784"/>
    <w:rsid w:val="00365F4B"/>
    <w:rsid w:val="00372D6B"/>
    <w:rsid w:val="00376EB9"/>
    <w:rsid w:val="00382654"/>
    <w:rsid w:val="003868A7"/>
    <w:rsid w:val="00386CB4"/>
    <w:rsid w:val="003938B7"/>
    <w:rsid w:val="003940C4"/>
    <w:rsid w:val="003A3182"/>
    <w:rsid w:val="003A55F5"/>
    <w:rsid w:val="003A6003"/>
    <w:rsid w:val="003B63AB"/>
    <w:rsid w:val="003B6473"/>
    <w:rsid w:val="003C0190"/>
    <w:rsid w:val="003C1E7D"/>
    <w:rsid w:val="003C3073"/>
    <w:rsid w:val="003C5CFA"/>
    <w:rsid w:val="003D2BA8"/>
    <w:rsid w:val="003D5D55"/>
    <w:rsid w:val="003E5CC7"/>
    <w:rsid w:val="003E77B1"/>
    <w:rsid w:val="003F238A"/>
    <w:rsid w:val="003F37F9"/>
    <w:rsid w:val="003F38A6"/>
    <w:rsid w:val="00400F5A"/>
    <w:rsid w:val="004035C0"/>
    <w:rsid w:val="00403AE5"/>
    <w:rsid w:val="00405AE8"/>
    <w:rsid w:val="00406EF8"/>
    <w:rsid w:val="00407F69"/>
    <w:rsid w:val="00420F22"/>
    <w:rsid w:val="0042769C"/>
    <w:rsid w:val="00435325"/>
    <w:rsid w:val="00436450"/>
    <w:rsid w:val="00441E5C"/>
    <w:rsid w:val="00447357"/>
    <w:rsid w:val="00447C1E"/>
    <w:rsid w:val="00452E80"/>
    <w:rsid w:val="004638CD"/>
    <w:rsid w:val="004711BE"/>
    <w:rsid w:val="00471CD5"/>
    <w:rsid w:val="00472031"/>
    <w:rsid w:val="00474AA4"/>
    <w:rsid w:val="0047770F"/>
    <w:rsid w:val="00480F22"/>
    <w:rsid w:val="004813CC"/>
    <w:rsid w:val="0048167A"/>
    <w:rsid w:val="00481D3B"/>
    <w:rsid w:val="00487D09"/>
    <w:rsid w:val="0049129E"/>
    <w:rsid w:val="00491EEB"/>
    <w:rsid w:val="00495022"/>
    <w:rsid w:val="00497B90"/>
    <w:rsid w:val="004A070B"/>
    <w:rsid w:val="004A2748"/>
    <w:rsid w:val="004A308C"/>
    <w:rsid w:val="004A30D0"/>
    <w:rsid w:val="004A486B"/>
    <w:rsid w:val="004A5AAC"/>
    <w:rsid w:val="004A7C40"/>
    <w:rsid w:val="004B514B"/>
    <w:rsid w:val="004B5FF7"/>
    <w:rsid w:val="004B7AB0"/>
    <w:rsid w:val="004C11E2"/>
    <w:rsid w:val="004C2E1E"/>
    <w:rsid w:val="004C474C"/>
    <w:rsid w:val="004D3323"/>
    <w:rsid w:val="004D39B7"/>
    <w:rsid w:val="004E49DA"/>
    <w:rsid w:val="004E539C"/>
    <w:rsid w:val="004E781B"/>
    <w:rsid w:val="00503900"/>
    <w:rsid w:val="0050462A"/>
    <w:rsid w:val="00504DD5"/>
    <w:rsid w:val="005077C8"/>
    <w:rsid w:val="00507FB3"/>
    <w:rsid w:val="00510A64"/>
    <w:rsid w:val="00510FDE"/>
    <w:rsid w:val="0051236A"/>
    <w:rsid w:val="00515352"/>
    <w:rsid w:val="00515487"/>
    <w:rsid w:val="00515AD2"/>
    <w:rsid w:val="00521DC4"/>
    <w:rsid w:val="0052511D"/>
    <w:rsid w:val="00527347"/>
    <w:rsid w:val="00531904"/>
    <w:rsid w:val="00534B1B"/>
    <w:rsid w:val="00535D92"/>
    <w:rsid w:val="00536291"/>
    <w:rsid w:val="00537770"/>
    <w:rsid w:val="00543D42"/>
    <w:rsid w:val="00544EA7"/>
    <w:rsid w:val="00544ED1"/>
    <w:rsid w:val="005467C5"/>
    <w:rsid w:val="00547FA2"/>
    <w:rsid w:val="005549F1"/>
    <w:rsid w:val="00556416"/>
    <w:rsid w:val="00560F05"/>
    <w:rsid w:val="005613D4"/>
    <w:rsid w:val="00561EDD"/>
    <w:rsid w:val="00562CA0"/>
    <w:rsid w:val="0056632D"/>
    <w:rsid w:val="00571A82"/>
    <w:rsid w:val="00573E0E"/>
    <w:rsid w:val="00577ABC"/>
    <w:rsid w:val="005835CE"/>
    <w:rsid w:val="00583D2A"/>
    <w:rsid w:val="0059347E"/>
    <w:rsid w:val="005A432E"/>
    <w:rsid w:val="005A5C3E"/>
    <w:rsid w:val="005A7E1F"/>
    <w:rsid w:val="005B0234"/>
    <w:rsid w:val="005B4406"/>
    <w:rsid w:val="005B5BAE"/>
    <w:rsid w:val="005B649D"/>
    <w:rsid w:val="005B759D"/>
    <w:rsid w:val="005C12A1"/>
    <w:rsid w:val="005C1A55"/>
    <w:rsid w:val="005C47D9"/>
    <w:rsid w:val="005C49DE"/>
    <w:rsid w:val="005C6627"/>
    <w:rsid w:val="005C717F"/>
    <w:rsid w:val="005D0C93"/>
    <w:rsid w:val="005D4A83"/>
    <w:rsid w:val="005F065E"/>
    <w:rsid w:val="005F7056"/>
    <w:rsid w:val="00601451"/>
    <w:rsid w:val="0060576B"/>
    <w:rsid w:val="00611AAA"/>
    <w:rsid w:val="00611D22"/>
    <w:rsid w:val="00612AC5"/>
    <w:rsid w:val="00616491"/>
    <w:rsid w:val="0061654F"/>
    <w:rsid w:val="00624066"/>
    <w:rsid w:val="0062579E"/>
    <w:rsid w:val="00626C43"/>
    <w:rsid w:val="00627838"/>
    <w:rsid w:val="00630E26"/>
    <w:rsid w:val="0063227C"/>
    <w:rsid w:val="00633159"/>
    <w:rsid w:val="00633AB1"/>
    <w:rsid w:val="00635529"/>
    <w:rsid w:val="006355E8"/>
    <w:rsid w:val="00644670"/>
    <w:rsid w:val="00647B7C"/>
    <w:rsid w:val="0065211C"/>
    <w:rsid w:val="006548AA"/>
    <w:rsid w:val="006577D4"/>
    <w:rsid w:val="00657B9C"/>
    <w:rsid w:val="006612F4"/>
    <w:rsid w:val="00663D9C"/>
    <w:rsid w:val="006649BE"/>
    <w:rsid w:val="00667A0D"/>
    <w:rsid w:val="00674ED0"/>
    <w:rsid w:val="0067640F"/>
    <w:rsid w:val="0068105C"/>
    <w:rsid w:val="00681635"/>
    <w:rsid w:val="00682B78"/>
    <w:rsid w:val="00684400"/>
    <w:rsid w:val="00687D5B"/>
    <w:rsid w:val="006902E8"/>
    <w:rsid w:val="00691B0C"/>
    <w:rsid w:val="00693005"/>
    <w:rsid w:val="0069486A"/>
    <w:rsid w:val="00694ADE"/>
    <w:rsid w:val="00696E00"/>
    <w:rsid w:val="00696FB7"/>
    <w:rsid w:val="006977A4"/>
    <w:rsid w:val="006A198E"/>
    <w:rsid w:val="006A1F19"/>
    <w:rsid w:val="006A55A3"/>
    <w:rsid w:val="006B3E44"/>
    <w:rsid w:val="006B5084"/>
    <w:rsid w:val="006B6334"/>
    <w:rsid w:val="006C0A07"/>
    <w:rsid w:val="006C20B3"/>
    <w:rsid w:val="006C4E28"/>
    <w:rsid w:val="006C7353"/>
    <w:rsid w:val="006C7B81"/>
    <w:rsid w:val="006D2BAB"/>
    <w:rsid w:val="006D4FB6"/>
    <w:rsid w:val="006D572E"/>
    <w:rsid w:val="006D5A05"/>
    <w:rsid w:val="006E0CA1"/>
    <w:rsid w:val="006E0E9A"/>
    <w:rsid w:val="006F21AF"/>
    <w:rsid w:val="006F393D"/>
    <w:rsid w:val="006F7F9A"/>
    <w:rsid w:val="00706240"/>
    <w:rsid w:val="00706253"/>
    <w:rsid w:val="00711E5F"/>
    <w:rsid w:val="00712C51"/>
    <w:rsid w:val="00715A41"/>
    <w:rsid w:val="00715C5C"/>
    <w:rsid w:val="00717CC8"/>
    <w:rsid w:val="00721D81"/>
    <w:rsid w:val="00726A48"/>
    <w:rsid w:val="007273A3"/>
    <w:rsid w:val="00727E11"/>
    <w:rsid w:val="00731706"/>
    <w:rsid w:val="00733867"/>
    <w:rsid w:val="00737678"/>
    <w:rsid w:val="00737FBD"/>
    <w:rsid w:val="00741299"/>
    <w:rsid w:val="00745A0F"/>
    <w:rsid w:val="00752DB1"/>
    <w:rsid w:val="00753F34"/>
    <w:rsid w:val="00755E31"/>
    <w:rsid w:val="00756613"/>
    <w:rsid w:val="00757E85"/>
    <w:rsid w:val="00762D56"/>
    <w:rsid w:val="00763F8C"/>
    <w:rsid w:val="007706E3"/>
    <w:rsid w:val="007726E1"/>
    <w:rsid w:val="0077338C"/>
    <w:rsid w:val="007739AB"/>
    <w:rsid w:val="00775B34"/>
    <w:rsid w:val="00781BFA"/>
    <w:rsid w:val="0078206C"/>
    <w:rsid w:val="00783DC7"/>
    <w:rsid w:val="00784D84"/>
    <w:rsid w:val="00785252"/>
    <w:rsid w:val="0078689C"/>
    <w:rsid w:val="00790FC3"/>
    <w:rsid w:val="007959B8"/>
    <w:rsid w:val="007A4A38"/>
    <w:rsid w:val="007A5256"/>
    <w:rsid w:val="007B123D"/>
    <w:rsid w:val="007B16EC"/>
    <w:rsid w:val="007B38CA"/>
    <w:rsid w:val="007B3DC3"/>
    <w:rsid w:val="007B781D"/>
    <w:rsid w:val="007C0959"/>
    <w:rsid w:val="007C2555"/>
    <w:rsid w:val="007C7B8A"/>
    <w:rsid w:val="007D096B"/>
    <w:rsid w:val="007D466D"/>
    <w:rsid w:val="007D574C"/>
    <w:rsid w:val="007D6361"/>
    <w:rsid w:val="007D6EDD"/>
    <w:rsid w:val="007E0E45"/>
    <w:rsid w:val="007E1AB2"/>
    <w:rsid w:val="007E3C6F"/>
    <w:rsid w:val="007E4656"/>
    <w:rsid w:val="007F0611"/>
    <w:rsid w:val="007F3C36"/>
    <w:rsid w:val="007F4DC4"/>
    <w:rsid w:val="008021E1"/>
    <w:rsid w:val="00805DE0"/>
    <w:rsid w:val="008074A3"/>
    <w:rsid w:val="00811010"/>
    <w:rsid w:val="00815326"/>
    <w:rsid w:val="00817BA1"/>
    <w:rsid w:val="00817C42"/>
    <w:rsid w:val="00820438"/>
    <w:rsid w:val="00820C24"/>
    <w:rsid w:val="00821D3B"/>
    <w:rsid w:val="00825294"/>
    <w:rsid w:val="00826A36"/>
    <w:rsid w:val="00832225"/>
    <w:rsid w:val="0083632F"/>
    <w:rsid w:val="00836E6B"/>
    <w:rsid w:val="00840327"/>
    <w:rsid w:val="00840A58"/>
    <w:rsid w:val="00840B10"/>
    <w:rsid w:val="00846E35"/>
    <w:rsid w:val="00851701"/>
    <w:rsid w:val="008530F8"/>
    <w:rsid w:val="008534B7"/>
    <w:rsid w:val="00853BF7"/>
    <w:rsid w:val="00856873"/>
    <w:rsid w:val="008606A8"/>
    <w:rsid w:val="00861017"/>
    <w:rsid w:val="008627C1"/>
    <w:rsid w:val="00863145"/>
    <w:rsid w:val="0086472D"/>
    <w:rsid w:val="00867297"/>
    <w:rsid w:val="0088087F"/>
    <w:rsid w:val="00882257"/>
    <w:rsid w:val="0088325C"/>
    <w:rsid w:val="0088555D"/>
    <w:rsid w:val="0089213F"/>
    <w:rsid w:val="008941FE"/>
    <w:rsid w:val="0089511E"/>
    <w:rsid w:val="0089793A"/>
    <w:rsid w:val="008A42AF"/>
    <w:rsid w:val="008A54F4"/>
    <w:rsid w:val="008A5C06"/>
    <w:rsid w:val="008B008B"/>
    <w:rsid w:val="008B30A0"/>
    <w:rsid w:val="008B36EA"/>
    <w:rsid w:val="008B5BFB"/>
    <w:rsid w:val="008B6C1C"/>
    <w:rsid w:val="008B6DB6"/>
    <w:rsid w:val="008B7A74"/>
    <w:rsid w:val="008B7ACB"/>
    <w:rsid w:val="008C6065"/>
    <w:rsid w:val="008D68A6"/>
    <w:rsid w:val="008D71A3"/>
    <w:rsid w:val="008D7D1A"/>
    <w:rsid w:val="008E1917"/>
    <w:rsid w:val="008E458F"/>
    <w:rsid w:val="008E6173"/>
    <w:rsid w:val="008E775E"/>
    <w:rsid w:val="008F0621"/>
    <w:rsid w:val="008F2192"/>
    <w:rsid w:val="008F4476"/>
    <w:rsid w:val="008F6753"/>
    <w:rsid w:val="00904B13"/>
    <w:rsid w:val="009069A2"/>
    <w:rsid w:val="00907791"/>
    <w:rsid w:val="00910706"/>
    <w:rsid w:val="009126F4"/>
    <w:rsid w:val="00913DD6"/>
    <w:rsid w:val="00914F42"/>
    <w:rsid w:val="009171D7"/>
    <w:rsid w:val="00917B9E"/>
    <w:rsid w:val="0092072C"/>
    <w:rsid w:val="00922C96"/>
    <w:rsid w:val="009252A0"/>
    <w:rsid w:val="009322CC"/>
    <w:rsid w:val="00932BE6"/>
    <w:rsid w:val="00932F81"/>
    <w:rsid w:val="009346C1"/>
    <w:rsid w:val="00943967"/>
    <w:rsid w:val="00945DF1"/>
    <w:rsid w:val="00953C61"/>
    <w:rsid w:val="00953DC4"/>
    <w:rsid w:val="00954450"/>
    <w:rsid w:val="00954AEB"/>
    <w:rsid w:val="009553AA"/>
    <w:rsid w:val="00957FE0"/>
    <w:rsid w:val="00960E09"/>
    <w:rsid w:val="00963F3C"/>
    <w:rsid w:val="00965CCE"/>
    <w:rsid w:val="00966E60"/>
    <w:rsid w:val="0096796F"/>
    <w:rsid w:val="00974E35"/>
    <w:rsid w:val="009810D4"/>
    <w:rsid w:val="00984B5C"/>
    <w:rsid w:val="00990303"/>
    <w:rsid w:val="0099185D"/>
    <w:rsid w:val="00992FA6"/>
    <w:rsid w:val="0099488F"/>
    <w:rsid w:val="009A1A46"/>
    <w:rsid w:val="009A5EB1"/>
    <w:rsid w:val="009B0F75"/>
    <w:rsid w:val="009B1BB2"/>
    <w:rsid w:val="009B22CE"/>
    <w:rsid w:val="009B5665"/>
    <w:rsid w:val="009B6D25"/>
    <w:rsid w:val="009C58F4"/>
    <w:rsid w:val="009C5D39"/>
    <w:rsid w:val="009C6CAB"/>
    <w:rsid w:val="009E095A"/>
    <w:rsid w:val="009E13C6"/>
    <w:rsid w:val="009E1F29"/>
    <w:rsid w:val="009E41CE"/>
    <w:rsid w:val="009E7414"/>
    <w:rsid w:val="009E7C4E"/>
    <w:rsid w:val="009F2125"/>
    <w:rsid w:val="009F4396"/>
    <w:rsid w:val="009F7DB0"/>
    <w:rsid w:val="00A0055A"/>
    <w:rsid w:val="00A038C6"/>
    <w:rsid w:val="00A05B84"/>
    <w:rsid w:val="00A10EBE"/>
    <w:rsid w:val="00A11BE2"/>
    <w:rsid w:val="00A24130"/>
    <w:rsid w:val="00A2422B"/>
    <w:rsid w:val="00A24496"/>
    <w:rsid w:val="00A26E7F"/>
    <w:rsid w:val="00A30939"/>
    <w:rsid w:val="00A31575"/>
    <w:rsid w:val="00A32810"/>
    <w:rsid w:val="00A32C50"/>
    <w:rsid w:val="00A35B81"/>
    <w:rsid w:val="00A37694"/>
    <w:rsid w:val="00A47D92"/>
    <w:rsid w:val="00A52AAF"/>
    <w:rsid w:val="00A60A69"/>
    <w:rsid w:val="00A60C8D"/>
    <w:rsid w:val="00A61B1E"/>
    <w:rsid w:val="00A635BA"/>
    <w:rsid w:val="00A63E20"/>
    <w:rsid w:val="00A65183"/>
    <w:rsid w:val="00A70953"/>
    <w:rsid w:val="00A80867"/>
    <w:rsid w:val="00A92143"/>
    <w:rsid w:val="00A9241C"/>
    <w:rsid w:val="00A94C2C"/>
    <w:rsid w:val="00A94F49"/>
    <w:rsid w:val="00A954C6"/>
    <w:rsid w:val="00AA2307"/>
    <w:rsid w:val="00AA2AD4"/>
    <w:rsid w:val="00AA4B9B"/>
    <w:rsid w:val="00AA739E"/>
    <w:rsid w:val="00AB2F25"/>
    <w:rsid w:val="00AB7F05"/>
    <w:rsid w:val="00AC2B3D"/>
    <w:rsid w:val="00AC6985"/>
    <w:rsid w:val="00AD0A55"/>
    <w:rsid w:val="00AD154C"/>
    <w:rsid w:val="00AD2476"/>
    <w:rsid w:val="00AD375E"/>
    <w:rsid w:val="00AE616B"/>
    <w:rsid w:val="00AE6F42"/>
    <w:rsid w:val="00AF0EEF"/>
    <w:rsid w:val="00AF6FE9"/>
    <w:rsid w:val="00B007CF"/>
    <w:rsid w:val="00B00C97"/>
    <w:rsid w:val="00B047CE"/>
    <w:rsid w:val="00B04CCA"/>
    <w:rsid w:val="00B178B8"/>
    <w:rsid w:val="00B24E3F"/>
    <w:rsid w:val="00B25D50"/>
    <w:rsid w:val="00B262D5"/>
    <w:rsid w:val="00B32B40"/>
    <w:rsid w:val="00B343D5"/>
    <w:rsid w:val="00B404A3"/>
    <w:rsid w:val="00B432DC"/>
    <w:rsid w:val="00B43E0D"/>
    <w:rsid w:val="00B44765"/>
    <w:rsid w:val="00B508A1"/>
    <w:rsid w:val="00B515BE"/>
    <w:rsid w:val="00B524CE"/>
    <w:rsid w:val="00B52960"/>
    <w:rsid w:val="00B61109"/>
    <w:rsid w:val="00B6355F"/>
    <w:rsid w:val="00B64908"/>
    <w:rsid w:val="00B74504"/>
    <w:rsid w:val="00B77A66"/>
    <w:rsid w:val="00B83A90"/>
    <w:rsid w:val="00B867F2"/>
    <w:rsid w:val="00B87BD3"/>
    <w:rsid w:val="00B9191F"/>
    <w:rsid w:val="00B93E5D"/>
    <w:rsid w:val="00B94C9F"/>
    <w:rsid w:val="00B96715"/>
    <w:rsid w:val="00B971F8"/>
    <w:rsid w:val="00B97E55"/>
    <w:rsid w:val="00BA1BA5"/>
    <w:rsid w:val="00BA4A18"/>
    <w:rsid w:val="00BA55B1"/>
    <w:rsid w:val="00BA63A7"/>
    <w:rsid w:val="00BB0041"/>
    <w:rsid w:val="00BB0B37"/>
    <w:rsid w:val="00BB2DC5"/>
    <w:rsid w:val="00BC11B7"/>
    <w:rsid w:val="00BC1D1E"/>
    <w:rsid w:val="00BC1F33"/>
    <w:rsid w:val="00BC7C4F"/>
    <w:rsid w:val="00BD16A3"/>
    <w:rsid w:val="00BD2C4A"/>
    <w:rsid w:val="00BD5B87"/>
    <w:rsid w:val="00BD7BE8"/>
    <w:rsid w:val="00BE0CE7"/>
    <w:rsid w:val="00BE0DF7"/>
    <w:rsid w:val="00BE1C47"/>
    <w:rsid w:val="00BE303F"/>
    <w:rsid w:val="00BF2033"/>
    <w:rsid w:val="00BF5466"/>
    <w:rsid w:val="00C04606"/>
    <w:rsid w:val="00C0652D"/>
    <w:rsid w:val="00C07639"/>
    <w:rsid w:val="00C11D90"/>
    <w:rsid w:val="00C11E6B"/>
    <w:rsid w:val="00C11E86"/>
    <w:rsid w:val="00C13E64"/>
    <w:rsid w:val="00C14667"/>
    <w:rsid w:val="00C2113F"/>
    <w:rsid w:val="00C22CFC"/>
    <w:rsid w:val="00C2563A"/>
    <w:rsid w:val="00C2568E"/>
    <w:rsid w:val="00C26170"/>
    <w:rsid w:val="00C26EC5"/>
    <w:rsid w:val="00C30523"/>
    <w:rsid w:val="00C30854"/>
    <w:rsid w:val="00C31595"/>
    <w:rsid w:val="00C371CD"/>
    <w:rsid w:val="00C41063"/>
    <w:rsid w:val="00C4117D"/>
    <w:rsid w:val="00C46F82"/>
    <w:rsid w:val="00C47772"/>
    <w:rsid w:val="00C52F3F"/>
    <w:rsid w:val="00C53616"/>
    <w:rsid w:val="00C53F0D"/>
    <w:rsid w:val="00C608DD"/>
    <w:rsid w:val="00C62F3D"/>
    <w:rsid w:val="00C63355"/>
    <w:rsid w:val="00C642D2"/>
    <w:rsid w:val="00C735F6"/>
    <w:rsid w:val="00C748D7"/>
    <w:rsid w:val="00C75575"/>
    <w:rsid w:val="00C77369"/>
    <w:rsid w:val="00C77668"/>
    <w:rsid w:val="00C815FA"/>
    <w:rsid w:val="00C86F0D"/>
    <w:rsid w:val="00C912F0"/>
    <w:rsid w:val="00C93CE7"/>
    <w:rsid w:val="00C948B8"/>
    <w:rsid w:val="00C9554D"/>
    <w:rsid w:val="00C9609C"/>
    <w:rsid w:val="00C976E4"/>
    <w:rsid w:val="00CA586D"/>
    <w:rsid w:val="00CB16F6"/>
    <w:rsid w:val="00CB5241"/>
    <w:rsid w:val="00CB5C9E"/>
    <w:rsid w:val="00CB5F4A"/>
    <w:rsid w:val="00CB6CDF"/>
    <w:rsid w:val="00CC11B5"/>
    <w:rsid w:val="00CC246E"/>
    <w:rsid w:val="00CC4B62"/>
    <w:rsid w:val="00CC73C3"/>
    <w:rsid w:val="00CC7A16"/>
    <w:rsid w:val="00CD119D"/>
    <w:rsid w:val="00CD3EE5"/>
    <w:rsid w:val="00CD70E6"/>
    <w:rsid w:val="00CE0C60"/>
    <w:rsid w:val="00CE1943"/>
    <w:rsid w:val="00CF06DC"/>
    <w:rsid w:val="00CF1696"/>
    <w:rsid w:val="00CF26D7"/>
    <w:rsid w:val="00D00448"/>
    <w:rsid w:val="00D03DB6"/>
    <w:rsid w:val="00D20912"/>
    <w:rsid w:val="00D34075"/>
    <w:rsid w:val="00D35ADC"/>
    <w:rsid w:val="00D35FD8"/>
    <w:rsid w:val="00D37992"/>
    <w:rsid w:val="00D412A0"/>
    <w:rsid w:val="00D4253E"/>
    <w:rsid w:val="00D430E8"/>
    <w:rsid w:val="00D505E5"/>
    <w:rsid w:val="00D5253A"/>
    <w:rsid w:val="00D54680"/>
    <w:rsid w:val="00D579EA"/>
    <w:rsid w:val="00D65FBF"/>
    <w:rsid w:val="00D702D1"/>
    <w:rsid w:val="00D713FD"/>
    <w:rsid w:val="00D71B64"/>
    <w:rsid w:val="00D72E22"/>
    <w:rsid w:val="00D74CAD"/>
    <w:rsid w:val="00D74E65"/>
    <w:rsid w:val="00D75378"/>
    <w:rsid w:val="00D8074C"/>
    <w:rsid w:val="00D85B76"/>
    <w:rsid w:val="00D8639E"/>
    <w:rsid w:val="00D86E74"/>
    <w:rsid w:val="00D97854"/>
    <w:rsid w:val="00DA4DBC"/>
    <w:rsid w:val="00DA53A2"/>
    <w:rsid w:val="00DB02A1"/>
    <w:rsid w:val="00DB1C7B"/>
    <w:rsid w:val="00DB4C1C"/>
    <w:rsid w:val="00DB721F"/>
    <w:rsid w:val="00DB743A"/>
    <w:rsid w:val="00DC197A"/>
    <w:rsid w:val="00DC5795"/>
    <w:rsid w:val="00DC5AEA"/>
    <w:rsid w:val="00DC69F5"/>
    <w:rsid w:val="00DC6A84"/>
    <w:rsid w:val="00DC70D6"/>
    <w:rsid w:val="00DC75A1"/>
    <w:rsid w:val="00DD0789"/>
    <w:rsid w:val="00DD6721"/>
    <w:rsid w:val="00DD773A"/>
    <w:rsid w:val="00DE28AC"/>
    <w:rsid w:val="00DE34E0"/>
    <w:rsid w:val="00DE54E1"/>
    <w:rsid w:val="00DF0C59"/>
    <w:rsid w:val="00DF322E"/>
    <w:rsid w:val="00DF6F6F"/>
    <w:rsid w:val="00E04763"/>
    <w:rsid w:val="00E06A45"/>
    <w:rsid w:val="00E13D8E"/>
    <w:rsid w:val="00E13F1F"/>
    <w:rsid w:val="00E144E1"/>
    <w:rsid w:val="00E14EA5"/>
    <w:rsid w:val="00E15843"/>
    <w:rsid w:val="00E15EDE"/>
    <w:rsid w:val="00E16771"/>
    <w:rsid w:val="00E22AE5"/>
    <w:rsid w:val="00E27558"/>
    <w:rsid w:val="00E3149E"/>
    <w:rsid w:val="00E37052"/>
    <w:rsid w:val="00E41EF1"/>
    <w:rsid w:val="00E4217A"/>
    <w:rsid w:val="00E421CC"/>
    <w:rsid w:val="00E42CEA"/>
    <w:rsid w:val="00E4346E"/>
    <w:rsid w:val="00E4400B"/>
    <w:rsid w:val="00E46C23"/>
    <w:rsid w:val="00E53351"/>
    <w:rsid w:val="00E53DD8"/>
    <w:rsid w:val="00E54045"/>
    <w:rsid w:val="00E55B30"/>
    <w:rsid w:val="00E57FED"/>
    <w:rsid w:val="00E607E9"/>
    <w:rsid w:val="00E63661"/>
    <w:rsid w:val="00E63B90"/>
    <w:rsid w:val="00E65395"/>
    <w:rsid w:val="00E70A9E"/>
    <w:rsid w:val="00E70D42"/>
    <w:rsid w:val="00E71920"/>
    <w:rsid w:val="00E7340A"/>
    <w:rsid w:val="00E73452"/>
    <w:rsid w:val="00E73AB4"/>
    <w:rsid w:val="00E7574E"/>
    <w:rsid w:val="00E86E3D"/>
    <w:rsid w:val="00E875ED"/>
    <w:rsid w:val="00E90B3A"/>
    <w:rsid w:val="00E94A78"/>
    <w:rsid w:val="00EA06FE"/>
    <w:rsid w:val="00EA3A25"/>
    <w:rsid w:val="00EA4458"/>
    <w:rsid w:val="00EA6137"/>
    <w:rsid w:val="00EB18EF"/>
    <w:rsid w:val="00EB5D1B"/>
    <w:rsid w:val="00EB6B64"/>
    <w:rsid w:val="00EB6FE4"/>
    <w:rsid w:val="00EB7582"/>
    <w:rsid w:val="00EC064E"/>
    <w:rsid w:val="00EC3171"/>
    <w:rsid w:val="00ED00FC"/>
    <w:rsid w:val="00ED1226"/>
    <w:rsid w:val="00ED149E"/>
    <w:rsid w:val="00ED78D3"/>
    <w:rsid w:val="00EE108C"/>
    <w:rsid w:val="00EE6686"/>
    <w:rsid w:val="00EE67CD"/>
    <w:rsid w:val="00EF03C0"/>
    <w:rsid w:val="00EF7244"/>
    <w:rsid w:val="00F01205"/>
    <w:rsid w:val="00F01F2E"/>
    <w:rsid w:val="00F029BB"/>
    <w:rsid w:val="00F03656"/>
    <w:rsid w:val="00F06769"/>
    <w:rsid w:val="00F1248B"/>
    <w:rsid w:val="00F13177"/>
    <w:rsid w:val="00F1324F"/>
    <w:rsid w:val="00F156F9"/>
    <w:rsid w:val="00F16C7C"/>
    <w:rsid w:val="00F2470C"/>
    <w:rsid w:val="00F26156"/>
    <w:rsid w:val="00F26179"/>
    <w:rsid w:val="00F31209"/>
    <w:rsid w:val="00F31F12"/>
    <w:rsid w:val="00F32CBC"/>
    <w:rsid w:val="00F40BA9"/>
    <w:rsid w:val="00F41AE3"/>
    <w:rsid w:val="00F41D31"/>
    <w:rsid w:val="00F41DE4"/>
    <w:rsid w:val="00F43DCD"/>
    <w:rsid w:val="00F475F2"/>
    <w:rsid w:val="00F50F5E"/>
    <w:rsid w:val="00F51415"/>
    <w:rsid w:val="00F516A1"/>
    <w:rsid w:val="00F527FB"/>
    <w:rsid w:val="00F57C7F"/>
    <w:rsid w:val="00F60B2A"/>
    <w:rsid w:val="00F66B2E"/>
    <w:rsid w:val="00F67DEC"/>
    <w:rsid w:val="00F7454D"/>
    <w:rsid w:val="00F74DB1"/>
    <w:rsid w:val="00F76571"/>
    <w:rsid w:val="00F83196"/>
    <w:rsid w:val="00F8349F"/>
    <w:rsid w:val="00F84EFF"/>
    <w:rsid w:val="00F86B1C"/>
    <w:rsid w:val="00F878DE"/>
    <w:rsid w:val="00F90B46"/>
    <w:rsid w:val="00F93758"/>
    <w:rsid w:val="00F975B7"/>
    <w:rsid w:val="00F97883"/>
    <w:rsid w:val="00FA2A16"/>
    <w:rsid w:val="00FA43F3"/>
    <w:rsid w:val="00FA5303"/>
    <w:rsid w:val="00FA7E68"/>
    <w:rsid w:val="00FB3CA9"/>
    <w:rsid w:val="00FB56E9"/>
    <w:rsid w:val="00FB796A"/>
    <w:rsid w:val="00FC61A7"/>
    <w:rsid w:val="00FD13D4"/>
    <w:rsid w:val="00FE2A7E"/>
    <w:rsid w:val="00FF0B7D"/>
    <w:rsid w:val="00FF1418"/>
    <w:rsid w:val="01E50AC2"/>
    <w:rsid w:val="02D803D3"/>
    <w:rsid w:val="032173DC"/>
    <w:rsid w:val="035022A1"/>
    <w:rsid w:val="03542192"/>
    <w:rsid w:val="03A76874"/>
    <w:rsid w:val="03B713F9"/>
    <w:rsid w:val="04171F7D"/>
    <w:rsid w:val="041A6967"/>
    <w:rsid w:val="045A449D"/>
    <w:rsid w:val="04622D4D"/>
    <w:rsid w:val="04981C37"/>
    <w:rsid w:val="05E919B0"/>
    <w:rsid w:val="06EE1648"/>
    <w:rsid w:val="085C7D9B"/>
    <w:rsid w:val="088A34B9"/>
    <w:rsid w:val="08B07625"/>
    <w:rsid w:val="08E54219"/>
    <w:rsid w:val="09402528"/>
    <w:rsid w:val="09F02A82"/>
    <w:rsid w:val="0A180AB4"/>
    <w:rsid w:val="0AEE243D"/>
    <w:rsid w:val="0DD17990"/>
    <w:rsid w:val="0EAC793A"/>
    <w:rsid w:val="0EF82538"/>
    <w:rsid w:val="0F811B43"/>
    <w:rsid w:val="0FB20D51"/>
    <w:rsid w:val="101536C6"/>
    <w:rsid w:val="11CC4644"/>
    <w:rsid w:val="11D74D48"/>
    <w:rsid w:val="12E92963"/>
    <w:rsid w:val="15B71CEF"/>
    <w:rsid w:val="15BE5064"/>
    <w:rsid w:val="16494DB8"/>
    <w:rsid w:val="168963C5"/>
    <w:rsid w:val="169F0318"/>
    <w:rsid w:val="16EB74D7"/>
    <w:rsid w:val="17A775D7"/>
    <w:rsid w:val="17D00FF1"/>
    <w:rsid w:val="1900579C"/>
    <w:rsid w:val="19CA36D9"/>
    <w:rsid w:val="1A6B5A94"/>
    <w:rsid w:val="1B032619"/>
    <w:rsid w:val="1B397F1A"/>
    <w:rsid w:val="1BF96CCA"/>
    <w:rsid w:val="1C257973"/>
    <w:rsid w:val="1CCA7122"/>
    <w:rsid w:val="1EB25CBB"/>
    <w:rsid w:val="1F1D768E"/>
    <w:rsid w:val="1F6B648E"/>
    <w:rsid w:val="20C61B81"/>
    <w:rsid w:val="220828AB"/>
    <w:rsid w:val="224231F3"/>
    <w:rsid w:val="225E233A"/>
    <w:rsid w:val="22A039C0"/>
    <w:rsid w:val="23103F58"/>
    <w:rsid w:val="23502DB6"/>
    <w:rsid w:val="24682ADD"/>
    <w:rsid w:val="247A326E"/>
    <w:rsid w:val="27FD675B"/>
    <w:rsid w:val="289D3FE5"/>
    <w:rsid w:val="28B6632D"/>
    <w:rsid w:val="2AFE2353"/>
    <w:rsid w:val="2B585351"/>
    <w:rsid w:val="2B7C7F3E"/>
    <w:rsid w:val="2CA6677E"/>
    <w:rsid w:val="2CDC5E8C"/>
    <w:rsid w:val="2CEA444A"/>
    <w:rsid w:val="2DD07CB9"/>
    <w:rsid w:val="2FBF0AE5"/>
    <w:rsid w:val="31424861"/>
    <w:rsid w:val="3215002D"/>
    <w:rsid w:val="335F3AED"/>
    <w:rsid w:val="338A20DB"/>
    <w:rsid w:val="33AA584D"/>
    <w:rsid w:val="341C2F5A"/>
    <w:rsid w:val="347E4B1B"/>
    <w:rsid w:val="354F4F29"/>
    <w:rsid w:val="358928B0"/>
    <w:rsid w:val="35C255A8"/>
    <w:rsid w:val="35E9260E"/>
    <w:rsid w:val="35FB28C0"/>
    <w:rsid w:val="36FA51F7"/>
    <w:rsid w:val="37935B31"/>
    <w:rsid w:val="37E1141A"/>
    <w:rsid w:val="382F780D"/>
    <w:rsid w:val="38B872AD"/>
    <w:rsid w:val="38E52603"/>
    <w:rsid w:val="38F772AA"/>
    <w:rsid w:val="39260873"/>
    <w:rsid w:val="3A15098C"/>
    <w:rsid w:val="3A6A6A77"/>
    <w:rsid w:val="3B3F49C4"/>
    <w:rsid w:val="3BE61E18"/>
    <w:rsid w:val="3BE63170"/>
    <w:rsid w:val="3C8325CE"/>
    <w:rsid w:val="3C99538B"/>
    <w:rsid w:val="3C9E6927"/>
    <w:rsid w:val="3D933CED"/>
    <w:rsid w:val="3DB279E4"/>
    <w:rsid w:val="3E6113B9"/>
    <w:rsid w:val="3EC04935"/>
    <w:rsid w:val="3F726766"/>
    <w:rsid w:val="40180F8B"/>
    <w:rsid w:val="40800DFE"/>
    <w:rsid w:val="41A04CD0"/>
    <w:rsid w:val="428A0BE5"/>
    <w:rsid w:val="429D7C02"/>
    <w:rsid w:val="432F1E4D"/>
    <w:rsid w:val="45510F57"/>
    <w:rsid w:val="464050FC"/>
    <w:rsid w:val="46B11E1D"/>
    <w:rsid w:val="46FC30A8"/>
    <w:rsid w:val="475C65DD"/>
    <w:rsid w:val="47860DF0"/>
    <w:rsid w:val="48083897"/>
    <w:rsid w:val="482E2FF9"/>
    <w:rsid w:val="48431323"/>
    <w:rsid w:val="49191CEC"/>
    <w:rsid w:val="499C42E5"/>
    <w:rsid w:val="4A112C1E"/>
    <w:rsid w:val="4A310556"/>
    <w:rsid w:val="4A942602"/>
    <w:rsid w:val="4BD109D7"/>
    <w:rsid w:val="4C1063BE"/>
    <w:rsid w:val="50B4721D"/>
    <w:rsid w:val="5195695B"/>
    <w:rsid w:val="51B332FC"/>
    <w:rsid w:val="5213132B"/>
    <w:rsid w:val="53A513C2"/>
    <w:rsid w:val="53D1596C"/>
    <w:rsid w:val="54C810EF"/>
    <w:rsid w:val="55CF2FC7"/>
    <w:rsid w:val="56C55DC9"/>
    <w:rsid w:val="57A87C9E"/>
    <w:rsid w:val="57AA4C91"/>
    <w:rsid w:val="58D04433"/>
    <w:rsid w:val="58DC5E96"/>
    <w:rsid w:val="58E1694C"/>
    <w:rsid w:val="5A8B3A52"/>
    <w:rsid w:val="5AA21E45"/>
    <w:rsid w:val="5AA95468"/>
    <w:rsid w:val="5B433F43"/>
    <w:rsid w:val="5C681C2A"/>
    <w:rsid w:val="5D0D2A69"/>
    <w:rsid w:val="617715AC"/>
    <w:rsid w:val="61811D39"/>
    <w:rsid w:val="61BA1EDD"/>
    <w:rsid w:val="62002EB3"/>
    <w:rsid w:val="625C37B1"/>
    <w:rsid w:val="637A28E2"/>
    <w:rsid w:val="638961A1"/>
    <w:rsid w:val="63C07950"/>
    <w:rsid w:val="64CA1E61"/>
    <w:rsid w:val="64D27D35"/>
    <w:rsid w:val="66054D28"/>
    <w:rsid w:val="6605617A"/>
    <w:rsid w:val="665360FF"/>
    <w:rsid w:val="674D1224"/>
    <w:rsid w:val="675D2652"/>
    <w:rsid w:val="67933FF1"/>
    <w:rsid w:val="679F5860"/>
    <w:rsid w:val="67BB402D"/>
    <w:rsid w:val="6A904764"/>
    <w:rsid w:val="6CCA125F"/>
    <w:rsid w:val="6E265FF7"/>
    <w:rsid w:val="6F223DF9"/>
    <w:rsid w:val="6F345F22"/>
    <w:rsid w:val="6F8F42A4"/>
    <w:rsid w:val="700073A2"/>
    <w:rsid w:val="7047720D"/>
    <w:rsid w:val="70606CA5"/>
    <w:rsid w:val="71115FB9"/>
    <w:rsid w:val="71757E18"/>
    <w:rsid w:val="71905720"/>
    <w:rsid w:val="72C8126A"/>
    <w:rsid w:val="72F05FB4"/>
    <w:rsid w:val="74246875"/>
    <w:rsid w:val="74896321"/>
    <w:rsid w:val="750F27FC"/>
    <w:rsid w:val="75B647DF"/>
    <w:rsid w:val="762D49B4"/>
    <w:rsid w:val="76EB6C64"/>
    <w:rsid w:val="76EE6E31"/>
    <w:rsid w:val="776E67F5"/>
    <w:rsid w:val="797D7561"/>
    <w:rsid w:val="7A5723BC"/>
    <w:rsid w:val="7A811250"/>
    <w:rsid w:val="7C0D0153"/>
    <w:rsid w:val="7C2A0084"/>
    <w:rsid w:val="7C3763FC"/>
    <w:rsid w:val="7CA16A29"/>
    <w:rsid w:val="7D393AC5"/>
    <w:rsid w:val="7D8B307B"/>
    <w:rsid w:val="7D93570A"/>
    <w:rsid w:val="7F8635A4"/>
    <w:rsid w:val="7FE12D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CF3C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ascii="宋体" w:eastAsia="宋体" w:hAnsi="宋体" w:cs="宋体"/>
      <w:b/>
      <w:bCs/>
      <w:kern w:val="36"/>
      <w:sz w:val="48"/>
      <w:szCs w:val="48"/>
    </w:rPr>
  </w:style>
  <w:style w:type="character" w:customStyle="1" w:styleId="apple-converted-space">
    <w:name w:val="apple-converted-space"/>
    <w:basedOn w:val="DefaultParagraphFont"/>
    <w:qFormat/>
  </w:style>
  <w:style w:type="character" w:customStyle="1" w:styleId="Heading3Char">
    <w:name w:val="Heading 3 Char"/>
    <w:basedOn w:val="DefaultParagraphFont"/>
    <w:link w:val="Heading3"/>
    <w:uiPriority w:val="9"/>
    <w:qFormat/>
    <w:rPr>
      <w:b/>
      <w:bCs/>
      <w:kern w:val="2"/>
      <w:sz w:val="32"/>
      <w:szCs w:val="32"/>
    </w:rPr>
  </w:style>
  <w:style w:type="paragraph" w:customStyle="1" w:styleId="mb0">
    <w:name w:val="mb0"/>
    <w:basedOn w:val="Normal"/>
    <w:qFormat/>
    <w:pPr>
      <w:widowControl/>
      <w:spacing w:before="100" w:beforeAutospacing="1" w:after="100" w:afterAutospacing="1"/>
      <w:jc w:val="left"/>
    </w:pPr>
    <w:rPr>
      <w:rFonts w:ascii="宋体" w:eastAsia="宋体" w:hAnsi="宋体" w:cs="宋体"/>
      <w:kern w:val="0"/>
      <w:sz w:val="24"/>
      <w:szCs w:val="24"/>
    </w:rPr>
  </w:style>
  <w:style w:type="paragraph" w:customStyle="1" w:styleId="p">
    <w:name w:val="p"/>
    <w:basedOn w:val="Normal"/>
    <w:qFormat/>
    <w:pPr>
      <w:widowControl/>
      <w:spacing w:before="100" w:beforeAutospacing="1" w:after="100" w:afterAutospacing="1"/>
      <w:jc w:val="left"/>
    </w:pPr>
    <w:rPr>
      <w:rFonts w:ascii="宋体" w:eastAsia="宋体" w:hAnsi="宋体" w:cs="宋体"/>
      <w:kern w:val="0"/>
      <w:sz w:val="24"/>
      <w:szCs w:val="24"/>
    </w:rPr>
  </w:style>
  <w:style w:type="paragraph" w:styleId="ListParagraph">
    <w:name w:val="List Paragraph"/>
    <w:basedOn w:val="Normal"/>
    <w:uiPriority w:val="99"/>
    <w:qFormat/>
    <w:pPr>
      <w:ind w:firstLineChars="200" w:firstLine="420"/>
    </w:pPr>
  </w:style>
  <w:style w:type="character" w:customStyle="1" w:styleId="CommentTextChar">
    <w:name w:val="Comment Text Char"/>
    <w:basedOn w:val="DefaultParagraphFont"/>
    <w:link w:val="CommentText"/>
    <w:uiPriority w:val="99"/>
    <w:semiHidden/>
    <w:qFormat/>
    <w:rPr>
      <w:kern w:val="2"/>
      <w:sz w:val="21"/>
      <w:szCs w:val="22"/>
    </w:rPr>
  </w:style>
  <w:style w:type="character" w:customStyle="1" w:styleId="CommentSubjectChar">
    <w:name w:val="Comment Subject Char"/>
    <w:basedOn w:val="CommentTextChar"/>
    <w:link w:val="CommentSubject"/>
    <w:uiPriority w:val="99"/>
    <w:semiHidden/>
    <w:qFormat/>
    <w:rPr>
      <w:b/>
      <w:bCs/>
      <w:kern w:val="2"/>
      <w:sz w:val="21"/>
      <w:szCs w:val="22"/>
    </w:rPr>
  </w:style>
  <w:style w:type="character" w:customStyle="1" w:styleId="BalloonTextChar">
    <w:name w:val="Balloon Text Char"/>
    <w:basedOn w:val="DefaultParagraphFont"/>
    <w:link w:val="BalloonText"/>
    <w:uiPriority w:val="99"/>
    <w:semiHidden/>
    <w:qFormat/>
    <w:rPr>
      <w:kern w:val="2"/>
      <w:sz w:val="18"/>
      <w:szCs w:val="18"/>
    </w:rPr>
  </w:style>
  <w:style w:type="character" w:customStyle="1" w:styleId="HeaderChar">
    <w:name w:val="Header Char"/>
    <w:basedOn w:val="DefaultParagraphFont"/>
    <w:link w:val="Header"/>
    <w:uiPriority w:val="99"/>
    <w:qFormat/>
    <w:rPr>
      <w:kern w:val="2"/>
      <w:sz w:val="18"/>
      <w:szCs w:val="18"/>
    </w:rPr>
  </w:style>
  <w:style w:type="character" w:customStyle="1" w:styleId="FooterChar">
    <w:name w:val="Footer Char"/>
    <w:basedOn w:val="DefaultParagraphFont"/>
    <w:link w:val="Footer"/>
    <w:uiPriority w:val="99"/>
    <w:qFormat/>
    <w:rPr>
      <w:kern w:val="2"/>
      <w:sz w:val="18"/>
      <w:szCs w:val="18"/>
    </w:rPr>
  </w:style>
  <w:style w:type="character" w:styleId="PageNumber">
    <w:name w:val="page number"/>
    <w:basedOn w:val="DefaultParagraphFont"/>
    <w:uiPriority w:val="99"/>
    <w:semiHidden/>
    <w:unhideWhenUsed/>
    <w:rsid w:val="00694AD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ascii="宋体" w:eastAsia="宋体" w:hAnsi="宋体" w:cs="宋体"/>
      <w:b/>
      <w:bCs/>
      <w:kern w:val="36"/>
      <w:sz w:val="48"/>
      <w:szCs w:val="48"/>
    </w:rPr>
  </w:style>
  <w:style w:type="character" w:customStyle="1" w:styleId="apple-converted-space">
    <w:name w:val="apple-converted-space"/>
    <w:basedOn w:val="DefaultParagraphFont"/>
    <w:qFormat/>
  </w:style>
  <w:style w:type="character" w:customStyle="1" w:styleId="Heading3Char">
    <w:name w:val="Heading 3 Char"/>
    <w:basedOn w:val="DefaultParagraphFont"/>
    <w:link w:val="Heading3"/>
    <w:uiPriority w:val="9"/>
    <w:qFormat/>
    <w:rPr>
      <w:b/>
      <w:bCs/>
      <w:kern w:val="2"/>
      <w:sz w:val="32"/>
      <w:szCs w:val="32"/>
    </w:rPr>
  </w:style>
  <w:style w:type="paragraph" w:customStyle="1" w:styleId="mb0">
    <w:name w:val="mb0"/>
    <w:basedOn w:val="Normal"/>
    <w:qFormat/>
    <w:pPr>
      <w:widowControl/>
      <w:spacing w:before="100" w:beforeAutospacing="1" w:after="100" w:afterAutospacing="1"/>
      <w:jc w:val="left"/>
    </w:pPr>
    <w:rPr>
      <w:rFonts w:ascii="宋体" w:eastAsia="宋体" w:hAnsi="宋体" w:cs="宋体"/>
      <w:kern w:val="0"/>
      <w:sz w:val="24"/>
      <w:szCs w:val="24"/>
    </w:rPr>
  </w:style>
  <w:style w:type="paragraph" w:customStyle="1" w:styleId="p">
    <w:name w:val="p"/>
    <w:basedOn w:val="Normal"/>
    <w:qFormat/>
    <w:pPr>
      <w:widowControl/>
      <w:spacing w:before="100" w:beforeAutospacing="1" w:after="100" w:afterAutospacing="1"/>
      <w:jc w:val="left"/>
    </w:pPr>
    <w:rPr>
      <w:rFonts w:ascii="宋体" w:eastAsia="宋体" w:hAnsi="宋体" w:cs="宋体"/>
      <w:kern w:val="0"/>
      <w:sz w:val="24"/>
      <w:szCs w:val="24"/>
    </w:rPr>
  </w:style>
  <w:style w:type="paragraph" w:styleId="ListParagraph">
    <w:name w:val="List Paragraph"/>
    <w:basedOn w:val="Normal"/>
    <w:uiPriority w:val="99"/>
    <w:qFormat/>
    <w:pPr>
      <w:ind w:firstLineChars="200" w:firstLine="420"/>
    </w:pPr>
  </w:style>
  <w:style w:type="character" w:customStyle="1" w:styleId="CommentTextChar">
    <w:name w:val="Comment Text Char"/>
    <w:basedOn w:val="DefaultParagraphFont"/>
    <w:link w:val="CommentText"/>
    <w:uiPriority w:val="99"/>
    <w:semiHidden/>
    <w:qFormat/>
    <w:rPr>
      <w:kern w:val="2"/>
      <w:sz w:val="21"/>
      <w:szCs w:val="22"/>
    </w:rPr>
  </w:style>
  <w:style w:type="character" w:customStyle="1" w:styleId="CommentSubjectChar">
    <w:name w:val="Comment Subject Char"/>
    <w:basedOn w:val="CommentTextChar"/>
    <w:link w:val="CommentSubject"/>
    <w:uiPriority w:val="99"/>
    <w:semiHidden/>
    <w:qFormat/>
    <w:rPr>
      <w:b/>
      <w:bCs/>
      <w:kern w:val="2"/>
      <w:sz w:val="21"/>
      <w:szCs w:val="22"/>
    </w:rPr>
  </w:style>
  <w:style w:type="character" w:customStyle="1" w:styleId="BalloonTextChar">
    <w:name w:val="Balloon Text Char"/>
    <w:basedOn w:val="DefaultParagraphFont"/>
    <w:link w:val="BalloonText"/>
    <w:uiPriority w:val="99"/>
    <w:semiHidden/>
    <w:qFormat/>
    <w:rPr>
      <w:kern w:val="2"/>
      <w:sz w:val="18"/>
      <w:szCs w:val="18"/>
    </w:rPr>
  </w:style>
  <w:style w:type="character" w:customStyle="1" w:styleId="HeaderChar">
    <w:name w:val="Header Char"/>
    <w:basedOn w:val="DefaultParagraphFont"/>
    <w:link w:val="Header"/>
    <w:uiPriority w:val="99"/>
    <w:qFormat/>
    <w:rPr>
      <w:kern w:val="2"/>
      <w:sz w:val="18"/>
      <w:szCs w:val="18"/>
    </w:rPr>
  </w:style>
  <w:style w:type="character" w:customStyle="1" w:styleId="FooterChar">
    <w:name w:val="Footer Char"/>
    <w:basedOn w:val="DefaultParagraphFont"/>
    <w:link w:val="Footer"/>
    <w:uiPriority w:val="99"/>
    <w:qFormat/>
    <w:rPr>
      <w:kern w:val="2"/>
      <w:sz w:val="18"/>
      <w:szCs w:val="18"/>
    </w:rPr>
  </w:style>
  <w:style w:type="character" w:styleId="PageNumber">
    <w:name w:val="page number"/>
    <w:basedOn w:val="DefaultParagraphFont"/>
    <w:uiPriority w:val="99"/>
    <w:semiHidden/>
    <w:unhideWhenUsed/>
    <w:rsid w:val="00694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094936">
      <w:bodyDiv w:val="1"/>
      <w:marLeft w:val="0"/>
      <w:marRight w:val="0"/>
      <w:marTop w:val="0"/>
      <w:marBottom w:val="0"/>
      <w:divBdr>
        <w:top w:val="none" w:sz="0" w:space="0" w:color="auto"/>
        <w:left w:val="none" w:sz="0" w:space="0" w:color="auto"/>
        <w:bottom w:val="none" w:sz="0" w:space="0" w:color="auto"/>
        <w:right w:val="none" w:sz="0" w:space="0" w:color="auto"/>
      </w:divBdr>
    </w:div>
    <w:div w:id="428623560">
      <w:bodyDiv w:val="1"/>
      <w:marLeft w:val="0"/>
      <w:marRight w:val="0"/>
      <w:marTop w:val="0"/>
      <w:marBottom w:val="0"/>
      <w:divBdr>
        <w:top w:val="none" w:sz="0" w:space="0" w:color="auto"/>
        <w:left w:val="none" w:sz="0" w:space="0" w:color="auto"/>
        <w:bottom w:val="none" w:sz="0" w:space="0" w:color="auto"/>
        <w:right w:val="none" w:sz="0" w:space="0" w:color="auto"/>
      </w:divBdr>
    </w:div>
    <w:div w:id="435366237">
      <w:bodyDiv w:val="1"/>
      <w:marLeft w:val="0"/>
      <w:marRight w:val="0"/>
      <w:marTop w:val="0"/>
      <w:marBottom w:val="0"/>
      <w:divBdr>
        <w:top w:val="none" w:sz="0" w:space="0" w:color="auto"/>
        <w:left w:val="none" w:sz="0" w:space="0" w:color="auto"/>
        <w:bottom w:val="none" w:sz="0" w:space="0" w:color="auto"/>
        <w:right w:val="none" w:sz="0" w:space="0" w:color="auto"/>
      </w:divBdr>
    </w:div>
    <w:div w:id="898978939">
      <w:bodyDiv w:val="1"/>
      <w:marLeft w:val="0"/>
      <w:marRight w:val="0"/>
      <w:marTop w:val="0"/>
      <w:marBottom w:val="0"/>
      <w:divBdr>
        <w:top w:val="none" w:sz="0" w:space="0" w:color="auto"/>
        <w:left w:val="none" w:sz="0" w:space="0" w:color="auto"/>
        <w:bottom w:val="none" w:sz="0" w:space="0" w:color="auto"/>
        <w:right w:val="none" w:sz="0" w:space="0" w:color="auto"/>
      </w:divBdr>
    </w:div>
    <w:div w:id="118570664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8FB68D0-0B4B-014F-92DD-D91DBFC55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0</TotalTime>
  <Pages>2</Pages>
  <Words>296</Words>
  <Characters>1689</Characters>
  <Application>Microsoft Macintosh Word</Application>
  <DocSecurity>0</DocSecurity>
  <Lines>14</Lines>
  <Paragraphs>3</Paragraphs>
  <ScaleCrop>false</ScaleCrop>
  <Company/>
  <LinksUpToDate>false</LinksUpToDate>
  <CharactersWithSpaces>1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dc:description>NE.Rep</dc:description>
  <cp:lastModifiedBy>Sumei Wang</cp:lastModifiedBy>
  <cp:revision>184</cp:revision>
  <dcterms:created xsi:type="dcterms:W3CDTF">2021-09-24T03:19:00Z</dcterms:created>
  <dcterms:modified xsi:type="dcterms:W3CDTF">2022-01-12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4F9C2B6E6EFB4D3DB7712643048C8F87</vt:lpwstr>
  </property>
</Properties>
</file>